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0DC21" w14:textId="7C311DA8" w:rsidR="00196E21" w:rsidRDefault="00196E21" w:rsidP="005D6B57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96E21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  <w:r w:rsidR="00885F57">
        <w:rPr>
          <w:rFonts w:ascii="Times New Roman" w:hAnsi="Times New Roman" w:cs="Times New Roman"/>
          <w:b/>
          <w:bCs/>
          <w:sz w:val="28"/>
          <w:szCs w:val="28"/>
        </w:rPr>
        <w:t>s for</w:t>
      </w:r>
    </w:p>
    <w:p w14:paraId="034BBB42" w14:textId="010AD5E0" w:rsidR="00885F57" w:rsidRDefault="00885F57" w:rsidP="005D6B57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Differential responses to con- and allospecific visual cues in juvenile ravens (</w:t>
      </w:r>
      <w:r w:rsidRPr="00B0569A">
        <w:rPr>
          <w:rFonts w:ascii="Times New Roman" w:hAnsi="Times New Roman" w:cs="Times New Roman"/>
          <w:b/>
          <w:bCs/>
          <w:i/>
          <w:iCs/>
          <w:sz w:val="28"/>
          <w:szCs w:val="28"/>
        </w:rPr>
        <w:t>Corvus corax</w:t>
      </w:r>
      <w:r>
        <w:rPr>
          <w:rFonts w:ascii="Times New Roman" w:hAnsi="Times New Roman" w:cs="Times New Roman"/>
          <w:b/>
          <w:bCs/>
          <w:sz w:val="28"/>
          <w:szCs w:val="28"/>
        </w:rPr>
        <w:t>): The ontogeny of gaze following and social predictions</w:t>
      </w:r>
    </w:p>
    <w:p w14:paraId="17BB92D2" w14:textId="110BDC75" w:rsidR="008A1153" w:rsidRDefault="008A1153" w:rsidP="005D6B57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nimal Cognition</w:t>
      </w:r>
    </w:p>
    <w:p w14:paraId="48BB6F4D" w14:textId="013922D3" w:rsidR="00885F57" w:rsidRDefault="00885F57" w:rsidP="005D6B5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audia Zeiträg* &amp; Mathias Osvath</w:t>
      </w:r>
    </w:p>
    <w:p w14:paraId="07F9AF47" w14:textId="6B5F42E3" w:rsidR="00885F57" w:rsidRPr="00885F57" w:rsidRDefault="00885F57" w:rsidP="005D6B5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Corresponding author. Email: </w:t>
      </w:r>
      <w:hyperlink r:id="rId7" w:history="1">
        <w:r w:rsidRPr="00CD73C1">
          <w:rPr>
            <w:rStyle w:val="Hyperlink"/>
            <w:rFonts w:ascii="Times New Roman" w:hAnsi="Times New Roman" w:cs="Times New Roman"/>
            <w:sz w:val="24"/>
            <w:szCs w:val="24"/>
          </w:rPr>
          <w:t>claudia.zeitrag@lucs.lu.se</w:t>
        </w:r>
      </w:hyperlink>
      <w:r>
        <w:rPr>
          <w:rFonts w:ascii="Times New Roman" w:hAnsi="Times New Roman" w:cs="Times New Roman"/>
          <w:sz w:val="24"/>
          <w:szCs w:val="24"/>
        </w:rPr>
        <w:t>; Department of Philosophy and Cognitive Science, Lund University</w:t>
      </w:r>
    </w:p>
    <w:p w14:paraId="02E88DFF" w14:textId="77777777" w:rsidR="006C50D9" w:rsidRDefault="006C50D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5EF6E0E" w14:textId="298AB409" w:rsidR="00196E21" w:rsidRPr="00A56FDE" w:rsidRDefault="00A56FDE" w:rsidP="00A56FD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56FDE"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96E21" w:rsidRPr="00A56FDE">
        <w:rPr>
          <w:rFonts w:ascii="Times New Roman" w:hAnsi="Times New Roman" w:cs="Times New Roman"/>
          <w:b/>
          <w:bCs/>
          <w:sz w:val="24"/>
          <w:szCs w:val="24"/>
        </w:rPr>
        <w:t>Subjects</w:t>
      </w:r>
    </w:p>
    <w:p w14:paraId="40D034AC" w14:textId="3D1273E4" w:rsidR="00196E21" w:rsidRPr="00196E21" w:rsidRDefault="00196E21" w:rsidP="00196E21">
      <w:pPr>
        <w:rPr>
          <w:rFonts w:ascii="Times New Roman" w:hAnsi="Times New Roman" w:cs="Times New Roman"/>
          <w:sz w:val="24"/>
          <w:szCs w:val="24"/>
        </w:rPr>
      </w:pPr>
      <w:r w:rsidRPr="00196E21">
        <w:rPr>
          <w:rFonts w:ascii="Times New Roman" w:hAnsi="Times New Roman" w:cs="Times New Roman"/>
          <w:sz w:val="24"/>
          <w:szCs w:val="24"/>
        </w:rPr>
        <w:t xml:space="preserve">Table 1: </w:t>
      </w:r>
      <w:r w:rsidR="004F7208">
        <w:rPr>
          <w:rFonts w:ascii="Times New Roman" w:hAnsi="Times New Roman" w:cs="Times New Roman"/>
          <w:sz w:val="24"/>
          <w:szCs w:val="24"/>
        </w:rPr>
        <w:t>Test subjects</w:t>
      </w:r>
    </w:p>
    <w:tbl>
      <w:tblPr>
        <w:tblStyle w:val="PlainTable3"/>
        <w:tblW w:w="0" w:type="auto"/>
        <w:tblLook w:val="0600" w:firstRow="0" w:lastRow="0" w:firstColumn="0" w:lastColumn="0" w:noHBand="1" w:noVBand="1"/>
      </w:tblPr>
      <w:tblGrid>
        <w:gridCol w:w="3020"/>
        <w:gridCol w:w="2897"/>
        <w:gridCol w:w="124"/>
        <w:gridCol w:w="2897"/>
        <w:gridCol w:w="124"/>
      </w:tblGrid>
      <w:tr w:rsidR="00196E21" w:rsidRPr="0005198B" w14:paraId="4989CDC6" w14:textId="77777777" w:rsidTr="0005198B">
        <w:trPr>
          <w:gridAfter w:val="1"/>
          <w:wAfter w:w="124" w:type="dxa"/>
        </w:trPr>
        <w:tc>
          <w:tcPr>
            <w:tcW w:w="3020" w:type="dxa"/>
            <w:tcBorders>
              <w:bottom w:val="single" w:sz="4" w:space="0" w:color="auto"/>
            </w:tcBorders>
            <w:shd w:val="clear" w:color="auto" w:fill="ADCAB8"/>
          </w:tcPr>
          <w:p w14:paraId="43031C7E" w14:textId="11B1743C" w:rsidR="00196E21" w:rsidRPr="0005198B" w:rsidRDefault="00196E21" w:rsidP="00196E2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198B">
              <w:rPr>
                <w:rFonts w:ascii="Arial" w:hAnsi="Arial" w:cs="Arial"/>
                <w:b/>
                <w:bCs/>
                <w:sz w:val="20"/>
                <w:szCs w:val="20"/>
              </w:rPr>
              <w:t>Subject</w:t>
            </w:r>
          </w:p>
        </w:tc>
        <w:tc>
          <w:tcPr>
            <w:tcW w:w="2897" w:type="dxa"/>
            <w:tcBorders>
              <w:bottom w:val="single" w:sz="4" w:space="0" w:color="auto"/>
            </w:tcBorders>
            <w:shd w:val="clear" w:color="auto" w:fill="ADCAB8"/>
          </w:tcPr>
          <w:p w14:paraId="6968F433" w14:textId="52F9D1AD" w:rsidR="00196E21" w:rsidRPr="0005198B" w:rsidRDefault="00196E21" w:rsidP="00196E2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198B">
              <w:rPr>
                <w:rFonts w:ascii="Arial" w:hAnsi="Arial" w:cs="Arial"/>
                <w:b/>
                <w:bCs/>
                <w:sz w:val="20"/>
                <w:szCs w:val="20"/>
              </w:rPr>
              <w:t>Age at study onset [days]</w:t>
            </w:r>
          </w:p>
        </w:tc>
        <w:tc>
          <w:tcPr>
            <w:tcW w:w="3021" w:type="dxa"/>
            <w:gridSpan w:val="2"/>
            <w:tcBorders>
              <w:bottom w:val="single" w:sz="4" w:space="0" w:color="auto"/>
            </w:tcBorders>
            <w:shd w:val="clear" w:color="auto" w:fill="ADCAB8"/>
          </w:tcPr>
          <w:p w14:paraId="7A6D2DFA" w14:textId="1150C61E" w:rsidR="00196E21" w:rsidRPr="0005198B" w:rsidRDefault="00196E21" w:rsidP="00196E2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198B">
              <w:rPr>
                <w:rFonts w:ascii="Arial" w:hAnsi="Arial" w:cs="Arial"/>
                <w:b/>
                <w:bCs/>
                <w:sz w:val="20"/>
                <w:szCs w:val="20"/>
              </w:rPr>
              <w:t>Date of collection</w:t>
            </w:r>
          </w:p>
        </w:tc>
      </w:tr>
      <w:tr w:rsidR="00196E21" w:rsidRPr="0005198B" w14:paraId="04A440D2" w14:textId="77777777" w:rsidTr="006C50D9">
        <w:tc>
          <w:tcPr>
            <w:tcW w:w="3020" w:type="dxa"/>
            <w:tcBorders>
              <w:top w:val="single" w:sz="4" w:space="0" w:color="auto"/>
            </w:tcBorders>
          </w:tcPr>
          <w:p w14:paraId="7033863D" w14:textId="12F67283" w:rsidR="00196E21" w:rsidRPr="0005198B" w:rsidRDefault="00196E21" w:rsidP="00196E21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3021" w:type="dxa"/>
            <w:gridSpan w:val="2"/>
            <w:tcBorders>
              <w:top w:val="single" w:sz="4" w:space="0" w:color="auto"/>
            </w:tcBorders>
          </w:tcPr>
          <w:p w14:paraId="03B1C1E2" w14:textId="27AB0E9D" w:rsidR="00196E21" w:rsidRPr="0005198B" w:rsidRDefault="00196E21" w:rsidP="00196E21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021" w:type="dxa"/>
            <w:gridSpan w:val="2"/>
            <w:tcBorders>
              <w:top w:val="single" w:sz="4" w:space="0" w:color="auto"/>
            </w:tcBorders>
          </w:tcPr>
          <w:p w14:paraId="5567A7FC" w14:textId="7444EB89" w:rsidR="00196E21" w:rsidRPr="0005198B" w:rsidRDefault="009B4237" w:rsidP="00196E21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425</w:t>
            </w:r>
          </w:p>
        </w:tc>
      </w:tr>
      <w:tr w:rsidR="00196E21" w:rsidRPr="0005198B" w14:paraId="5D14512A" w14:textId="77777777" w:rsidTr="006C50D9">
        <w:tc>
          <w:tcPr>
            <w:tcW w:w="3020" w:type="dxa"/>
          </w:tcPr>
          <w:p w14:paraId="6BFE4440" w14:textId="3D4289D8" w:rsidR="00196E21" w:rsidRPr="0005198B" w:rsidRDefault="00196E21" w:rsidP="00196E21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3021" w:type="dxa"/>
            <w:gridSpan w:val="2"/>
          </w:tcPr>
          <w:p w14:paraId="148D471C" w14:textId="5BC7445C" w:rsidR="00196E21" w:rsidRPr="0005198B" w:rsidRDefault="009B4237" w:rsidP="00196E21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3021" w:type="dxa"/>
            <w:gridSpan w:val="2"/>
          </w:tcPr>
          <w:p w14:paraId="0AEDBA64" w14:textId="66AA15C6" w:rsidR="00196E21" w:rsidRPr="0005198B" w:rsidRDefault="009B4237" w:rsidP="00196E21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426</w:t>
            </w:r>
          </w:p>
        </w:tc>
      </w:tr>
      <w:tr w:rsidR="00196E21" w:rsidRPr="0005198B" w14:paraId="4AB74D47" w14:textId="77777777" w:rsidTr="006C50D9">
        <w:tc>
          <w:tcPr>
            <w:tcW w:w="3020" w:type="dxa"/>
          </w:tcPr>
          <w:p w14:paraId="03EA2044" w14:textId="306FA690" w:rsidR="00196E21" w:rsidRPr="0005198B" w:rsidRDefault="00196E21" w:rsidP="00196E21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3021" w:type="dxa"/>
            <w:gridSpan w:val="2"/>
          </w:tcPr>
          <w:p w14:paraId="47E49051" w14:textId="1DEE9961" w:rsidR="00196E21" w:rsidRPr="0005198B" w:rsidRDefault="009B4237" w:rsidP="00196E21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3021" w:type="dxa"/>
            <w:gridSpan w:val="2"/>
          </w:tcPr>
          <w:p w14:paraId="2681556F" w14:textId="554A1A26" w:rsidR="00196E21" w:rsidRPr="0005198B" w:rsidRDefault="009B4237" w:rsidP="00196E21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425</w:t>
            </w:r>
          </w:p>
        </w:tc>
      </w:tr>
      <w:tr w:rsidR="00196E21" w:rsidRPr="0005198B" w14:paraId="2A167A06" w14:textId="77777777" w:rsidTr="0005198B">
        <w:trPr>
          <w:trHeight w:val="68"/>
        </w:trPr>
        <w:tc>
          <w:tcPr>
            <w:tcW w:w="3020" w:type="dxa"/>
          </w:tcPr>
          <w:p w14:paraId="03279EC3" w14:textId="1C4703CB" w:rsidR="00196E21" w:rsidRPr="0005198B" w:rsidRDefault="00196E21" w:rsidP="00196E21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3021" w:type="dxa"/>
            <w:gridSpan w:val="2"/>
          </w:tcPr>
          <w:p w14:paraId="220256BD" w14:textId="50FA8037" w:rsidR="00196E21" w:rsidRPr="0005198B" w:rsidRDefault="009B4237" w:rsidP="00196E21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3021" w:type="dxa"/>
            <w:gridSpan w:val="2"/>
          </w:tcPr>
          <w:p w14:paraId="4EC65778" w14:textId="2ED3B799" w:rsidR="00196E21" w:rsidRPr="0005198B" w:rsidRDefault="009B4237" w:rsidP="00196E21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425</w:t>
            </w:r>
          </w:p>
        </w:tc>
      </w:tr>
    </w:tbl>
    <w:p w14:paraId="27D67D2C" w14:textId="77777777" w:rsidR="009D3EFB" w:rsidRDefault="009D3E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30A0A57" w14:textId="01FF94BA" w:rsidR="00196E21" w:rsidRPr="009E2763" w:rsidRDefault="00A56FD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2</w:t>
      </w:r>
      <w:r w:rsidR="00196E21" w:rsidRPr="009E2763">
        <w:rPr>
          <w:rFonts w:ascii="Times New Roman" w:hAnsi="Times New Roman" w:cs="Times New Roman"/>
          <w:b/>
          <w:bCs/>
          <w:sz w:val="24"/>
          <w:szCs w:val="24"/>
        </w:rPr>
        <w:t>. Trials</w:t>
      </w:r>
    </w:p>
    <w:p w14:paraId="28D254EB" w14:textId="319248A7" w:rsidR="009E2763" w:rsidRDefault="009E27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2: </w:t>
      </w:r>
      <w:r w:rsidR="004F7208">
        <w:rPr>
          <w:rFonts w:ascii="Times New Roman" w:hAnsi="Times New Roman" w:cs="Times New Roman"/>
          <w:sz w:val="24"/>
          <w:szCs w:val="24"/>
        </w:rPr>
        <w:t>Numbers</w:t>
      </w:r>
      <w:r>
        <w:rPr>
          <w:rFonts w:ascii="Times New Roman" w:hAnsi="Times New Roman" w:cs="Times New Roman"/>
          <w:sz w:val="24"/>
          <w:szCs w:val="24"/>
        </w:rPr>
        <w:t xml:space="preserve"> of trials for each subject and condition </w:t>
      </w:r>
      <w:r w:rsidR="004F7208">
        <w:rPr>
          <w:rFonts w:ascii="Times New Roman" w:hAnsi="Times New Roman" w:cs="Times New Roman"/>
          <w:sz w:val="24"/>
          <w:szCs w:val="24"/>
        </w:rPr>
        <w:t>per experimental session</w:t>
      </w:r>
    </w:p>
    <w:tbl>
      <w:tblPr>
        <w:tblStyle w:val="PlainTable4"/>
        <w:tblW w:w="9175" w:type="dxa"/>
        <w:tblLook w:val="06A0" w:firstRow="1" w:lastRow="0" w:firstColumn="1" w:lastColumn="0" w:noHBand="1" w:noVBand="1"/>
      </w:tblPr>
      <w:tblGrid>
        <w:gridCol w:w="1056"/>
        <w:gridCol w:w="1110"/>
        <w:gridCol w:w="1423"/>
        <w:gridCol w:w="2653"/>
        <w:gridCol w:w="1863"/>
        <w:gridCol w:w="1070"/>
      </w:tblGrid>
      <w:tr w:rsidR="009E2763" w:rsidRPr="0005198B" w14:paraId="02E77EA9" w14:textId="77777777" w:rsidTr="000519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tcBorders>
              <w:bottom w:val="single" w:sz="4" w:space="0" w:color="auto"/>
            </w:tcBorders>
            <w:shd w:val="clear" w:color="auto" w:fill="ADCAB8"/>
          </w:tcPr>
          <w:p w14:paraId="19D3D23F" w14:textId="50B191FC" w:rsidR="009E2763" w:rsidRPr="0005198B" w:rsidRDefault="009E2763" w:rsidP="009E2763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Hlk112080014"/>
            <w:r w:rsidRPr="0005198B">
              <w:rPr>
                <w:rFonts w:ascii="Arial" w:hAnsi="Arial" w:cs="Arial"/>
                <w:sz w:val="20"/>
                <w:szCs w:val="20"/>
              </w:rPr>
              <w:t>Date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DCAB8"/>
          </w:tcPr>
          <w:p w14:paraId="6E356B83" w14:textId="473A4597" w:rsidR="009E2763" w:rsidRPr="0005198B" w:rsidRDefault="009E2763" w:rsidP="009E27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ubject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DCAB8"/>
          </w:tcPr>
          <w:p w14:paraId="126A7C60" w14:textId="218C91EA" w:rsidR="009E2763" w:rsidRPr="0005198B" w:rsidRDefault="009E2763" w:rsidP="009E27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Age [days]</w:t>
            </w:r>
          </w:p>
        </w:tc>
        <w:tc>
          <w:tcPr>
            <w:tcW w:w="2653" w:type="dxa"/>
            <w:tcBorders>
              <w:bottom w:val="single" w:sz="4" w:space="0" w:color="auto"/>
            </w:tcBorders>
            <w:shd w:val="clear" w:color="auto" w:fill="ADCAB8"/>
          </w:tcPr>
          <w:p w14:paraId="1A32250D" w14:textId="28C6929B" w:rsidR="009E2763" w:rsidRPr="0005198B" w:rsidRDefault="009E2763" w:rsidP="009E27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Demonstrator Condition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shd w:val="clear" w:color="auto" w:fill="ADCAB8"/>
          </w:tcPr>
          <w:p w14:paraId="10C423B7" w14:textId="64F2FA8E" w:rsidR="009E2763" w:rsidRPr="0005198B" w:rsidRDefault="009E2763" w:rsidP="009E27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 Condition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DCAB8"/>
          </w:tcPr>
          <w:p w14:paraId="4F9ADB9A" w14:textId="0B1C65EC" w:rsidR="009E2763" w:rsidRPr="0005198B" w:rsidRDefault="009E2763" w:rsidP="009E27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#Trials</w:t>
            </w:r>
          </w:p>
        </w:tc>
      </w:tr>
      <w:tr w:rsidR="009E2763" w:rsidRPr="0005198B" w14:paraId="1148E142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tcBorders>
              <w:top w:val="single" w:sz="4" w:space="0" w:color="auto"/>
            </w:tcBorders>
          </w:tcPr>
          <w:p w14:paraId="05F2D976" w14:textId="648556F9" w:rsidR="009E2763" w:rsidRPr="0005198B" w:rsidRDefault="009E2763" w:rsidP="009E276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5198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10512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508D42F5" w14:textId="590E911F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564E9F96" w14:textId="64F97C2B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653" w:type="dxa"/>
            <w:tcBorders>
              <w:top w:val="single" w:sz="4" w:space="0" w:color="auto"/>
            </w:tcBorders>
          </w:tcPr>
          <w:p w14:paraId="214D324F" w14:textId="48F1FBC2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298FBAFF" w14:textId="1F0845C0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0A058841" w14:textId="478E7231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E2763" w:rsidRPr="0005198B" w14:paraId="7014B5E9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33F66AEF" w14:textId="67656047" w:rsidR="009E2763" w:rsidRPr="0005198B" w:rsidRDefault="009E2763" w:rsidP="009E276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0F711105" w14:textId="15D6EFB1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423" w:type="dxa"/>
          </w:tcPr>
          <w:p w14:paraId="7FA69726" w14:textId="71B604E8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653" w:type="dxa"/>
          </w:tcPr>
          <w:p w14:paraId="35017EB2" w14:textId="2987CBF7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1566501A" w14:textId="1E769DBF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111BBC55" w14:textId="3EBF986B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E2763" w:rsidRPr="0005198B" w14:paraId="7AFF9E7B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65938BDA" w14:textId="372B81C0" w:rsidR="009E2763" w:rsidRPr="0005198B" w:rsidRDefault="009E2763" w:rsidP="009E276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68690CB9" w14:textId="583DF280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423" w:type="dxa"/>
          </w:tcPr>
          <w:p w14:paraId="211A0FF1" w14:textId="4D3ED6FA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2653" w:type="dxa"/>
          </w:tcPr>
          <w:p w14:paraId="7FE25841" w14:textId="54D8D286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2960AF4C" w14:textId="1D114C61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7D31CFD8" w14:textId="5E0C388C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E2763" w:rsidRPr="0005198B" w14:paraId="12E37996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3B6FCF31" w14:textId="1B1D6331" w:rsidR="009E2763" w:rsidRPr="0005198B" w:rsidRDefault="009E2763" w:rsidP="009E276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4B6C640A" w14:textId="5841EDF8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423" w:type="dxa"/>
          </w:tcPr>
          <w:p w14:paraId="1846BA4A" w14:textId="589669A5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2653" w:type="dxa"/>
          </w:tcPr>
          <w:p w14:paraId="6C655683" w14:textId="3BABD5B8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06B4D12F" w14:textId="4A32BB53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61C9B9A2" w14:textId="15E231A6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E2763" w:rsidRPr="0005198B" w14:paraId="4DF5DF77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0C10DD7A" w14:textId="51730A5E" w:rsidR="009E2763" w:rsidRPr="0005198B" w:rsidRDefault="009E2763" w:rsidP="009E276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7E0D5AE5" w14:textId="1DC32FF3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423" w:type="dxa"/>
          </w:tcPr>
          <w:p w14:paraId="616511A1" w14:textId="5030C30D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2653" w:type="dxa"/>
          </w:tcPr>
          <w:p w14:paraId="7D6232DD" w14:textId="4B8549A5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3B463F46" w14:textId="53670AD8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10F624FE" w14:textId="24001AAF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E2763" w:rsidRPr="0005198B" w14:paraId="59691872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508CCE77" w14:textId="4561A17F" w:rsidR="009E2763" w:rsidRPr="0005198B" w:rsidRDefault="009E2763" w:rsidP="009E276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44D99075" w14:textId="34C036B6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423" w:type="dxa"/>
          </w:tcPr>
          <w:p w14:paraId="6987C18D" w14:textId="4CFFAB4C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2653" w:type="dxa"/>
          </w:tcPr>
          <w:p w14:paraId="18193164" w14:textId="3317DA62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198883C6" w14:textId="3521BA3E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2534107C" w14:textId="330C7AD9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E2763" w:rsidRPr="0005198B" w14:paraId="76809E08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33DBD0A3" w14:textId="333039ED" w:rsidR="009E2763" w:rsidRPr="0005198B" w:rsidRDefault="009E2763" w:rsidP="009E276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12DFCD64" w14:textId="5BADA944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423" w:type="dxa"/>
          </w:tcPr>
          <w:p w14:paraId="2ED73671" w14:textId="2856FF6F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2653" w:type="dxa"/>
          </w:tcPr>
          <w:p w14:paraId="115060F9" w14:textId="0C4A4576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53A4F4B7" w14:textId="306168D9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7A4CFC86" w14:textId="00D1B76B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E2763" w:rsidRPr="0005198B" w14:paraId="6EE48E5B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tcBorders>
              <w:bottom w:val="single" w:sz="4" w:space="0" w:color="auto"/>
            </w:tcBorders>
          </w:tcPr>
          <w:p w14:paraId="6FFDB33C" w14:textId="122F4A32" w:rsidR="009E2763" w:rsidRPr="0005198B" w:rsidRDefault="009E2763" w:rsidP="009E276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72D1E959" w14:textId="5304524A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79F1F28A" w14:textId="67D5B89F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2653" w:type="dxa"/>
            <w:tcBorders>
              <w:bottom w:val="single" w:sz="4" w:space="0" w:color="auto"/>
            </w:tcBorders>
          </w:tcPr>
          <w:p w14:paraId="51F29809" w14:textId="0CAD9B61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62BF6D81" w14:textId="7B2E92E7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64D8DEB4" w14:textId="08763C85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E2763" w:rsidRPr="0005198B" w14:paraId="345126EF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tcBorders>
              <w:top w:val="single" w:sz="4" w:space="0" w:color="auto"/>
            </w:tcBorders>
          </w:tcPr>
          <w:p w14:paraId="44CA1207" w14:textId="2F68657D" w:rsidR="009E2763" w:rsidRPr="0005198B" w:rsidRDefault="009E2763" w:rsidP="009E276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5198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10517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17225DCD" w14:textId="42ED660A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1C755159" w14:textId="7B49DE1C" w:rsidR="009E2763" w:rsidRPr="0005198B" w:rsidRDefault="009E2763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653" w:type="dxa"/>
            <w:tcBorders>
              <w:top w:val="single" w:sz="4" w:space="0" w:color="auto"/>
            </w:tcBorders>
          </w:tcPr>
          <w:p w14:paraId="5BBE8EEF" w14:textId="1811D041" w:rsidR="009E2763" w:rsidRPr="0005198B" w:rsidRDefault="005B2B79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387E4B3B" w14:textId="50F1D5B2" w:rsidR="009E2763" w:rsidRPr="0005198B" w:rsidRDefault="005B2B79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6018D931" w14:textId="76232E5A" w:rsidR="005B2B79" w:rsidRPr="0005198B" w:rsidRDefault="005B2B79" w:rsidP="009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B2B79" w:rsidRPr="0005198B" w14:paraId="1234B87E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0AAF82C5" w14:textId="04CE0A99" w:rsidR="005B2B79" w:rsidRPr="0005198B" w:rsidRDefault="005B2B79" w:rsidP="005B2B7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0A387299" w14:textId="7C43F5FA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423" w:type="dxa"/>
          </w:tcPr>
          <w:p w14:paraId="3290FF72" w14:textId="56407CD1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653" w:type="dxa"/>
          </w:tcPr>
          <w:p w14:paraId="7FA4842A" w14:textId="7D570282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656F3199" w14:textId="2E5B979F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75CE9B9C" w14:textId="1749E4F5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B2B79" w:rsidRPr="0005198B" w14:paraId="4789B63A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3E4558C6" w14:textId="6F793B1D" w:rsidR="005B2B79" w:rsidRPr="0005198B" w:rsidRDefault="005B2B79" w:rsidP="005B2B7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056B7D19" w14:textId="68C8EA0E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423" w:type="dxa"/>
          </w:tcPr>
          <w:p w14:paraId="07AAE168" w14:textId="7EC80960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653" w:type="dxa"/>
          </w:tcPr>
          <w:p w14:paraId="41960489" w14:textId="58CAA752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3338C6A0" w14:textId="7181E5EE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2428AD36" w14:textId="538F5BAD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B2B79" w:rsidRPr="0005198B" w14:paraId="5BC97C36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786C1799" w14:textId="18DDB5D5" w:rsidR="005B2B79" w:rsidRPr="0005198B" w:rsidRDefault="005B2B79" w:rsidP="005B2B7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65D23D78" w14:textId="43CA18B5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423" w:type="dxa"/>
          </w:tcPr>
          <w:p w14:paraId="4D8D0C38" w14:textId="3B22B33E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653" w:type="dxa"/>
          </w:tcPr>
          <w:p w14:paraId="371AA233" w14:textId="1F5EBFF1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13CD60E9" w14:textId="10F64A5C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490B9114" w14:textId="3DBCD4CA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B2B79" w:rsidRPr="0005198B" w14:paraId="3D5EF82C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521958F8" w14:textId="0C956E3F" w:rsidR="005B2B79" w:rsidRPr="0005198B" w:rsidRDefault="005B2B79" w:rsidP="005B2B7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3176FC02" w14:textId="4619B1CA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423" w:type="dxa"/>
          </w:tcPr>
          <w:p w14:paraId="3CAEB15E" w14:textId="45DD08C3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2653" w:type="dxa"/>
          </w:tcPr>
          <w:p w14:paraId="14D7386B" w14:textId="7869B699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1F9C2F79" w14:textId="0A8EF409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45D5FD30" w14:textId="62C673B6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B2B79" w:rsidRPr="0005198B" w14:paraId="683847D1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7F20DDA5" w14:textId="5BB30D66" w:rsidR="005B2B79" w:rsidRPr="0005198B" w:rsidRDefault="005B2B79" w:rsidP="005B2B7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2AE3FB47" w14:textId="66543091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423" w:type="dxa"/>
          </w:tcPr>
          <w:p w14:paraId="072BA1D9" w14:textId="46D816DF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2653" w:type="dxa"/>
          </w:tcPr>
          <w:p w14:paraId="2FECA726" w14:textId="2934B8D7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24D521D1" w14:textId="66A3D317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1F7F0D91" w14:textId="72520B72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B2B79" w:rsidRPr="0005198B" w14:paraId="73229C50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1C0B85DA" w14:textId="7F15E9D4" w:rsidR="005B2B79" w:rsidRPr="0005198B" w:rsidRDefault="005B2B79" w:rsidP="005B2B7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011ACBC6" w14:textId="52CECEF0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423" w:type="dxa"/>
          </w:tcPr>
          <w:p w14:paraId="7C081AA8" w14:textId="62E5A96C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2653" w:type="dxa"/>
          </w:tcPr>
          <w:p w14:paraId="5DF393EB" w14:textId="35E60208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647E9189" w14:textId="53E8BD3A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66A21593" w14:textId="508DF7B2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B2B79" w:rsidRPr="0005198B" w14:paraId="6915AA99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1B0676B8" w14:textId="06B859D0" w:rsidR="005B2B79" w:rsidRPr="0005198B" w:rsidRDefault="005B2B79" w:rsidP="005B2B7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62053481" w14:textId="6D2B177D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423" w:type="dxa"/>
          </w:tcPr>
          <w:p w14:paraId="7CBC1386" w14:textId="29310CE0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2653" w:type="dxa"/>
          </w:tcPr>
          <w:p w14:paraId="5645F3A4" w14:textId="22B04F7C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54A0AD13" w14:textId="60E613B9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331C8B38" w14:textId="2C549901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B2B79" w:rsidRPr="0005198B" w14:paraId="0BB234C2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5A242696" w14:textId="695A3456" w:rsidR="005B2B79" w:rsidRPr="0005198B" w:rsidRDefault="005B2B79" w:rsidP="005B2B7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37E92EFF" w14:textId="6436DD12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423" w:type="dxa"/>
          </w:tcPr>
          <w:p w14:paraId="07BCB2B3" w14:textId="1E632616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2653" w:type="dxa"/>
          </w:tcPr>
          <w:p w14:paraId="6D202A22" w14:textId="3040D984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05FD4188" w14:textId="42E55A52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5FC7B687" w14:textId="6AEB6C3F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B2B79" w:rsidRPr="0005198B" w14:paraId="23958CD5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461B77F9" w14:textId="4496B4CA" w:rsidR="005B2B79" w:rsidRPr="0005198B" w:rsidRDefault="005B2B79" w:rsidP="005B2B7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26D6581C" w14:textId="27CBFA65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423" w:type="dxa"/>
          </w:tcPr>
          <w:p w14:paraId="07FEFD0C" w14:textId="1CB677D3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2653" w:type="dxa"/>
          </w:tcPr>
          <w:p w14:paraId="5C3E64CA" w14:textId="73C6CC8F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60AD7265" w14:textId="2CA282CF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790A84CC" w14:textId="64A4A405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B2B79" w:rsidRPr="0005198B" w14:paraId="2A7654E6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395FF962" w14:textId="64A27249" w:rsidR="005B2B79" w:rsidRPr="0005198B" w:rsidRDefault="005B2B79" w:rsidP="005B2B7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31EEE497" w14:textId="440C9754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423" w:type="dxa"/>
          </w:tcPr>
          <w:p w14:paraId="34C45357" w14:textId="18A11AB9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2653" w:type="dxa"/>
          </w:tcPr>
          <w:p w14:paraId="6ABE0C51" w14:textId="71811896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17EB65DB" w14:textId="00992716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3CAF41A6" w14:textId="66D121E7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B2B79" w:rsidRPr="0005198B" w14:paraId="465A84EC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67F8DCC2" w14:textId="4707509B" w:rsidR="005B2B79" w:rsidRPr="0005198B" w:rsidRDefault="005B2B79" w:rsidP="005B2B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0" w:type="dxa"/>
          </w:tcPr>
          <w:p w14:paraId="5139E37B" w14:textId="32164ECD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423" w:type="dxa"/>
          </w:tcPr>
          <w:p w14:paraId="34D8B9D4" w14:textId="27B8784A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2653" w:type="dxa"/>
          </w:tcPr>
          <w:p w14:paraId="795DD32D" w14:textId="0E7D1C62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1F7B6B66" w14:textId="70B6A794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5CD3D9E1" w14:textId="1B354CD4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B2B79" w:rsidRPr="0005198B" w14:paraId="2EA1E0A1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6D96B8C6" w14:textId="7EAC2E56" w:rsidR="005B2B79" w:rsidRPr="0005198B" w:rsidRDefault="005B2B79" w:rsidP="005B2B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0" w:type="dxa"/>
          </w:tcPr>
          <w:p w14:paraId="4A3B8003" w14:textId="19936776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423" w:type="dxa"/>
          </w:tcPr>
          <w:p w14:paraId="67AAC522" w14:textId="130A32C2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2653" w:type="dxa"/>
          </w:tcPr>
          <w:p w14:paraId="1D59A596" w14:textId="0949E910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1332251D" w14:textId="737EC135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05C6972A" w14:textId="67A5202B" w:rsidR="005B2B79" w:rsidRPr="0005198B" w:rsidRDefault="00B369B2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B2B79" w:rsidRPr="0005198B" w14:paraId="3969834D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5390F36F" w14:textId="2E7A85E4" w:rsidR="005B2B79" w:rsidRPr="0005198B" w:rsidRDefault="005B2B79" w:rsidP="005B2B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0" w:type="dxa"/>
          </w:tcPr>
          <w:p w14:paraId="7AD7D9A3" w14:textId="37094206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423" w:type="dxa"/>
          </w:tcPr>
          <w:p w14:paraId="45C54D22" w14:textId="32550DB3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2653" w:type="dxa"/>
          </w:tcPr>
          <w:p w14:paraId="3D2CE233" w14:textId="03FB6007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7DEE97FD" w14:textId="5D9F9168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4549C078" w14:textId="76177903" w:rsidR="005B2B79" w:rsidRPr="0005198B" w:rsidRDefault="00B369B2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B2B79" w:rsidRPr="0005198B" w14:paraId="040AD5B9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2C6C94FE" w14:textId="2D6F3DFE" w:rsidR="005B2B79" w:rsidRPr="0005198B" w:rsidRDefault="005B2B79" w:rsidP="005B2B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0" w:type="dxa"/>
          </w:tcPr>
          <w:p w14:paraId="5C9CAE69" w14:textId="6AA17C54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423" w:type="dxa"/>
          </w:tcPr>
          <w:p w14:paraId="01DBDFB2" w14:textId="371B2B99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2653" w:type="dxa"/>
          </w:tcPr>
          <w:p w14:paraId="6B215234" w14:textId="2864697F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785B8AFA" w14:textId="2F2FE99B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6AEF93ED" w14:textId="5C21A930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B2B79" w:rsidRPr="0005198B" w14:paraId="5CF3CED1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tcBorders>
              <w:bottom w:val="single" w:sz="4" w:space="0" w:color="auto"/>
            </w:tcBorders>
          </w:tcPr>
          <w:p w14:paraId="05CC36E8" w14:textId="1FA9FBAA" w:rsidR="005B2B79" w:rsidRPr="0005198B" w:rsidRDefault="005B2B79" w:rsidP="005B2B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06631264" w14:textId="099154BE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21C52AF8" w14:textId="52D4BE87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2653" w:type="dxa"/>
            <w:tcBorders>
              <w:bottom w:val="single" w:sz="4" w:space="0" w:color="auto"/>
            </w:tcBorders>
          </w:tcPr>
          <w:p w14:paraId="240E3F1E" w14:textId="469E3302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51981F44" w14:textId="3E17B822" w:rsidR="005B2B79" w:rsidRPr="0005198B" w:rsidRDefault="005B2B79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53F4447A" w14:textId="2AAFD085" w:rsidR="005B2B79" w:rsidRPr="0005198B" w:rsidRDefault="00B369B2" w:rsidP="005B2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369B2" w:rsidRPr="0005198B" w14:paraId="11C8EE5C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tcBorders>
              <w:top w:val="single" w:sz="4" w:space="0" w:color="auto"/>
            </w:tcBorders>
          </w:tcPr>
          <w:p w14:paraId="24A711A8" w14:textId="2B9F216D" w:rsidR="00B369B2" w:rsidRPr="0005198B" w:rsidRDefault="00B369B2" w:rsidP="00B369B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5198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10521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385D0D82" w14:textId="125208B0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64DC05E5" w14:textId="31AEE17A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2653" w:type="dxa"/>
            <w:tcBorders>
              <w:top w:val="single" w:sz="4" w:space="0" w:color="auto"/>
            </w:tcBorders>
          </w:tcPr>
          <w:p w14:paraId="67DB21F1" w14:textId="3073978B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5CB20F23" w14:textId="5D896F42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35FBA3D5" w14:textId="63A4D3BC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369B2" w:rsidRPr="0005198B" w14:paraId="608CEB71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65EBC196" w14:textId="40B71784" w:rsidR="00B369B2" w:rsidRPr="0005198B" w:rsidRDefault="00B369B2" w:rsidP="00B369B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206E94C6" w14:textId="0F6F3502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423" w:type="dxa"/>
          </w:tcPr>
          <w:p w14:paraId="4D4E3E61" w14:textId="1297B109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2653" w:type="dxa"/>
          </w:tcPr>
          <w:p w14:paraId="4DBBEFE5" w14:textId="23D9F00D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3DEF0A2B" w14:textId="7ADAE99A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1665F5A1" w14:textId="455BC4F7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369B2" w:rsidRPr="0005198B" w14:paraId="142097DF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62061C78" w14:textId="4B0DEEEE" w:rsidR="00B369B2" w:rsidRPr="0005198B" w:rsidRDefault="00B369B2" w:rsidP="00B369B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1F7F1092" w14:textId="59AAFEFA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423" w:type="dxa"/>
          </w:tcPr>
          <w:p w14:paraId="68AB76DF" w14:textId="7763E9C9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2653" w:type="dxa"/>
          </w:tcPr>
          <w:p w14:paraId="14FC2DF1" w14:textId="1D7047E9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297B43BB" w14:textId="7783799A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78E213DA" w14:textId="6CA00042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369B2" w:rsidRPr="0005198B" w14:paraId="32E87B1F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54861F40" w14:textId="70940157" w:rsidR="00B369B2" w:rsidRPr="0005198B" w:rsidRDefault="00B369B2" w:rsidP="00B369B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3869B37E" w14:textId="69780ECC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423" w:type="dxa"/>
          </w:tcPr>
          <w:p w14:paraId="4A17A910" w14:textId="3466B7C5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2653" w:type="dxa"/>
          </w:tcPr>
          <w:p w14:paraId="08BD9ED0" w14:textId="51A85F79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6D82366D" w14:textId="43637821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376EDB86" w14:textId="5136DD96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369B2" w:rsidRPr="0005198B" w14:paraId="0D6F069C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1213BA31" w14:textId="7904617C" w:rsidR="00B369B2" w:rsidRPr="0005198B" w:rsidRDefault="00B369B2" w:rsidP="00B369B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19DA9616" w14:textId="52A7FBFB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423" w:type="dxa"/>
          </w:tcPr>
          <w:p w14:paraId="71BC8AE1" w14:textId="5C84247B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2653" w:type="dxa"/>
          </w:tcPr>
          <w:p w14:paraId="6928BF1D" w14:textId="2A373ABB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5B38B298" w14:textId="23D4E82F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2928631D" w14:textId="60AFAB19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369B2" w:rsidRPr="0005198B" w14:paraId="2FEE1ADD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122DA67E" w14:textId="381CCE0E" w:rsidR="00B369B2" w:rsidRPr="0005198B" w:rsidRDefault="00B369B2" w:rsidP="00B369B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7C58FBD3" w14:textId="1EDE7D9E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423" w:type="dxa"/>
          </w:tcPr>
          <w:p w14:paraId="7CC1B580" w14:textId="2CB561FC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2653" w:type="dxa"/>
          </w:tcPr>
          <w:p w14:paraId="2E5CE66A" w14:textId="230560DD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3D002E2D" w14:textId="2061C29F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4AF83AA1" w14:textId="4E43BFA3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369B2" w:rsidRPr="0005198B" w14:paraId="60EEC6B5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3D15EB1A" w14:textId="4419BA3D" w:rsidR="00B369B2" w:rsidRPr="0005198B" w:rsidRDefault="00B369B2" w:rsidP="00B369B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0CE91093" w14:textId="06B67357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423" w:type="dxa"/>
          </w:tcPr>
          <w:p w14:paraId="642D9FDB" w14:textId="60BEE60D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2653" w:type="dxa"/>
          </w:tcPr>
          <w:p w14:paraId="455A8733" w14:textId="0BFD9B87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3D0185EC" w14:textId="1B443907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7E7B72C4" w14:textId="181BBD17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369B2" w:rsidRPr="0005198B" w14:paraId="334AE7C9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1D58BCEF" w14:textId="2A0A971E" w:rsidR="00B369B2" w:rsidRPr="0005198B" w:rsidRDefault="00B369B2" w:rsidP="00B369B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7054D132" w14:textId="46D196A3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423" w:type="dxa"/>
          </w:tcPr>
          <w:p w14:paraId="00EA6A19" w14:textId="2335C412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2653" w:type="dxa"/>
          </w:tcPr>
          <w:p w14:paraId="3BF4E92B" w14:textId="3ECFAE83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3DA1F748" w14:textId="4066A0CC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0998503D" w14:textId="7B31CBE8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369B2" w:rsidRPr="0005198B" w14:paraId="58B438E0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1085B881" w14:textId="73543562" w:rsidR="00B369B2" w:rsidRPr="0005198B" w:rsidRDefault="00B369B2" w:rsidP="00B369B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7503E37C" w14:textId="5BD98D90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423" w:type="dxa"/>
          </w:tcPr>
          <w:p w14:paraId="313B0437" w14:textId="1CAE55BA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653" w:type="dxa"/>
          </w:tcPr>
          <w:p w14:paraId="401D7AE3" w14:textId="01ABCB04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46002630" w14:textId="36980530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0EC5E378" w14:textId="573DCAD2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369B2" w:rsidRPr="0005198B" w14:paraId="2734F4F0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3CD2FA27" w14:textId="0090E87E" w:rsidR="00B369B2" w:rsidRPr="0005198B" w:rsidRDefault="00B369B2" w:rsidP="00B369B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04D37254" w14:textId="259335B8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423" w:type="dxa"/>
          </w:tcPr>
          <w:p w14:paraId="3ED5B0EB" w14:textId="72CDC737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653" w:type="dxa"/>
          </w:tcPr>
          <w:p w14:paraId="26F10E40" w14:textId="30BC7975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08BC6FCA" w14:textId="498C4835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4019573F" w14:textId="789AB519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369B2" w:rsidRPr="0005198B" w14:paraId="29B2A831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294F770D" w14:textId="5233CEDD" w:rsidR="00B369B2" w:rsidRPr="0005198B" w:rsidRDefault="00B369B2" w:rsidP="00B369B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6896EFCF" w14:textId="67DC0A9E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423" w:type="dxa"/>
          </w:tcPr>
          <w:p w14:paraId="017AB9FC" w14:textId="29314FA8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653" w:type="dxa"/>
          </w:tcPr>
          <w:p w14:paraId="5C3DAD98" w14:textId="597C4FF8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45399123" w14:textId="1114B5BD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4C81C6C1" w14:textId="622285FA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369B2" w:rsidRPr="0005198B" w14:paraId="1C1252D7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329C213E" w14:textId="2893CAC1" w:rsidR="00B369B2" w:rsidRPr="0005198B" w:rsidRDefault="00B369B2" w:rsidP="00B369B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2AB41BF8" w14:textId="6819FA92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423" w:type="dxa"/>
          </w:tcPr>
          <w:p w14:paraId="5AA1C7C4" w14:textId="4A77211A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653" w:type="dxa"/>
          </w:tcPr>
          <w:p w14:paraId="0B799FC5" w14:textId="0FCF54DC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53F2FBD1" w14:textId="1FF7388B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2BB3640F" w14:textId="617AB870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369B2" w:rsidRPr="0005198B" w14:paraId="5CFAEBF7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7D965D47" w14:textId="48D62495" w:rsidR="00B369B2" w:rsidRPr="0005198B" w:rsidRDefault="00B369B2" w:rsidP="00B369B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0C85771D" w14:textId="7CB42EFC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423" w:type="dxa"/>
          </w:tcPr>
          <w:p w14:paraId="773752FF" w14:textId="38FFEFF8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653" w:type="dxa"/>
          </w:tcPr>
          <w:p w14:paraId="2077FB12" w14:textId="48FD156C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35E7B3E3" w14:textId="302BAECC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14ECD6D8" w14:textId="3C027AC0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369B2" w:rsidRPr="0005198B" w14:paraId="2C89B798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545C8C1E" w14:textId="5A463321" w:rsidR="00B369B2" w:rsidRPr="0005198B" w:rsidRDefault="00B369B2" w:rsidP="00B369B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7D784FA2" w14:textId="6BF49635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423" w:type="dxa"/>
          </w:tcPr>
          <w:p w14:paraId="0B93F9E8" w14:textId="115893C0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653" w:type="dxa"/>
          </w:tcPr>
          <w:p w14:paraId="46E6FD17" w14:textId="4C4AB8A2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268843F5" w14:textId="6999EA3A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54A3D75C" w14:textId="462BFE54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369B2" w:rsidRPr="0005198B" w14:paraId="69D24325" w14:textId="77777777" w:rsidTr="00EE28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7E8BA88B" w14:textId="5224725F" w:rsidR="00B369B2" w:rsidRPr="0005198B" w:rsidRDefault="00B369B2" w:rsidP="00B369B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4ECDE52A" w14:textId="7E5CB944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423" w:type="dxa"/>
          </w:tcPr>
          <w:p w14:paraId="4BDD6216" w14:textId="6D8E7B94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653" w:type="dxa"/>
          </w:tcPr>
          <w:p w14:paraId="0708BA11" w14:textId="17EFF214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74D6CA02" w14:textId="6B26BA30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6F109287" w14:textId="20C8A98B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369B2" w:rsidRPr="0005198B" w14:paraId="7AC66F0D" w14:textId="77777777" w:rsidTr="00EE28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tcBorders>
              <w:bottom w:val="single" w:sz="4" w:space="0" w:color="auto"/>
            </w:tcBorders>
          </w:tcPr>
          <w:p w14:paraId="5EF064AD" w14:textId="5B448A3D" w:rsidR="00B369B2" w:rsidRPr="0005198B" w:rsidRDefault="00B369B2" w:rsidP="00B369B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47532E9E" w14:textId="5F475B76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5D304135" w14:textId="6CAE9F8C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653" w:type="dxa"/>
            <w:tcBorders>
              <w:bottom w:val="single" w:sz="4" w:space="0" w:color="auto"/>
            </w:tcBorders>
          </w:tcPr>
          <w:p w14:paraId="1F4277FB" w14:textId="63C3BCF6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540196F9" w14:textId="673518DC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5C09B089" w14:textId="4D1D08D8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369B2" w:rsidRPr="0005198B" w14:paraId="6592603E" w14:textId="77777777" w:rsidTr="00EE28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tcBorders>
              <w:top w:val="single" w:sz="4" w:space="0" w:color="auto"/>
            </w:tcBorders>
          </w:tcPr>
          <w:p w14:paraId="0B838C1E" w14:textId="5FECAD46" w:rsidR="00B369B2" w:rsidRPr="0005198B" w:rsidRDefault="00B369B2" w:rsidP="00B369B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5198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1052</w:t>
            </w:r>
            <w:r w:rsidR="009A24BD" w:rsidRPr="0005198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50A322E7" w14:textId="5DCA9990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1D7EE71D" w14:textId="55CF1D90" w:rsidR="00B369B2" w:rsidRPr="0005198B" w:rsidRDefault="009A24BD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2653" w:type="dxa"/>
            <w:tcBorders>
              <w:top w:val="single" w:sz="4" w:space="0" w:color="auto"/>
            </w:tcBorders>
          </w:tcPr>
          <w:p w14:paraId="28750C4B" w14:textId="7179BAA1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2D655B09" w14:textId="65F9AC3F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24622E2E" w14:textId="30158ABC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369B2" w:rsidRPr="0005198B" w14:paraId="217D733F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6FDDCF6B" w14:textId="65DDEDC9" w:rsidR="00B369B2" w:rsidRPr="0005198B" w:rsidRDefault="00B369B2" w:rsidP="00B369B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2B6B24EC" w14:textId="7203BF08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423" w:type="dxa"/>
          </w:tcPr>
          <w:p w14:paraId="48743EAF" w14:textId="43D1300D" w:rsidR="00B369B2" w:rsidRPr="0005198B" w:rsidRDefault="009A24BD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2653" w:type="dxa"/>
          </w:tcPr>
          <w:p w14:paraId="2E95AE52" w14:textId="53A2EEA5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3F4D4519" w14:textId="2CAA21AF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1260AA99" w14:textId="15DB0613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369B2" w:rsidRPr="0005198B" w14:paraId="7A05EA70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778604B6" w14:textId="0DF83647" w:rsidR="00B369B2" w:rsidRPr="0005198B" w:rsidRDefault="00B369B2" w:rsidP="00B369B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6B6FA723" w14:textId="2367DAF5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423" w:type="dxa"/>
          </w:tcPr>
          <w:p w14:paraId="356BCEA5" w14:textId="61EAD57D" w:rsidR="00B369B2" w:rsidRPr="0005198B" w:rsidRDefault="009A24BD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2653" w:type="dxa"/>
          </w:tcPr>
          <w:p w14:paraId="03E35D32" w14:textId="7139819E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447B050E" w14:textId="462E8D5F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3E7DC546" w14:textId="02F262D6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369B2" w:rsidRPr="0005198B" w14:paraId="72FB70E0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58EAC715" w14:textId="0646F7BF" w:rsidR="00B369B2" w:rsidRPr="0005198B" w:rsidRDefault="00B369B2" w:rsidP="00B369B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41E462AC" w14:textId="5D6F5F5B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423" w:type="dxa"/>
          </w:tcPr>
          <w:p w14:paraId="71AA257E" w14:textId="54D37E71" w:rsidR="00B369B2" w:rsidRPr="0005198B" w:rsidRDefault="009A24BD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2653" w:type="dxa"/>
          </w:tcPr>
          <w:p w14:paraId="276D37C7" w14:textId="5BDBA8EB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2401A171" w14:textId="14EC329D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6D9B1EDA" w14:textId="445E7273" w:rsidR="00B369B2" w:rsidRPr="0005198B" w:rsidRDefault="00B369B2" w:rsidP="00B3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A24BD" w:rsidRPr="0005198B" w14:paraId="6A7CDAA2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34CC9966" w14:textId="6B9B0578" w:rsidR="009A24BD" w:rsidRPr="0005198B" w:rsidRDefault="009A24BD" w:rsidP="009A24B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2825A9BC" w14:textId="5477A692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423" w:type="dxa"/>
          </w:tcPr>
          <w:p w14:paraId="47ED564E" w14:textId="0D3E1DDD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2653" w:type="dxa"/>
          </w:tcPr>
          <w:p w14:paraId="7714D356" w14:textId="0855AFB6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74FC84BF" w14:textId="1C3F7FF8" w:rsidR="009A24BD" w:rsidRPr="0005198B" w:rsidRDefault="005D6B57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1070" w:type="dxa"/>
          </w:tcPr>
          <w:p w14:paraId="167D92FE" w14:textId="66D5F80C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A24BD" w:rsidRPr="0005198B" w14:paraId="1CEF1319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63375437" w14:textId="352DB771" w:rsidR="009A24BD" w:rsidRPr="0005198B" w:rsidRDefault="009A24BD" w:rsidP="009A24B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5CA6BC1D" w14:textId="4814E57D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423" w:type="dxa"/>
          </w:tcPr>
          <w:p w14:paraId="038B813A" w14:textId="1F0CCE5B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2653" w:type="dxa"/>
          </w:tcPr>
          <w:p w14:paraId="19E935A3" w14:textId="08905B1F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22BB5E19" w14:textId="2504639E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09159B2F" w14:textId="346E7672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A24BD" w:rsidRPr="0005198B" w14:paraId="5010EFB3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25171B7C" w14:textId="35E344CA" w:rsidR="009A24BD" w:rsidRPr="0005198B" w:rsidRDefault="009A24BD" w:rsidP="009A24B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028625B0" w14:textId="0D483D85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423" w:type="dxa"/>
          </w:tcPr>
          <w:p w14:paraId="6F6088E8" w14:textId="67B0A65D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2653" w:type="dxa"/>
          </w:tcPr>
          <w:p w14:paraId="6571206C" w14:textId="130E8689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3FF5AE9E" w14:textId="2F4BE547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4F38C601" w14:textId="0DA78E6B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A24BD" w:rsidRPr="0005198B" w14:paraId="508963EB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6CE4C0FF" w14:textId="6AD2D1F2" w:rsidR="009A24BD" w:rsidRPr="0005198B" w:rsidRDefault="009A24BD" w:rsidP="009A24B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1ECCF80A" w14:textId="277C54F8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423" w:type="dxa"/>
          </w:tcPr>
          <w:p w14:paraId="385465C9" w14:textId="210F2C16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2653" w:type="dxa"/>
          </w:tcPr>
          <w:p w14:paraId="18D194CE" w14:textId="5C59310F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3B4672EF" w14:textId="64BBFA98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18B41B56" w14:textId="1A897383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A24BD" w:rsidRPr="0005198B" w14:paraId="2FC6BA1C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22964C2D" w14:textId="34CD2594" w:rsidR="009A24BD" w:rsidRPr="0005198B" w:rsidRDefault="009A24BD" w:rsidP="009A24B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7AF52BA4" w14:textId="762D441B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423" w:type="dxa"/>
          </w:tcPr>
          <w:p w14:paraId="2A9835DB" w14:textId="1674FBA8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2653" w:type="dxa"/>
          </w:tcPr>
          <w:p w14:paraId="2C56CF07" w14:textId="690A01BB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1951096D" w14:textId="3FF1537A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54E351D2" w14:textId="281C426B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A24BD" w:rsidRPr="0005198B" w14:paraId="4B26555F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4F58A1E9" w14:textId="3D277190" w:rsidR="009A24BD" w:rsidRPr="0005198B" w:rsidRDefault="009A24BD" w:rsidP="009A24B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1648465B" w14:textId="72F9A133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423" w:type="dxa"/>
          </w:tcPr>
          <w:p w14:paraId="6DBFDB4F" w14:textId="6DAA216D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2653" w:type="dxa"/>
          </w:tcPr>
          <w:p w14:paraId="744D6620" w14:textId="0ABED2DE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5853C05A" w14:textId="32F38F7B" w:rsidR="009A24BD" w:rsidRPr="0005198B" w:rsidRDefault="005D6B57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1070" w:type="dxa"/>
          </w:tcPr>
          <w:p w14:paraId="200717BC" w14:textId="4DC7A7E8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A24BD" w:rsidRPr="0005198B" w14:paraId="2066680B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20D309C4" w14:textId="2D3C7023" w:rsidR="009A24BD" w:rsidRPr="0005198B" w:rsidRDefault="009A24BD" w:rsidP="009A24B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5B2A7559" w14:textId="36BD4DF8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423" w:type="dxa"/>
          </w:tcPr>
          <w:p w14:paraId="06E4CCAC" w14:textId="6693EFA6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</w:t>
            </w:r>
            <w:r w:rsidR="00520649" w:rsidRPr="000519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653" w:type="dxa"/>
          </w:tcPr>
          <w:p w14:paraId="128CA732" w14:textId="196D614F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38F6F24B" w14:textId="143AC860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74BA0BDF" w14:textId="2E25D8F4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A24BD" w:rsidRPr="0005198B" w14:paraId="06319404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76835C7D" w14:textId="02A6CBDB" w:rsidR="009A24BD" w:rsidRPr="0005198B" w:rsidRDefault="009A24BD" w:rsidP="009A24B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28801542" w14:textId="4C55E26F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423" w:type="dxa"/>
          </w:tcPr>
          <w:p w14:paraId="54BC438A" w14:textId="27A2CC16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</w:t>
            </w:r>
            <w:r w:rsidR="00520649" w:rsidRPr="000519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653" w:type="dxa"/>
          </w:tcPr>
          <w:p w14:paraId="5577F8AC" w14:textId="4A14FF75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768BBBC4" w14:textId="2298FBAE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69AF53DF" w14:textId="61FC0352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A24BD" w:rsidRPr="0005198B" w14:paraId="48BE2B64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102A3542" w14:textId="53E73B91" w:rsidR="009A24BD" w:rsidRPr="0005198B" w:rsidRDefault="009A24BD" w:rsidP="009A24B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3E49D60E" w14:textId="2BD51D62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423" w:type="dxa"/>
          </w:tcPr>
          <w:p w14:paraId="31A5AFF4" w14:textId="53A6B739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</w:t>
            </w:r>
            <w:r w:rsidR="00520649" w:rsidRPr="000519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653" w:type="dxa"/>
          </w:tcPr>
          <w:p w14:paraId="3C5BE774" w14:textId="6D34561A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2CCB0F61" w14:textId="0BD80E39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0519C599" w14:textId="7AA64E09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A24BD" w:rsidRPr="0005198B" w14:paraId="49596228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510A3291" w14:textId="68E50D8E" w:rsidR="009A24BD" w:rsidRPr="0005198B" w:rsidRDefault="009A24BD" w:rsidP="009A24B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0F42C290" w14:textId="6E830414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423" w:type="dxa"/>
          </w:tcPr>
          <w:p w14:paraId="0F2ED8A5" w14:textId="6997BCD9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</w:t>
            </w:r>
            <w:r w:rsidR="00520649" w:rsidRPr="000519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653" w:type="dxa"/>
          </w:tcPr>
          <w:p w14:paraId="1339EC9D" w14:textId="49DCDCE0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3036FF21" w14:textId="3912612E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48E66264" w14:textId="1126F975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A24BD" w:rsidRPr="0005198B" w14:paraId="162F531B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4109F61D" w14:textId="3645F64D" w:rsidR="009A24BD" w:rsidRPr="0005198B" w:rsidRDefault="009A24BD" w:rsidP="009A24B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363398EB" w14:textId="1DD6212F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423" w:type="dxa"/>
          </w:tcPr>
          <w:p w14:paraId="747E35CD" w14:textId="6E91B472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</w:t>
            </w:r>
            <w:r w:rsidR="00520649" w:rsidRPr="000519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653" w:type="dxa"/>
          </w:tcPr>
          <w:p w14:paraId="28E2EFC9" w14:textId="4A844F47" w:rsidR="009A24BD" w:rsidRPr="0005198B" w:rsidRDefault="00520649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2515C4AB" w14:textId="18FA2386" w:rsidR="009A24BD" w:rsidRPr="0005198B" w:rsidRDefault="005D6B57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1070" w:type="dxa"/>
          </w:tcPr>
          <w:p w14:paraId="4F269502" w14:textId="3CBECECC" w:rsidR="009A24BD" w:rsidRPr="0005198B" w:rsidRDefault="00520649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A24BD" w:rsidRPr="0005198B" w14:paraId="129E70A1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6F8C691F" w14:textId="3506A929" w:rsidR="009A24BD" w:rsidRPr="0005198B" w:rsidRDefault="009A24BD" w:rsidP="009A24B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78A9CDC2" w14:textId="1A053DD9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423" w:type="dxa"/>
          </w:tcPr>
          <w:p w14:paraId="2547834A" w14:textId="1AFEAE33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</w:t>
            </w:r>
            <w:r w:rsidR="00520649" w:rsidRPr="000519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653" w:type="dxa"/>
          </w:tcPr>
          <w:p w14:paraId="43847271" w14:textId="01CD906D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4B273A9B" w14:textId="462A4930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3B00392E" w14:textId="5F469AFE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A24BD" w:rsidRPr="0005198B" w14:paraId="28E591F9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7B63F3A6" w14:textId="5B9464C8" w:rsidR="009A24BD" w:rsidRPr="0005198B" w:rsidRDefault="009A24BD" w:rsidP="009A24B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448725B5" w14:textId="32D41312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423" w:type="dxa"/>
          </w:tcPr>
          <w:p w14:paraId="0FBE7B15" w14:textId="1AF57159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</w:t>
            </w:r>
            <w:r w:rsidR="00520649" w:rsidRPr="000519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653" w:type="dxa"/>
          </w:tcPr>
          <w:p w14:paraId="19847E71" w14:textId="6569898A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0AF3762B" w14:textId="1CCE597D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3908FD2E" w14:textId="334BC888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A24BD" w:rsidRPr="0005198B" w14:paraId="66EC7491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4E13D869" w14:textId="66EB3328" w:rsidR="009A24BD" w:rsidRPr="0005198B" w:rsidRDefault="009A24BD" w:rsidP="009A24B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6A6208F6" w14:textId="0B31D53C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423" w:type="dxa"/>
          </w:tcPr>
          <w:p w14:paraId="4DFEB6E2" w14:textId="01EE3449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</w:t>
            </w:r>
            <w:r w:rsidR="00520649" w:rsidRPr="000519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653" w:type="dxa"/>
          </w:tcPr>
          <w:p w14:paraId="3FBADD0F" w14:textId="289A44DF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7EBF63EF" w14:textId="4150EFC9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0F69BFB6" w14:textId="590BC484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A24BD" w:rsidRPr="0005198B" w14:paraId="71D8DB32" w14:textId="77777777" w:rsidTr="00EE28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39D097FD" w14:textId="681671F3" w:rsidR="009A24BD" w:rsidRPr="0005198B" w:rsidRDefault="009A24BD" w:rsidP="009A24B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1263A199" w14:textId="5E6D1E4F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423" w:type="dxa"/>
          </w:tcPr>
          <w:p w14:paraId="133B3883" w14:textId="20ED58BF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</w:t>
            </w:r>
            <w:r w:rsidR="00520649" w:rsidRPr="000519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653" w:type="dxa"/>
          </w:tcPr>
          <w:p w14:paraId="61F3A978" w14:textId="322B9C62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5BB93D0E" w14:textId="4E1B2E06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6C682178" w14:textId="03C16E88" w:rsidR="009A24BD" w:rsidRPr="0005198B" w:rsidRDefault="009A24BD" w:rsidP="009A2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20649" w:rsidRPr="0005198B" w14:paraId="7B600FFE" w14:textId="77777777" w:rsidTr="00EE28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tcBorders>
              <w:bottom w:val="single" w:sz="4" w:space="0" w:color="auto"/>
            </w:tcBorders>
          </w:tcPr>
          <w:p w14:paraId="05C32FB5" w14:textId="401E711C" w:rsidR="00520649" w:rsidRPr="0005198B" w:rsidRDefault="00520649" w:rsidP="0052064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2C09F79D" w14:textId="3A3D815A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156D191B" w14:textId="64982B37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2653" w:type="dxa"/>
            <w:tcBorders>
              <w:bottom w:val="single" w:sz="4" w:space="0" w:color="auto"/>
            </w:tcBorders>
          </w:tcPr>
          <w:p w14:paraId="1568D6D6" w14:textId="1F499565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720681CB" w14:textId="3AD93CD5" w:rsidR="00520649" w:rsidRPr="0005198B" w:rsidRDefault="005D6B57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7EAE2F78" w14:textId="7F103E93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20649" w:rsidRPr="0005198B" w14:paraId="2A045CD4" w14:textId="77777777" w:rsidTr="00EE28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tcBorders>
              <w:top w:val="single" w:sz="4" w:space="0" w:color="auto"/>
            </w:tcBorders>
          </w:tcPr>
          <w:p w14:paraId="45C470B5" w14:textId="48D90B35" w:rsidR="00520649" w:rsidRPr="0005198B" w:rsidRDefault="00520649" w:rsidP="0052064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5198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10528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1C24A181" w14:textId="57C0525A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44548BDC" w14:textId="4CC3C079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2653" w:type="dxa"/>
            <w:tcBorders>
              <w:top w:val="single" w:sz="4" w:space="0" w:color="auto"/>
            </w:tcBorders>
          </w:tcPr>
          <w:p w14:paraId="7A864106" w14:textId="6F511ECC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0B7975AC" w14:textId="161772EB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4DA40FF1" w14:textId="5CF26834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20649" w:rsidRPr="0005198B" w14:paraId="67F18C3A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3EACB988" w14:textId="4A7785E0" w:rsidR="00520649" w:rsidRPr="0005198B" w:rsidRDefault="00520649" w:rsidP="0052064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0356641C" w14:textId="09DDC62E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423" w:type="dxa"/>
          </w:tcPr>
          <w:p w14:paraId="244B4783" w14:textId="17A7C3BA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2653" w:type="dxa"/>
          </w:tcPr>
          <w:p w14:paraId="77032F0C" w14:textId="113B4CA5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5030E3FB" w14:textId="2AF7FDBB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7EA70180" w14:textId="5A948501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20649" w:rsidRPr="0005198B" w14:paraId="7AD4CD65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0623982F" w14:textId="6657B28C" w:rsidR="00520649" w:rsidRPr="0005198B" w:rsidRDefault="00520649" w:rsidP="0052064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1E91F042" w14:textId="215FEC40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423" w:type="dxa"/>
          </w:tcPr>
          <w:p w14:paraId="5FBADBC2" w14:textId="69A63C05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2653" w:type="dxa"/>
          </w:tcPr>
          <w:p w14:paraId="1E8D7BC4" w14:textId="5D5661E2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34D1E353" w14:textId="55F60C2B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730AA7D0" w14:textId="0EBF69B5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20649" w:rsidRPr="0005198B" w14:paraId="04A6DBE3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442F0A56" w14:textId="4D698C56" w:rsidR="00520649" w:rsidRPr="0005198B" w:rsidRDefault="00520649" w:rsidP="0052064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5BAC6D51" w14:textId="2629BB8B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423" w:type="dxa"/>
          </w:tcPr>
          <w:p w14:paraId="00EAA1BC" w14:textId="6966641E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2653" w:type="dxa"/>
          </w:tcPr>
          <w:p w14:paraId="444B4C97" w14:textId="3EA3F8F2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17C6058A" w14:textId="33922040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22CF456B" w14:textId="6046FF45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20649" w:rsidRPr="0005198B" w14:paraId="12844117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5672484E" w14:textId="65399329" w:rsidR="00520649" w:rsidRPr="0005198B" w:rsidRDefault="00520649" w:rsidP="0052064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794CCAD3" w14:textId="03422CB5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423" w:type="dxa"/>
          </w:tcPr>
          <w:p w14:paraId="120DEF79" w14:textId="7D450C36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2653" w:type="dxa"/>
          </w:tcPr>
          <w:p w14:paraId="3BA8C14F" w14:textId="219A41BA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540CD10F" w14:textId="76062A75" w:rsidR="00520649" w:rsidRPr="0005198B" w:rsidRDefault="005D6B57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1070" w:type="dxa"/>
          </w:tcPr>
          <w:p w14:paraId="0ABD12BB" w14:textId="1EBBF4F3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20649" w:rsidRPr="0005198B" w14:paraId="597DF445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159FDCDD" w14:textId="6CCF7684" w:rsidR="00520649" w:rsidRPr="0005198B" w:rsidRDefault="00520649" w:rsidP="0052064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30E8CC4C" w14:textId="3498CDDB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423" w:type="dxa"/>
          </w:tcPr>
          <w:p w14:paraId="6DF25A6C" w14:textId="53F0FC35" w:rsidR="00520649" w:rsidRPr="0005198B" w:rsidRDefault="00585394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653" w:type="dxa"/>
          </w:tcPr>
          <w:p w14:paraId="0583C0C6" w14:textId="4CB57946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2A870FD2" w14:textId="68FA58EE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1A76C55B" w14:textId="6601A8D4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20649" w:rsidRPr="0005198B" w14:paraId="76938A28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70DAE211" w14:textId="6E0291FF" w:rsidR="00520649" w:rsidRPr="0005198B" w:rsidRDefault="00520649" w:rsidP="0052064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181FA7A8" w14:textId="3FFDF826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423" w:type="dxa"/>
          </w:tcPr>
          <w:p w14:paraId="116F86B7" w14:textId="3A6ED0BA" w:rsidR="00520649" w:rsidRPr="0005198B" w:rsidRDefault="00585394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653" w:type="dxa"/>
          </w:tcPr>
          <w:p w14:paraId="7E8FD42C" w14:textId="78E6D865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6ECB96F0" w14:textId="4B0887C9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136A783D" w14:textId="68B6C486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20649" w:rsidRPr="0005198B" w14:paraId="742B9772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04544DF4" w14:textId="73A7E124" w:rsidR="00520649" w:rsidRPr="0005198B" w:rsidRDefault="00520649" w:rsidP="0052064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313F3FBD" w14:textId="79B3D16A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423" w:type="dxa"/>
          </w:tcPr>
          <w:p w14:paraId="627D150B" w14:textId="548A6888" w:rsidR="00520649" w:rsidRPr="0005198B" w:rsidRDefault="00585394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653" w:type="dxa"/>
          </w:tcPr>
          <w:p w14:paraId="739D2999" w14:textId="7DB3DF2B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6F51D448" w14:textId="78856490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3149B82E" w14:textId="3C249FD0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20649" w:rsidRPr="0005198B" w14:paraId="38CA79AE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60F6362D" w14:textId="0A750583" w:rsidR="00520649" w:rsidRPr="0005198B" w:rsidRDefault="00520649" w:rsidP="0052064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608943E6" w14:textId="1547E595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423" w:type="dxa"/>
          </w:tcPr>
          <w:p w14:paraId="0CFEC073" w14:textId="3C0BC763" w:rsidR="00520649" w:rsidRPr="0005198B" w:rsidRDefault="00585394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653" w:type="dxa"/>
          </w:tcPr>
          <w:p w14:paraId="2429B2DA" w14:textId="5181E06A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6EBF1C13" w14:textId="7E8B2D81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34A4FEA9" w14:textId="2BB0E3EC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20649" w:rsidRPr="0005198B" w14:paraId="04555F37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6CE63CBB" w14:textId="46612790" w:rsidR="00520649" w:rsidRPr="0005198B" w:rsidRDefault="00520649" w:rsidP="0052064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57B4CE8A" w14:textId="5ED54537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423" w:type="dxa"/>
          </w:tcPr>
          <w:p w14:paraId="4E6460AB" w14:textId="074148CE" w:rsidR="00520649" w:rsidRPr="0005198B" w:rsidRDefault="00585394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653" w:type="dxa"/>
          </w:tcPr>
          <w:p w14:paraId="7BDD6678" w14:textId="791C6104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77B10E70" w14:textId="09DB43DB" w:rsidR="00520649" w:rsidRPr="0005198B" w:rsidRDefault="005D6B57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1070" w:type="dxa"/>
          </w:tcPr>
          <w:p w14:paraId="5E83E0D6" w14:textId="6413C88D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20649" w:rsidRPr="0005198B" w14:paraId="758C3ABC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229CDEC4" w14:textId="1837A944" w:rsidR="00520649" w:rsidRPr="0005198B" w:rsidRDefault="00520649" w:rsidP="0052064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771AD9CB" w14:textId="2C2F95C4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423" w:type="dxa"/>
          </w:tcPr>
          <w:p w14:paraId="5C2243B8" w14:textId="4014E607" w:rsidR="00520649" w:rsidRPr="0005198B" w:rsidRDefault="00585394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2653" w:type="dxa"/>
          </w:tcPr>
          <w:p w14:paraId="298CD72A" w14:textId="3B9145A9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1B2740A0" w14:textId="4F2A311F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4BE6EFD9" w14:textId="469E3E04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20649" w:rsidRPr="0005198B" w14:paraId="1146E031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4BE496C9" w14:textId="2A654309" w:rsidR="00520649" w:rsidRPr="0005198B" w:rsidRDefault="00520649" w:rsidP="0052064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1B79718B" w14:textId="72883A7B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423" w:type="dxa"/>
          </w:tcPr>
          <w:p w14:paraId="1D0590C7" w14:textId="518DF91F" w:rsidR="00520649" w:rsidRPr="0005198B" w:rsidRDefault="00585394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2653" w:type="dxa"/>
          </w:tcPr>
          <w:p w14:paraId="798FED5E" w14:textId="632313E6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21922F81" w14:textId="53BF5CF5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00352130" w14:textId="3FBE0A87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20649" w:rsidRPr="0005198B" w14:paraId="5936F2B6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37097289" w14:textId="09C985FE" w:rsidR="00520649" w:rsidRPr="0005198B" w:rsidRDefault="00520649" w:rsidP="0052064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007BC432" w14:textId="1940C143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423" w:type="dxa"/>
          </w:tcPr>
          <w:p w14:paraId="27225E26" w14:textId="576E12E0" w:rsidR="00520649" w:rsidRPr="0005198B" w:rsidRDefault="00585394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2653" w:type="dxa"/>
          </w:tcPr>
          <w:p w14:paraId="6C82A32E" w14:textId="77B3E8D9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6ABB1D13" w14:textId="4BF8C624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27573FCA" w14:textId="78A6A62B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20649" w:rsidRPr="0005198B" w14:paraId="0917A531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5391615F" w14:textId="13260CF6" w:rsidR="00520649" w:rsidRPr="0005198B" w:rsidRDefault="00520649" w:rsidP="0052064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0B5166B0" w14:textId="1D210FF4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423" w:type="dxa"/>
          </w:tcPr>
          <w:p w14:paraId="4CDD1400" w14:textId="0089A909" w:rsidR="00520649" w:rsidRPr="0005198B" w:rsidRDefault="00585394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2653" w:type="dxa"/>
          </w:tcPr>
          <w:p w14:paraId="58552854" w14:textId="44394A05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55F900AC" w14:textId="64D9701D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4C9B9E60" w14:textId="2C41CA9D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20649" w:rsidRPr="0005198B" w14:paraId="66F05CE1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51823B08" w14:textId="35CBE8DF" w:rsidR="00520649" w:rsidRPr="0005198B" w:rsidRDefault="00520649" w:rsidP="0052064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0C1F8484" w14:textId="54622CF2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423" w:type="dxa"/>
          </w:tcPr>
          <w:p w14:paraId="302B70EE" w14:textId="7C54E21B" w:rsidR="00520649" w:rsidRPr="0005198B" w:rsidRDefault="00585394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2653" w:type="dxa"/>
          </w:tcPr>
          <w:p w14:paraId="0D981E0D" w14:textId="592CECC3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1FC5860E" w14:textId="54D4CF62" w:rsidR="00520649" w:rsidRPr="0005198B" w:rsidRDefault="005D6B57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1070" w:type="dxa"/>
          </w:tcPr>
          <w:p w14:paraId="77B49CCD" w14:textId="7306C0C6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20649" w:rsidRPr="0005198B" w14:paraId="13DE2844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0F56277E" w14:textId="6AB192FE" w:rsidR="00520649" w:rsidRPr="0005198B" w:rsidRDefault="00520649" w:rsidP="0052064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7735B6F4" w14:textId="4CE17601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423" w:type="dxa"/>
          </w:tcPr>
          <w:p w14:paraId="62B8B8F5" w14:textId="790083DB" w:rsidR="00520649" w:rsidRPr="0005198B" w:rsidRDefault="00585394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2653" w:type="dxa"/>
          </w:tcPr>
          <w:p w14:paraId="639C74D4" w14:textId="37EB82D2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043AE374" w14:textId="610693EC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623484F9" w14:textId="651E60AB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20649" w:rsidRPr="0005198B" w14:paraId="1E7C9F88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3BFCF2E6" w14:textId="39610E43" w:rsidR="00520649" w:rsidRPr="0005198B" w:rsidRDefault="00520649" w:rsidP="0052064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71FF3120" w14:textId="73B6F021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423" w:type="dxa"/>
          </w:tcPr>
          <w:p w14:paraId="660C9514" w14:textId="3FAC6602" w:rsidR="00520649" w:rsidRPr="0005198B" w:rsidRDefault="00585394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2653" w:type="dxa"/>
          </w:tcPr>
          <w:p w14:paraId="0BC0153B" w14:textId="13888CDD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62FB40AA" w14:textId="7890AA16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5BEC977E" w14:textId="596F59F5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20649" w:rsidRPr="0005198B" w14:paraId="4A405E4A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589A2EF8" w14:textId="5B6D0112" w:rsidR="00520649" w:rsidRPr="0005198B" w:rsidRDefault="00520649" w:rsidP="0052064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2E08B6B6" w14:textId="74E62351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423" w:type="dxa"/>
          </w:tcPr>
          <w:p w14:paraId="1F563D0F" w14:textId="6DDCC877" w:rsidR="00520649" w:rsidRPr="0005198B" w:rsidRDefault="00585394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2653" w:type="dxa"/>
          </w:tcPr>
          <w:p w14:paraId="4A71333A" w14:textId="7860ADEE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73C71C8C" w14:textId="2FFD779A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389F16F4" w14:textId="1FDB040B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20649" w:rsidRPr="0005198B" w14:paraId="7003AF77" w14:textId="77777777" w:rsidTr="00EE28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55AB300A" w14:textId="7FCEFC7B" w:rsidR="00520649" w:rsidRPr="0005198B" w:rsidRDefault="00520649" w:rsidP="0052064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235ED6BC" w14:textId="42B056F9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423" w:type="dxa"/>
          </w:tcPr>
          <w:p w14:paraId="0860C1BE" w14:textId="412A32BA" w:rsidR="00520649" w:rsidRPr="0005198B" w:rsidRDefault="00585394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2653" w:type="dxa"/>
          </w:tcPr>
          <w:p w14:paraId="02F54887" w14:textId="21B33D7C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16EC26DB" w14:textId="744A8DC5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7C9B61CB" w14:textId="3036CD06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20649" w:rsidRPr="0005198B" w14:paraId="61C7D9D8" w14:textId="77777777" w:rsidTr="00EE28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tcBorders>
              <w:bottom w:val="single" w:sz="4" w:space="0" w:color="auto"/>
            </w:tcBorders>
          </w:tcPr>
          <w:p w14:paraId="51794C02" w14:textId="42B8FEEF" w:rsidR="00520649" w:rsidRPr="0005198B" w:rsidRDefault="00520649" w:rsidP="0052064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3565C617" w14:textId="6BB4A1AF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1C6D2046" w14:textId="3D6BD416" w:rsidR="00520649" w:rsidRPr="0005198B" w:rsidRDefault="00585394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2653" w:type="dxa"/>
            <w:tcBorders>
              <w:bottom w:val="single" w:sz="4" w:space="0" w:color="auto"/>
            </w:tcBorders>
          </w:tcPr>
          <w:p w14:paraId="217BCE96" w14:textId="53A9F7F8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25B109F7" w14:textId="350A5974" w:rsidR="00520649" w:rsidRPr="0005198B" w:rsidRDefault="005D6B57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13D8086C" w14:textId="41642D68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20649" w:rsidRPr="0005198B" w14:paraId="5EB4B460" w14:textId="77777777" w:rsidTr="00EE28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tcBorders>
              <w:top w:val="single" w:sz="4" w:space="0" w:color="auto"/>
            </w:tcBorders>
          </w:tcPr>
          <w:p w14:paraId="01C6929C" w14:textId="30FF35F2" w:rsidR="00520649" w:rsidRPr="0005198B" w:rsidRDefault="00520649" w:rsidP="0052064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5198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105</w:t>
            </w:r>
            <w:r w:rsidR="005732CF" w:rsidRPr="0005198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1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39F31FCC" w14:textId="166E8169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3F17A6A2" w14:textId="76A6493A" w:rsidR="00520649" w:rsidRPr="0005198B" w:rsidRDefault="00520649" w:rsidP="005732CF">
            <w:pPr>
              <w:tabs>
                <w:tab w:val="left" w:pos="7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</w:t>
            </w:r>
            <w:r w:rsidR="005732CF" w:rsidRPr="0005198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653" w:type="dxa"/>
            <w:tcBorders>
              <w:top w:val="single" w:sz="4" w:space="0" w:color="auto"/>
            </w:tcBorders>
          </w:tcPr>
          <w:p w14:paraId="09607750" w14:textId="1CA8B04F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54CDDF19" w14:textId="0E80874A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78F4B445" w14:textId="73D2EB62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20649" w:rsidRPr="0005198B" w14:paraId="3A4D6185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0EB480B8" w14:textId="79CD81C0" w:rsidR="00520649" w:rsidRPr="0005198B" w:rsidRDefault="00520649" w:rsidP="0052064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3DBABEC1" w14:textId="17D35AAF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423" w:type="dxa"/>
          </w:tcPr>
          <w:p w14:paraId="4034B686" w14:textId="00838D4E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</w:t>
            </w:r>
            <w:r w:rsidR="005732CF" w:rsidRPr="0005198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653" w:type="dxa"/>
          </w:tcPr>
          <w:p w14:paraId="414B064D" w14:textId="24A1DD70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763D86B8" w14:textId="70B8E0A9" w:rsidR="00520649" w:rsidRPr="0005198B" w:rsidRDefault="00520649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31663D60" w14:textId="47611C88" w:rsidR="00520649" w:rsidRPr="0005198B" w:rsidRDefault="004813A1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61203" w:rsidRPr="0005198B" w14:paraId="19EDEA0F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0ADCA6B5" w14:textId="5BF78967" w:rsidR="00361203" w:rsidRPr="0005198B" w:rsidRDefault="00361203" w:rsidP="0052064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4DF419BC" w14:textId="3B8B9155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423" w:type="dxa"/>
          </w:tcPr>
          <w:p w14:paraId="288C330A" w14:textId="3A14931C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2653" w:type="dxa"/>
          </w:tcPr>
          <w:p w14:paraId="258ED622" w14:textId="6FC08B3E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73B9A579" w14:textId="5880138B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340E0BF8" w14:textId="3052184D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61203" w:rsidRPr="0005198B" w14:paraId="0446BECD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0A6C5303" w14:textId="425F0890" w:rsidR="00361203" w:rsidRPr="0005198B" w:rsidRDefault="00361203" w:rsidP="0052064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78B9508F" w14:textId="62713733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423" w:type="dxa"/>
          </w:tcPr>
          <w:p w14:paraId="7854802C" w14:textId="658C1F25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2653" w:type="dxa"/>
          </w:tcPr>
          <w:p w14:paraId="5CC60C7F" w14:textId="7FF866C8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34DA4F5C" w14:textId="21AAF706" w:rsidR="00361203" w:rsidRPr="0005198B" w:rsidRDefault="005D6B57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1070" w:type="dxa"/>
          </w:tcPr>
          <w:p w14:paraId="3623537D" w14:textId="58684543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61203" w:rsidRPr="0005198B" w14:paraId="2AE90F46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3569ADE3" w14:textId="52D8557A" w:rsidR="00361203" w:rsidRPr="0005198B" w:rsidRDefault="00361203" w:rsidP="0052064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3240A4DF" w14:textId="1AF6434A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423" w:type="dxa"/>
          </w:tcPr>
          <w:p w14:paraId="7501DCD2" w14:textId="74CB7E3A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2653" w:type="dxa"/>
          </w:tcPr>
          <w:p w14:paraId="63814E03" w14:textId="19362AC5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729AAE51" w14:textId="5DC5B6C2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331E427A" w14:textId="186AC3C2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61203" w:rsidRPr="0005198B" w14:paraId="0B4393F3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3E5522EA" w14:textId="50540901" w:rsidR="00361203" w:rsidRPr="0005198B" w:rsidRDefault="00361203" w:rsidP="0052064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63293E67" w14:textId="1D89BFDA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423" w:type="dxa"/>
          </w:tcPr>
          <w:p w14:paraId="404BD5A0" w14:textId="1E070F65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2653" w:type="dxa"/>
          </w:tcPr>
          <w:p w14:paraId="384F3DA8" w14:textId="1423DF2C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52FD2A66" w14:textId="7A12E1EB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55507920" w14:textId="488A6223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61203" w:rsidRPr="0005198B" w14:paraId="7A831F40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5009D2DE" w14:textId="42EA437B" w:rsidR="00361203" w:rsidRPr="0005198B" w:rsidRDefault="00361203" w:rsidP="0052064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23EB7347" w14:textId="56C64D17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423" w:type="dxa"/>
          </w:tcPr>
          <w:p w14:paraId="1AB24276" w14:textId="5A207AD0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2653" w:type="dxa"/>
          </w:tcPr>
          <w:p w14:paraId="43AC7046" w14:textId="48BFC131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495C0B3D" w14:textId="1DC192CA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6B280CE2" w14:textId="1178DFE7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61203" w:rsidRPr="0005198B" w14:paraId="05973B99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0F8F96D6" w14:textId="302B908A" w:rsidR="00361203" w:rsidRPr="0005198B" w:rsidRDefault="00361203" w:rsidP="0052064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129A4458" w14:textId="2B354CDB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423" w:type="dxa"/>
          </w:tcPr>
          <w:p w14:paraId="433CAB13" w14:textId="3A15BC3B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2653" w:type="dxa"/>
          </w:tcPr>
          <w:p w14:paraId="097BE035" w14:textId="1343CD50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7054FEBC" w14:textId="424F3C75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07BD55F5" w14:textId="48299A8F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61203" w:rsidRPr="0005198B" w14:paraId="7125CE46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3F89B11E" w14:textId="1254C338" w:rsidR="00361203" w:rsidRPr="0005198B" w:rsidRDefault="00361203" w:rsidP="0052064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205C9FE5" w14:textId="232DAB7A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423" w:type="dxa"/>
          </w:tcPr>
          <w:p w14:paraId="1C6EDF6C" w14:textId="7E4C61CA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2653" w:type="dxa"/>
          </w:tcPr>
          <w:p w14:paraId="647DF3CB" w14:textId="518F132C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4EFEB07A" w14:textId="6885531C" w:rsidR="00361203" w:rsidRPr="0005198B" w:rsidRDefault="005D6B57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1070" w:type="dxa"/>
          </w:tcPr>
          <w:p w14:paraId="1BC50A38" w14:textId="35709678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61203" w:rsidRPr="0005198B" w14:paraId="2A665096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31BD36D3" w14:textId="58D200F3" w:rsidR="00361203" w:rsidRPr="0005198B" w:rsidRDefault="00361203" w:rsidP="0052064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42ECFC1E" w14:textId="7BD07114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423" w:type="dxa"/>
          </w:tcPr>
          <w:p w14:paraId="1890DEF9" w14:textId="37A7B74F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653" w:type="dxa"/>
          </w:tcPr>
          <w:p w14:paraId="08C6A24B" w14:textId="29B2CDF0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474CD4B0" w14:textId="69FF3D92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69883BAD" w14:textId="4CFD07B5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61203" w:rsidRPr="0005198B" w14:paraId="61369140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5579A6C8" w14:textId="0B7B60AB" w:rsidR="00361203" w:rsidRPr="0005198B" w:rsidRDefault="00361203" w:rsidP="0052064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3700272A" w14:textId="17C363A4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423" w:type="dxa"/>
          </w:tcPr>
          <w:p w14:paraId="1BEB4E4D" w14:textId="480A9515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653" w:type="dxa"/>
          </w:tcPr>
          <w:p w14:paraId="2D27A3DC" w14:textId="5B186D44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64C5F820" w14:textId="3F919DF2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19CCCF3A" w14:textId="51702419" w:rsidR="00361203" w:rsidRPr="0005198B" w:rsidRDefault="00361203" w:rsidP="00520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61203" w:rsidRPr="0005198B" w14:paraId="7683B0D3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19F664EA" w14:textId="1738334D" w:rsidR="00361203" w:rsidRPr="0005198B" w:rsidRDefault="00361203" w:rsidP="004813A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1C8A1C62" w14:textId="408B6F58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423" w:type="dxa"/>
          </w:tcPr>
          <w:p w14:paraId="796F97FE" w14:textId="41755696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653" w:type="dxa"/>
          </w:tcPr>
          <w:p w14:paraId="4926D48C" w14:textId="63C686E7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71B4E0A3" w14:textId="6E1DB8C0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431ACEFE" w14:textId="59C3D714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61203" w:rsidRPr="0005198B" w14:paraId="01BC76A3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1E79A9DA" w14:textId="6214C6C5" w:rsidR="00361203" w:rsidRPr="0005198B" w:rsidRDefault="00361203" w:rsidP="004813A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3C75CA91" w14:textId="4995FE06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423" w:type="dxa"/>
          </w:tcPr>
          <w:p w14:paraId="0DE8E343" w14:textId="7FD0D43C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653" w:type="dxa"/>
          </w:tcPr>
          <w:p w14:paraId="3A6338DD" w14:textId="672A8356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0B89409E" w14:textId="669C6D7F" w:rsidR="00361203" w:rsidRPr="0005198B" w:rsidRDefault="005D6B57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1070" w:type="dxa"/>
          </w:tcPr>
          <w:p w14:paraId="2B80A812" w14:textId="45CAFB20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61203" w:rsidRPr="0005198B" w14:paraId="6341E0EE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229CBC88" w14:textId="521A5D70" w:rsidR="00361203" w:rsidRPr="0005198B" w:rsidRDefault="00361203" w:rsidP="004813A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71F97243" w14:textId="446F23AD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423" w:type="dxa"/>
          </w:tcPr>
          <w:p w14:paraId="09A171C6" w14:textId="1E981C2A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653" w:type="dxa"/>
          </w:tcPr>
          <w:p w14:paraId="11966F1B" w14:textId="7A7B2D58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53311ECC" w14:textId="01E30E8D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1E775699" w14:textId="0832A17A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61203" w:rsidRPr="0005198B" w14:paraId="3EA83297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276D7CF7" w14:textId="587F84C7" w:rsidR="00361203" w:rsidRPr="0005198B" w:rsidRDefault="00361203" w:rsidP="004813A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2E5FD604" w14:textId="51EECBE7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423" w:type="dxa"/>
          </w:tcPr>
          <w:p w14:paraId="2DA21977" w14:textId="1FE0FA73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653" w:type="dxa"/>
          </w:tcPr>
          <w:p w14:paraId="3EB7C50B" w14:textId="0CB50BA4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2B0F1688" w14:textId="5B005AE2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7CE02995" w14:textId="470BE8B6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61203" w:rsidRPr="0005198B" w14:paraId="54F15E6B" w14:textId="77777777" w:rsidTr="00EE28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594FA344" w14:textId="2F15A022" w:rsidR="00361203" w:rsidRPr="0005198B" w:rsidRDefault="00361203" w:rsidP="004813A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5F375C24" w14:textId="273547CB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423" w:type="dxa"/>
          </w:tcPr>
          <w:p w14:paraId="69D6B541" w14:textId="7AA45B54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653" w:type="dxa"/>
          </w:tcPr>
          <w:p w14:paraId="6CF47932" w14:textId="463D3DAA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79DA534B" w14:textId="06187B6C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47BA663F" w14:textId="619E093E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61203" w:rsidRPr="0005198B" w14:paraId="0844EBAC" w14:textId="77777777" w:rsidTr="00EE28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tcBorders>
              <w:bottom w:val="single" w:sz="4" w:space="0" w:color="auto"/>
            </w:tcBorders>
          </w:tcPr>
          <w:p w14:paraId="4D5F0981" w14:textId="6BAD0A05" w:rsidR="00361203" w:rsidRPr="0005198B" w:rsidRDefault="00361203" w:rsidP="004813A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51FC8862" w14:textId="1F017DC6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6008FCC1" w14:textId="7AE36EDC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653" w:type="dxa"/>
            <w:tcBorders>
              <w:bottom w:val="single" w:sz="4" w:space="0" w:color="auto"/>
            </w:tcBorders>
          </w:tcPr>
          <w:p w14:paraId="53D55A32" w14:textId="43E358CE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3AF20116" w14:textId="165CE21C" w:rsidR="00361203" w:rsidRPr="0005198B" w:rsidRDefault="005D6B57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7120896C" w14:textId="62C2C25C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61203" w:rsidRPr="0005198B" w14:paraId="06C66132" w14:textId="77777777" w:rsidTr="00EE28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tcBorders>
              <w:top w:val="single" w:sz="4" w:space="0" w:color="auto"/>
            </w:tcBorders>
          </w:tcPr>
          <w:p w14:paraId="73F93BCE" w14:textId="7D843DB1" w:rsidR="00361203" w:rsidRPr="0005198B" w:rsidRDefault="00361203" w:rsidP="004813A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5198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10607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3B784379" w14:textId="092563A1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0FC159B1" w14:textId="13CF1D7C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2653" w:type="dxa"/>
            <w:tcBorders>
              <w:top w:val="single" w:sz="4" w:space="0" w:color="auto"/>
            </w:tcBorders>
          </w:tcPr>
          <w:p w14:paraId="079AA1E3" w14:textId="336E50C4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524138FC" w14:textId="3F9C4746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2B340C3E" w14:textId="336F9030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61203" w:rsidRPr="0005198B" w14:paraId="1BA1D8CB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5E19A24C" w14:textId="00114401" w:rsidR="00361203" w:rsidRPr="0005198B" w:rsidRDefault="00361203" w:rsidP="004813A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187415A7" w14:textId="155C2C9E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423" w:type="dxa"/>
          </w:tcPr>
          <w:p w14:paraId="386F6B8E" w14:textId="041B0811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2653" w:type="dxa"/>
          </w:tcPr>
          <w:p w14:paraId="257DEFCB" w14:textId="5A3EF6EC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6B6503FA" w14:textId="08C08D55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1D5687BB" w14:textId="733765A0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61203" w:rsidRPr="0005198B" w14:paraId="20A6823B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5C9F1144" w14:textId="316A7796" w:rsidR="00361203" w:rsidRPr="0005198B" w:rsidRDefault="00361203" w:rsidP="004813A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5D6653F0" w14:textId="1329F0C0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423" w:type="dxa"/>
          </w:tcPr>
          <w:p w14:paraId="39AF1027" w14:textId="3741D951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2653" w:type="dxa"/>
          </w:tcPr>
          <w:p w14:paraId="0C0B8C93" w14:textId="0C515288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321CA62A" w14:textId="32EE8AE4" w:rsidR="00361203" w:rsidRPr="0005198B" w:rsidRDefault="005D6B57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1070" w:type="dxa"/>
          </w:tcPr>
          <w:p w14:paraId="101F6D08" w14:textId="6DE7C4C2" w:rsidR="00361203" w:rsidRPr="0005198B" w:rsidRDefault="00361203" w:rsidP="0048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61203" w:rsidRPr="0005198B" w14:paraId="63FFE3AD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1027A199" w14:textId="5C7A8930" w:rsidR="00361203" w:rsidRPr="0005198B" w:rsidRDefault="00361203" w:rsidP="002A465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5B6F2BD8" w14:textId="22ABB652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423" w:type="dxa"/>
          </w:tcPr>
          <w:p w14:paraId="52F1DF53" w14:textId="723082A1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653" w:type="dxa"/>
          </w:tcPr>
          <w:p w14:paraId="24115589" w14:textId="6EF89B1E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480B2F34" w14:textId="56295855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701EADD6" w14:textId="14DB125F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61203" w:rsidRPr="0005198B" w14:paraId="6FA5F188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7B26C8B0" w14:textId="63EDD9CA" w:rsidR="00361203" w:rsidRPr="0005198B" w:rsidRDefault="00361203" w:rsidP="002A465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19EE055F" w14:textId="727FAC9A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423" w:type="dxa"/>
          </w:tcPr>
          <w:p w14:paraId="5B50C3AF" w14:textId="4C350C96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653" w:type="dxa"/>
          </w:tcPr>
          <w:p w14:paraId="446FF6ED" w14:textId="296518FE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1660C096" w14:textId="12C38DFB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18C8EFD8" w14:textId="45E0DCAC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61203" w:rsidRPr="0005198B" w14:paraId="03612CFD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151AC7DF" w14:textId="36C9150B" w:rsidR="00361203" w:rsidRPr="0005198B" w:rsidRDefault="00361203" w:rsidP="002A465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3F725FAC" w14:textId="7A358ED2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423" w:type="dxa"/>
          </w:tcPr>
          <w:p w14:paraId="21CD2307" w14:textId="054CFA43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653" w:type="dxa"/>
          </w:tcPr>
          <w:p w14:paraId="55C57957" w14:textId="595935BF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13CCE87B" w14:textId="02C059AA" w:rsidR="00361203" w:rsidRPr="0005198B" w:rsidRDefault="005D6B57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1070" w:type="dxa"/>
          </w:tcPr>
          <w:p w14:paraId="36FF8369" w14:textId="00F7F7BC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61203" w:rsidRPr="0005198B" w14:paraId="44C7967E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2A7DCD9C" w14:textId="5B3907BC" w:rsidR="00361203" w:rsidRPr="0005198B" w:rsidRDefault="00361203" w:rsidP="002A465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3745B024" w14:textId="3A5552B2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423" w:type="dxa"/>
          </w:tcPr>
          <w:p w14:paraId="07832016" w14:textId="4CF02D2B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2653" w:type="dxa"/>
          </w:tcPr>
          <w:p w14:paraId="4C7298A6" w14:textId="19D8A282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6356FC08" w14:textId="58C1CC01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1B0FB60B" w14:textId="57B7A45A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61203" w:rsidRPr="0005198B" w14:paraId="38FDEA86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18FBC5A8" w14:textId="35EA8EBD" w:rsidR="00361203" w:rsidRPr="0005198B" w:rsidRDefault="00361203" w:rsidP="002A465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0DDA8165" w14:textId="18696EF4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423" w:type="dxa"/>
          </w:tcPr>
          <w:p w14:paraId="12A2BE7C" w14:textId="5E37AC24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2653" w:type="dxa"/>
          </w:tcPr>
          <w:p w14:paraId="087256C5" w14:textId="0D5A9F2F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25776E21" w14:textId="667E73B3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71C8A20E" w14:textId="00963790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61203" w:rsidRPr="0005198B" w14:paraId="08E234A4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33E1F17F" w14:textId="0272C187" w:rsidR="00361203" w:rsidRPr="0005198B" w:rsidRDefault="00361203" w:rsidP="002A465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7DFA7498" w14:textId="1614CE79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423" w:type="dxa"/>
          </w:tcPr>
          <w:p w14:paraId="0C57D4CC" w14:textId="6EA5241F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2653" w:type="dxa"/>
          </w:tcPr>
          <w:p w14:paraId="208B470A" w14:textId="34295416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</w:tcPr>
          <w:p w14:paraId="1A311590" w14:textId="3154EC64" w:rsidR="00361203" w:rsidRPr="0005198B" w:rsidRDefault="005D6B57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1070" w:type="dxa"/>
          </w:tcPr>
          <w:p w14:paraId="6815015D" w14:textId="5CC52CAB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61203" w:rsidRPr="0005198B" w14:paraId="1560568F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54475C64" w14:textId="07771BDB" w:rsidR="00361203" w:rsidRPr="0005198B" w:rsidRDefault="00361203" w:rsidP="002A465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50B03F2B" w14:textId="65B12EE1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423" w:type="dxa"/>
          </w:tcPr>
          <w:p w14:paraId="14744278" w14:textId="5E89E038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2653" w:type="dxa"/>
          </w:tcPr>
          <w:p w14:paraId="4B26B402" w14:textId="40830182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26D49655" w14:textId="62358EA1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4497FA0B" w14:textId="0CC5F559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61203" w:rsidRPr="0005198B" w14:paraId="1FDAC14E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6BF0A42E" w14:textId="7F7462CB" w:rsidR="00361203" w:rsidRPr="0005198B" w:rsidRDefault="00361203" w:rsidP="002A465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09D768F5" w14:textId="38EA02B6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423" w:type="dxa"/>
          </w:tcPr>
          <w:p w14:paraId="27E23661" w14:textId="600FCC9A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2653" w:type="dxa"/>
          </w:tcPr>
          <w:p w14:paraId="2C4CE3A2" w14:textId="1B0F4027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1CC580C4" w14:textId="75B42878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5FE99A8B" w14:textId="5087D36D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61203" w:rsidRPr="0005198B" w14:paraId="2DAD8140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tcBorders>
              <w:bottom w:val="single" w:sz="4" w:space="0" w:color="auto"/>
            </w:tcBorders>
          </w:tcPr>
          <w:p w14:paraId="7895127D" w14:textId="2EFF0C76" w:rsidR="00361203" w:rsidRPr="0005198B" w:rsidRDefault="00361203" w:rsidP="002A465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09F33039" w14:textId="1C6FF803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518DBEAB" w14:textId="6AAE59E7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2653" w:type="dxa"/>
            <w:tcBorders>
              <w:bottom w:val="single" w:sz="4" w:space="0" w:color="auto"/>
            </w:tcBorders>
          </w:tcPr>
          <w:p w14:paraId="45D8764B" w14:textId="6C9BF2C1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1C3F02B9" w14:textId="15848853" w:rsidR="00361203" w:rsidRPr="0005198B" w:rsidRDefault="005D6B57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38584721" w14:textId="20A8B8C5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61203" w:rsidRPr="0005198B" w14:paraId="0C778C33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tcBorders>
              <w:top w:val="single" w:sz="4" w:space="0" w:color="auto"/>
            </w:tcBorders>
          </w:tcPr>
          <w:p w14:paraId="3B8D3B7C" w14:textId="3C05EF54" w:rsidR="00361203" w:rsidRPr="0005198B" w:rsidRDefault="00361203" w:rsidP="002A465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5198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10614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342FC83C" w14:textId="0E97DA46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28216483" w14:textId="1DB3EFC1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2653" w:type="dxa"/>
            <w:tcBorders>
              <w:top w:val="single" w:sz="4" w:space="0" w:color="auto"/>
            </w:tcBorders>
          </w:tcPr>
          <w:p w14:paraId="2419D0B4" w14:textId="22FA4C7E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0D685E70" w14:textId="1E2649B2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77FBA861" w14:textId="39045732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61203" w:rsidRPr="0005198B" w14:paraId="2501EF69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112149D7" w14:textId="3147E788" w:rsidR="00361203" w:rsidRPr="0005198B" w:rsidRDefault="00361203" w:rsidP="002A465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451A6DCF" w14:textId="1510FB5C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423" w:type="dxa"/>
          </w:tcPr>
          <w:p w14:paraId="21F37A97" w14:textId="3D588B84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2653" w:type="dxa"/>
          </w:tcPr>
          <w:p w14:paraId="14B2A4E9" w14:textId="0CDED41C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246D3F03" w14:textId="3D35062A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0E170AB1" w14:textId="76B53633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61203" w:rsidRPr="0005198B" w14:paraId="25410021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27D7D86C" w14:textId="2E8A2C77" w:rsidR="00361203" w:rsidRPr="0005198B" w:rsidRDefault="00361203" w:rsidP="002A465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1E965D69" w14:textId="0D70CBEC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423" w:type="dxa"/>
          </w:tcPr>
          <w:p w14:paraId="098A4523" w14:textId="653D87C6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2653" w:type="dxa"/>
          </w:tcPr>
          <w:p w14:paraId="188B07D7" w14:textId="6C7165F1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28B87875" w14:textId="7D6A198C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47F1E091" w14:textId="74D3AE7C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61203" w:rsidRPr="0005198B" w14:paraId="3C057B5A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757BAACA" w14:textId="05D8A5D4" w:rsidR="00361203" w:rsidRPr="0005198B" w:rsidRDefault="00361203" w:rsidP="002A465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2453ED70" w14:textId="02631C3F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423" w:type="dxa"/>
          </w:tcPr>
          <w:p w14:paraId="42C8AFD6" w14:textId="28C48AF0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2653" w:type="dxa"/>
          </w:tcPr>
          <w:p w14:paraId="280E8FE4" w14:textId="4B9235C5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51B2EDED" w14:textId="140658C9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585E7D9B" w14:textId="6700A275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61203" w:rsidRPr="0005198B" w14:paraId="1E17DA20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6EC36D8E" w14:textId="635E6C43" w:rsidR="00361203" w:rsidRPr="0005198B" w:rsidRDefault="00361203" w:rsidP="002A465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5A4ECE48" w14:textId="0A51EA3F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423" w:type="dxa"/>
          </w:tcPr>
          <w:p w14:paraId="1C4C7700" w14:textId="64265FC0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2653" w:type="dxa"/>
          </w:tcPr>
          <w:p w14:paraId="3C7E027B" w14:textId="012229DF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49320D76" w14:textId="0790D6E5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203B4D79" w14:textId="007025E0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61203" w:rsidRPr="0005198B" w14:paraId="701D4BB1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70859609" w14:textId="386C33A9" w:rsidR="00361203" w:rsidRPr="0005198B" w:rsidRDefault="00361203" w:rsidP="002A465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4FD9D05A" w14:textId="6F56B210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423" w:type="dxa"/>
          </w:tcPr>
          <w:p w14:paraId="721AFAE9" w14:textId="73ACB68B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2653" w:type="dxa"/>
          </w:tcPr>
          <w:p w14:paraId="1018C445" w14:textId="16E33CD1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212E35DA" w14:textId="04ECB2CE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04D4BB2C" w14:textId="5EB4E565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61203" w:rsidRPr="0005198B" w14:paraId="6976FD65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3A25C884" w14:textId="2A06B4C2" w:rsidR="00361203" w:rsidRPr="0005198B" w:rsidRDefault="00361203" w:rsidP="002A465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568A3A35" w14:textId="362BAAA1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423" w:type="dxa"/>
          </w:tcPr>
          <w:p w14:paraId="0FE7DD52" w14:textId="10D32427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2653" w:type="dxa"/>
          </w:tcPr>
          <w:p w14:paraId="4D225301" w14:textId="28B66263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38D71A64" w14:textId="4771672B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2F1C3DAE" w14:textId="79BC0E80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61203" w:rsidRPr="0005198B" w14:paraId="36FAE553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tcBorders>
              <w:bottom w:val="single" w:sz="4" w:space="0" w:color="auto"/>
            </w:tcBorders>
          </w:tcPr>
          <w:p w14:paraId="7B3CC704" w14:textId="5E515290" w:rsidR="00361203" w:rsidRPr="0005198B" w:rsidRDefault="00361203" w:rsidP="002A465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65ABD3CB" w14:textId="7A695A88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0BE90FF4" w14:textId="76412911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2653" w:type="dxa"/>
            <w:tcBorders>
              <w:bottom w:val="single" w:sz="4" w:space="0" w:color="auto"/>
            </w:tcBorders>
          </w:tcPr>
          <w:p w14:paraId="0715CB20" w14:textId="484B1B54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6A1E490A" w14:textId="16ED6011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26E4EA3D" w14:textId="152FE57D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61203" w:rsidRPr="0005198B" w14:paraId="00A6C6AC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tcBorders>
              <w:top w:val="single" w:sz="4" w:space="0" w:color="auto"/>
            </w:tcBorders>
          </w:tcPr>
          <w:p w14:paraId="17E350F1" w14:textId="78A54420" w:rsidR="00361203" w:rsidRPr="0005198B" w:rsidRDefault="00361203" w:rsidP="002A465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5198B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210621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06A4FDF4" w14:textId="0E6B11CD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02AF294D" w14:textId="7AFA56FA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2653" w:type="dxa"/>
            <w:tcBorders>
              <w:top w:val="single" w:sz="4" w:space="0" w:color="auto"/>
            </w:tcBorders>
          </w:tcPr>
          <w:p w14:paraId="14D0102B" w14:textId="03AB3DD8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0D090703" w14:textId="7D07D6C5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2E5EA9D9" w14:textId="67A22CC2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61203" w:rsidRPr="0005198B" w14:paraId="43A6F6C6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474F9BD2" w14:textId="0EB79A85" w:rsidR="00361203" w:rsidRPr="0005198B" w:rsidRDefault="00361203" w:rsidP="002A465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5419A027" w14:textId="5BEC58A1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423" w:type="dxa"/>
          </w:tcPr>
          <w:p w14:paraId="7621E257" w14:textId="478362CC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2653" w:type="dxa"/>
          </w:tcPr>
          <w:p w14:paraId="0CF50C35" w14:textId="3088DF5F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2FE2169C" w14:textId="00A316A4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0F8A31D8" w14:textId="51655C25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61203" w:rsidRPr="0005198B" w14:paraId="06363FAA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43D47865" w14:textId="34AFA939" w:rsidR="00361203" w:rsidRPr="0005198B" w:rsidRDefault="00361203" w:rsidP="002A465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491B93EE" w14:textId="624A446C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423" w:type="dxa"/>
          </w:tcPr>
          <w:p w14:paraId="4206F81D" w14:textId="05DED53E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2653" w:type="dxa"/>
          </w:tcPr>
          <w:p w14:paraId="20694488" w14:textId="412AC6B4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0176E0A3" w14:textId="5CDBEC7F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48948EC7" w14:textId="0F3721E7" w:rsidR="00361203" w:rsidRPr="0005198B" w:rsidRDefault="00361203" w:rsidP="002A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61203" w:rsidRPr="0005198B" w14:paraId="778C14A1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tcBorders>
              <w:bottom w:val="single" w:sz="4" w:space="0" w:color="auto"/>
            </w:tcBorders>
          </w:tcPr>
          <w:p w14:paraId="5D4C9F85" w14:textId="51FBBF6E" w:rsidR="00361203" w:rsidRPr="0005198B" w:rsidRDefault="00361203" w:rsidP="009F170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5F908C47" w14:textId="6C929B6C" w:rsidR="00361203" w:rsidRPr="0005198B" w:rsidRDefault="00361203" w:rsidP="009F1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47626D43" w14:textId="6A0E6280" w:rsidR="00361203" w:rsidRPr="0005198B" w:rsidRDefault="00361203" w:rsidP="009F1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2653" w:type="dxa"/>
            <w:tcBorders>
              <w:bottom w:val="single" w:sz="4" w:space="0" w:color="auto"/>
            </w:tcBorders>
          </w:tcPr>
          <w:p w14:paraId="26068BA4" w14:textId="3DAD9A6F" w:rsidR="00361203" w:rsidRPr="0005198B" w:rsidRDefault="00361203" w:rsidP="009F1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6427E66C" w14:textId="53D4EB8F" w:rsidR="00361203" w:rsidRPr="0005198B" w:rsidRDefault="00361203" w:rsidP="009F1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69BFA0E3" w14:textId="650E0DFA" w:rsidR="00361203" w:rsidRPr="0005198B" w:rsidRDefault="00361203" w:rsidP="009F1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61203" w:rsidRPr="0005198B" w14:paraId="285D21B3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tcBorders>
              <w:top w:val="single" w:sz="4" w:space="0" w:color="auto"/>
            </w:tcBorders>
          </w:tcPr>
          <w:p w14:paraId="4F1780E8" w14:textId="613BAF8E" w:rsidR="00361203" w:rsidRPr="0005198B" w:rsidRDefault="00361203" w:rsidP="009F170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5198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10628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53B92982" w14:textId="0047AD79" w:rsidR="00361203" w:rsidRPr="0005198B" w:rsidRDefault="00361203" w:rsidP="009F1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017A4948" w14:textId="3DDD9649" w:rsidR="00361203" w:rsidRPr="0005198B" w:rsidRDefault="00361203" w:rsidP="009F1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2653" w:type="dxa"/>
            <w:tcBorders>
              <w:top w:val="single" w:sz="4" w:space="0" w:color="auto"/>
            </w:tcBorders>
          </w:tcPr>
          <w:p w14:paraId="4B59F598" w14:textId="0CF87FAE" w:rsidR="00361203" w:rsidRPr="0005198B" w:rsidRDefault="00361203" w:rsidP="009F1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552FA907" w14:textId="1DF32875" w:rsidR="00361203" w:rsidRPr="0005198B" w:rsidRDefault="00361203" w:rsidP="009F1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20744A8F" w14:textId="570E100E" w:rsidR="00361203" w:rsidRPr="0005198B" w:rsidRDefault="00361203" w:rsidP="009F1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61203" w:rsidRPr="0005198B" w14:paraId="6C4F9E29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38203E3F" w14:textId="34F77C70" w:rsidR="00361203" w:rsidRPr="0005198B" w:rsidRDefault="00361203" w:rsidP="009F170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4800C410" w14:textId="176B7175" w:rsidR="00361203" w:rsidRPr="0005198B" w:rsidRDefault="00361203" w:rsidP="009F1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423" w:type="dxa"/>
          </w:tcPr>
          <w:p w14:paraId="606E7719" w14:textId="7992B601" w:rsidR="00361203" w:rsidRPr="0005198B" w:rsidRDefault="00361203" w:rsidP="009F1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2653" w:type="dxa"/>
          </w:tcPr>
          <w:p w14:paraId="08DBD965" w14:textId="6F675414" w:rsidR="00361203" w:rsidRPr="0005198B" w:rsidRDefault="00361203" w:rsidP="009F1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752FACF6" w14:textId="3A0AA5A7" w:rsidR="00361203" w:rsidRPr="0005198B" w:rsidRDefault="00361203" w:rsidP="009F1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410B5F30" w14:textId="2012DC9E" w:rsidR="00361203" w:rsidRPr="0005198B" w:rsidRDefault="00361203" w:rsidP="009F1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61203" w:rsidRPr="0005198B" w14:paraId="7698800A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5D8D582A" w14:textId="156DAE61" w:rsidR="00361203" w:rsidRPr="0005198B" w:rsidRDefault="00361203" w:rsidP="009F170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127C3C6C" w14:textId="045EE553" w:rsidR="00361203" w:rsidRPr="0005198B" w:rsidRDefault="00361203" w:rsidP="009F1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423" w:type="dxa"/>
          </w:tcPr>
          <w:p w14:paraId="4326A3B2" w14:textId="07F44BB0" w:rsidR="00361203" w:rsidRPr="0005198B" w:rsidRDefault="00361203" w:rsidP="009F1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2653" w:type="dxa"/>
          </w:tcPr>
          <w:p w14:paraId="3C62C0CD" w14:textId="55F50B2B" w:rsidR="00361203" w:rsidRPr="0005198B" w:rsidRDefault="00361203" w:rsidP="009F1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338B49D9" w14:textId="6AE9B57A" w:rsidR="00361203" w:rsidRPr="0005198B" w:rsidRDefault="00361203" w:rsidP="009F1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</w:tcPr>
          <w:p w14:paraId="019CC75A" w14:textId="1C5A8489" w:rsidR="00361203" w:rsidRPr="0005198B" w:rsidRDefault="00361203" w:rsidP="009F1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61203" w:rsidRPr="0005198B" w14:paraId="779D1F1F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004810CF" w14:textId="2BC782FA" w:rsidR="00361203" w:rsidRPr="0005198B" w:rsidRDefault="00361203" w:rsidP="001626EB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67B97B09" w14:textId="75A39B0E" w:rsidR="00361203" w:rsidRPr="0005198B" w:rsidRDefault="00361203" w:rsidP="00162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423" w:type="dxa"/>
          </w:tcPr>
          <w:p w14:paraId="51B1FE0F" w14:textId="76C0CC90" w:rsidR="00361203" w:rsidRPr="0005198B" w:rsidRDefault="00361203" w:rsidP="00162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2653" w:type="dxa"/>
          </w:tcPr>
          <w:p w14:paraId="346C5BFE" w14:textId="5D09D349" w:rsidR="00361203" w:rsidRPr="0005198B" w:rsidRDefault="00361203" w:rsidP="00162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3C11F13F" w14:textId="3A0410DF" w:rsidR="00361203" w:rsidRPr="0005198B" w:rsidRDefault="00361203" w:rsidP="00162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1760CCCA" w14:textId="56C418FA" w:rsidR="00361203" w:rsidRPr="0005198B" w:rsidRDefault="00361203" w:rsidP="00162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61203" w:rsidRPr="0005198B" w14:paraId="69635923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tcBorders>
              <w:bottom w:val="single" w:sz="4" w:space="0" w:color="auto"/>
            </w:tcBorders>
          </w:tcPr>
          <w:p w14:paraId="5C211AB7" w14:textId="1FF86C17" w:rsidR="00361203" w:rsidRPr="0005198B" w:rsidRDefault="00361203" w:rsidP="001626EB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7D0AD217" w14:textId="2FB14C1F" w:rsidR="00361203" w:rsidRPr="0005198B" w:rsidRDefault="00361203" w:rsidP="00162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232AC6FA" w14:textId="0FC55D9A" w:rsidR="00361203" w:rsidRPr="0005198B" w:rsidRDefault="00361203" w:rsidP="00162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2653" w:type="dxa"/>
            <w:tcBorders>
              <w:bottom w:val="single" w:sz="4" w:space="0" w:color="auto"/>
            </w:tcBorders>
          </w:tcPr>
          <w:p w14:paraId="3B2019CC" w14:textId="41AFAC1F" w:rsidR="00361203" w:rsidRPr="0005198B" w:rsidRDefault="00361203" w:rsidP="00162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598A6AB2" w14:textId="22440537" w:rsidR="00361203" w:rsidRPr="0005198B" w:rsidRDefault="00361203" w:rsidP="00162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2E2C025C" w14:textId="68F4A486" w:rsidR="00361203" w:rsidRPr="0005198B" w:rsidRDefault="00361203" w:rsidP="00162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61203" w:rsidRPr="0005198B" w14:paraId="6C9B4D8E" w14:textId="77777777" w:rsidTr="00933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tcBorders>
              <w:top w:val="single" w:sz="4" w:space="0" w:color="auto"/>
            </w:tcBorders>
          </w:tcPr>
          <w:p w14:paraId="069BD8BD" w14:textId="4045586C" w:rsidR="00361203" w:rsidRPr="0005198B" w:rsidRDefault="00361203" w:rsidP="001626EB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5198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10702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23D68123" w14:textId="11A18701" w:rsidR="00361203" w:rsidRPr="0005198B" w:rsidRDefault="00361203" w:rsidP="00162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7724D136" w14:textId="2912F7B3" w:rsidR="00361203" w:rsidRPr="0005198B" w:rsidRDefault="00361203" w:rsidP="00162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2653" w:type="dxa"/>
            <w:tcBorders>
              <w:top w:val="single" w:sz="4" w:space="0" w:color="auto"/>
            </w:tcBorders>
          </w:tcPr>
          <w:p w14:paraId="5A7AF8FB" w14:textId="65084533" w:rsidR="00361203" w:rsidRPr="0005198B" w:rsidRDefault="00361203" w:rsidP="00162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3AAE9278" w14:textId="66E64CDA" w:rsidR="00361203" w:rsidRPr="0005198B" w:rsidRDefault="00361203" w:rsidP="00162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5635E4E7" w14:textId="437C4E56" w:rsidR="00361203" w:rsidRPr="0005198B" w:rsidRDefault="00361203" w:rsidP="00162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61203" w:rsidRPr="0005198B" w14:paraId="3F425D2A" w14:textId="77777777" w:rsidTr="003E5E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2840CC6E" w14:textId="55750713" w:rsidR="00361203" w:rsidRPr="0005198B" w:rsidRDefault="00361203" w:rsidP="001626EB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</w:tcPr>
          <w:p w14:paraId="58EF6BCE" w14:textId="4EA5E5D0" w:rsidR="00361203" w:rsidRPr="0005198B" w:rsidRDefault="00361203" w:rsidP="00162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423" w:type="dxa"/>
          </w:tcPr>
          <w:p w14:paraId="7407A17D" w14:textId="174F68EC" w:rsidR="00361203" w:rsidRPr="0005198B" w:rsidRDefault="00361203" w:rsidP="00162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2653" w:type="dxa"/>
          </w:tcPr>
          <w:p w14:paraId="63CB2893" w14:textId="2411F434" w:rsidR="00361203" w:rsidRPr="0005198B" w:rsidRDefault="00361203" w:rsidP="00162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</w:tcPr>
          <w:p w14:paraId="03E08C76" w14:textId="1EFE1979" w:rsidR="00361203" w:rsidRPr="0005198B" w:rsidRDefault="00361203" w:rsidP="00162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070" w:type="dxa"/>
          </w:tcPr>
          <w:p w14:paraId="58794469" w14:textId="209D16B4" w:rsidR="00361203" w:rsidRPr="0005198B" w:rsidRDefault="00361203" w:rsidP="00162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61203" w:rsidRPr="0005198B" w14:paraId="7CC862B6" w14:textId="77777777" w:rsidTr="003E5E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tcBorders>
              <w:bottom w:val="single" w:sz="4" w:space="0" w:color="auto"/>
            </w:tcBorders>
          </w:tcPr>
          <w:p w14:paraId="6AF798AD" w14:textId="059D4E62" w:rsidR="00361203" w:rsidRPr="0005198B" w:rsidRDefault="00361203" w:rsidP="001626EB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37A90D99" w14:textId="46E2C120" w:rsidR="00361203" w:rsidRPr="0005198B" w:rsidRDefault="00361203" w:rsidP="00162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6B7B7E05" w14:textId="1E8C20E8" w:rsidR="00361203" w:rsidRPr="0005198B" w:rsidRDefault="00361203" w:rsidP="00162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2653" w:type="dxa"/>
            <w:tcBorders>
              <w:bottom w:val="single" w:sz="4" w:space="0" w:color="auto"/>
            </w:tcBorders>
          </w:tcPr>
          <w:p w14:paraId="7B9E850B" w14:textId="56A5FFEC" w:rsidR="00361203" w:rsidRPr="0005198B" w:rsidRDefault="00361203" w:rsidP="00162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0B62E153" w14:textId="7E0C6CA2" w:rsidR="00361203" w:rsidRPr="0005198B" w:rsidRDefault="00361203" w:rsidP="00162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6B6AD709" w14:textId="377B2397" w:rsidR="00361203" w:rsidRPr="0005198B" w:rsidRDefault="00361203" w:rsidP="00162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bookmarkEnd w:id="0"/>
    </w:tbl>
    <w:p w14:paraId="4FE7F77F" w14:textId="5346E9E9" w:rsidR="007A091B" w:rsidRDefault="007A091B">
      <w:pPr>
        <w:rPr>
          <w:rFonts w:ascii="Times New Roman" w:hAnsi="Times New Roman" w:cs="Times New Roman"/>
          <w:sz w:val="24"/>
          <w:szCs w:val="24"/>
        </w:rPr>
      </w:pPr>
    </w:p>
    <w:p w14:paraId="7FF59D6F" w14:textId="1881CAF9" w:rsidR="00196E21" w:rsidRDefault="00A56FD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196E21" w:rsidRPr="007A091B">
        <w:rPr>
          <w:rFonts w:ascii="Times New Roman" w:hAnsi="Times New Roman" w:cs="Times New Roman"/>
          <w:b/>
          <w:bCs/>
          <w:sz w:val="24"/>
          <w:szCs w:val="24"/>
        </w:rPr>
        <w:t>. Coding definitions</w:t>
      </w:r>
    </w:p>
    <w:p w14:paraId="1143F4F5" w14:textId="339ECFA1" w:rsidR="00B32408" w:rsidRDefault="004D3D0F" w:rsidP="005D6B5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n coding trials, we first specified subject, demonstrator condition (human or conspecific), and trial type (control</w:t>
      </w:r>
      <w:r w:rsidR="008B68C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est</w:t>
      </w:r>
      <w:r w:rsidR="008B68C9">
        <w:rPr>
          <w:rFonts w:ascii="Times New Roman" w:hAnsi="Times New Roman" w:cs="Times New Roman"/>
          <w:sz w:val="24"/>
          <w:szCs w:val="24"/>
        </w:rPr>
        <w:t>, stimulus control</w:t>
      </w:r>
      <w:r>
        <w:rPr>
          <w:rFonts w:ascii="Times New Roman" w:hAnsi="Times New Roman" w:cs="Times New Roman"/>
          <w:sz w:val="24"/>
          <w:szCs w:val="24"/>
        </w:rPr>
        <w:t>). In control trials</w:t>
      </w:r>
      <w:r w:rsidR="008B68C9">
        <w:rPr>
          <w:rFonts w:ascii="Times New Roman" w:hAnsi="Times New Roman" w:cs="Times New Roman"/>
          <w:sz w:val="24"/>
          <w:szCs w:val="24"/>
        </w:rPr>
        <w:t xml:space="preserve"> and stimulus controls</w:t>
      </w:r>
      <w:r>
        <w:rPr>
          <w:rFonts w:ascii="Times New Roman" w:hAnsi="Times New Roman" w:cs="Times New Roman"/>
          <w:sz w:val="24"/>
          <w:szCs w:val="24"/>
        </w:rPr>
        <w:t>, the subject’s behavio</w:t>
      </w:r>
      <w:r w:rsidR="004F7208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 xml:space="preserve">r was coded for 15 seconds, and in test trials for 10 seconds after the demonstration. </w:t>
      </w:r>
      <w:r w:rsidR="00437F2B">
        <w:rPr>
          <w:rFonts w:ascii="Times New Roman" w:hAnsi="Times New Roman" w:cs="Times New Roman"/>
          <w:sz w:val="24"/>
          <w:szCs w:val="24"/>
        </w:rPr>
        <w:t xml:space="preserve">We coded all </w:t>
      </w:r>
      <w:r w:rsidR="004F7208">
        <w:rPr>
          <w:rFonts w:ascii="Times New Roman" w:hAnsi="Times New Roman" w:cs="Times New Roman"/>
          <w:sz w:val="24"/>
          <w:szCs w:val="24"/>
        </w:rPr>
        <w:t>upward looks</w:t>
      </w:r>
      <w:r w:rsidR="00437F2B">
        <w:rPr>
          <w:rFonts w:ascii="Times New Roman" w:hAnsi="Times New Roman" w:cs="Times New Roman"/>
          <w:sz w:val="24"/>
          <w:szCs w:val="24"/>
        </w:rPr>
        <w:t>, inferred from beak orientation (lifting beak up) and head orientation (tilting the head to orient one eye to the sky)</w:t>
      </w:r>
      <w:r w:rsidR="00B32408">
        <w:rPr>
          <w:rFonts w:ascii="Times New Roman" w:hAnsi="Times New Roman" w:cs="Times New Roman"/>
          <w:sz w:val="24"/>
          <w:szCs w:val="24"/>
        </w:rPr>
        <w:t xml:space="preserve">, including latency from the onset of demonstration and </w:t>
      </w:r>
      <w:r w:rsidR="00292F3B">
        <w:rPr>
          <w:rFonts w:ascii="Times New Roman" w:hAnsi="Times New Roman" w:cs="Times New Roman"/>
          <w:sz w:val="24"/>
          <w:szCs w:val="24"/>
        </w:rPr>
        <w:t>d</w:t>
      </w:r>
      <w:r w:rsidR="00B32408">
        <w:rPr>
          <w:rFonts w:ascii="Times New Roman" w:hAnsi="Times New Roman" w:cs="Times New Roman"/>
          <w:sz w:val="24"/>
          <w:szCs w:val="24"/>
        </w:rPr>
        <w:t>uration of visual orientation. We moreover coded “checking back”, defined as a bird co-orienting with the observed gaze direction and looking back to the demonstrator. Again, we coded latency and duration of this behavio</w:t>
      </w:r>
      <w:r w:rsidR="004F7208">
        <w:rPr>
          <w:rFonts w:ascii="Times New Roman" w:hAnsi="Times New Roman" w:cs="Times New Roman"/>
          <w:sz w:val="24"/>
          <w:szCs w:val="24"/>
        </w:rPr>
        <w:t>u</w:t>
      </w:r>
      <w:r w:rsidR="00B32408">
        <w:rPr>
          <w:rFonts w:ascii="Times New Roman" w:hAnsi="Times New Roman" w:cs="Times New Roman"/>
          <w:sz w:val="24"/>
          <w:szCs w:val="24"/>
        </w:rPr>
        <w:t>r.</w:t>
      </w:r>
    </w:p>
    <w:p w14:paraId="7BFA097A" w14:textId="7221001A" w:rsidR="0052754E" w:rsidRDefault="0052754E" w:rsidP="005D6B5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70DD1F0" w14:textId="59ECC637" w:rsidR="0052754E" w:rsidRPr="0052754E" w:rsidRDefault="00A56FDE" w:rsidP="005D6B5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52754E" w:rsidRPr="0052754E">
        <w:rPr>
          <w:rFonts w:ascii="Times New Roman" w:hAnsi="Times New Roman" w:cs="Times New Roman"/>
          <w:b/>
          <w:bCs/>
          <w:sz w:val="24"/>
          <w:szCs w:val="24"/>
        </w:rPr>
        <w:t>. Example videos</w:t>
      </w:r>
    </w:p>
    <w:p w14:paraId="1467CFFA" w14:textId="314BD210" w:rsidR="0052754E" w:rsidRDefault="0052754E" w:rsidP="005D6B5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deo 1: Example video of trial type Human Control</w:t>
      </w:r>
    </w:p>
    <w:p w14:paraId="5B714322" w14:textId="71DD794E" w:rsidR="0052754E" w:rsidRDefault="0052754E" w:rsidP="005D6B5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deo 2: Example video of trial type Human Test</w:t>
      </w:r>
    </w:p>
    <w:p w14:paraId="58839713" w14:textId="38456917" w:rsidR="0052754E" w:rsidRDefault="0052754E" w:rsidP="005D6B5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deo 3: Example video of trial type Conspecific Control</w:t>
      </w:r>
    </w:p>
    <w:p w14:paraId="2FA838AE" w14:textId="66C93413" w:rsidR="0052754E" w:rsidRDefault="0052754E" w:rsidP="0052754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deo 4: Example video of trial type Conspecific Test</w:t>
      </w:r>
    </w:p>
    <w:p w14:paraId="153C313E" w14:textId="2A20F849" w:rsidR="0052754E" w:rsidRDefault="0052754E" w:rsidP="0052754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deo 5: Example video of trial type Stimulus Control</w:t>
      </w:r>
    </w:p>
    <w:p w14:paraId="43953EEB" w14:textId="77777777" w:rsidR="0052754E" w:rsidRPr="007A091B" w:rsidRDefault="0052754E" w:rsidP="005D6B5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DC7B9C0" w14:textId="56873A6F" w:rsidR="007A091B" w:rsidRPr="007A091B" w:rsidRDefault="00A56FD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7A091B" w:rsidRPr="007A091B">
        <w:rPr>
          <w:rFonts w:ascii="Times New Roman" w:hAnsi="Times New Roman" w:cs="Times New Roman"/>
          <w:b/>
          <w:bCs/>
          <w:sz w:val="24"/>
          <w:szCs w:val="24"/>
        </w:rPr>
        <w:t xml:space="preserve">. Data </w:t>
      </w:r>
    </w:p>
    <w:p w14:paraId="62E9B8FA" w14:textId="38B4A16D" w:rsidR="00246425" w:rsidRPr="00246425" w:rsidRDefault="00794F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6E21">
        <w:rPr>
          <w:rFonts w:ascii="Times New Roman" w:hAnsi="Times New Roman" w:cs="Times New Roman"/>
          <w:sz w:val="24"/>
          <w:szCs w:val="24"/>
        </w:rPr>
        <w:t xml:space="preserve">Table </w:t>
      </w:r>
      <w:r w:rsidR="00196E21">
        <w:rPr>
          <w:rFonts w:ascii="Times New Roman" w:hAnsi="Times New Roman" w:cs="Times New Roman"/>
          <w:sz w:val="24"/>
          <w:szCs w:val="24"/>
        </w:rPr>
        <w:t>3</w:t>
      </w:r>
      <w:r w:rsidRPr="00196E21">
        <w:rPr>
          <w:rFonts w:ascii="Times New Roman" w:hAnsi="Times New Roman" w:cs="Times New Roman"/>
          <w:sz w:val="24"/>
          <w:szCs w:val="24"/>
        </w:rPr>
        <w:t>: Data of the present study. VCO = visual co-orientation, CB = checking back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960"/>
        <w:gridCol w:w="960"/>
        <w:gridCol w:w="1020"/>
        <w:gridCol w:w="761"/>
        <w:gridCol w:w="1528"/>
        <w:gridCol w:w="1381"/>
        <w:gridCol w:w="761"/>
        <w:gridCol w:w="505"/>
        <w:gridCol w:w="906"/>
        <w:gridCol w:w="906"/>
      </w:tblGrid>
      <w:tr w:rsidR="009D3EFB" w:rsidRPr="0005198B" w14:paraId="1A65D5E1" w14:textId="77777777" w:rsidTr="009D3EFB">
        <w:trPr>
          <w:divId w:val="347831099"/>
          <w:trHeight w:val="288"/>
        </w:trPr>
        <w:tc>
          <w:tcPr>
            <w:tcW w:w="960" w:type="dxa"/>
            <w:shd w:val="clear" w:color="auto" w:fill="ADCAB8"/>
            <w:noWrap/>
            <w:hideMark/>
          </w:tcPr>
          <w:p w14:paraId="29B33331" w14:textId="5314E032" w:rsidR="009D3EFB" w:rsidRPr="0005198B" w:rsidRDefault="009D3EFB" w:rsidP="002464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198B">
              <w:rPr>
                <w:rFonts w:ascii="Arial" w:hAnsi="Arial" w:cs="Arial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960" w:type="dxa"/>
            <w:shd w:val="clear" w:color="auto" w:fill="ADCAB8"/>
            <w:noWrap/>
            <w:hideMark/>
          </w:tcPr>
          <w:p w14:paraId="5ABFA010" w14:textId="77777777" w:rsidR="009D3EFB" w:rsidRPr="0005198B" w:rsidRDefault="009D3EFB" w:rsidP="002464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198B">
              <w:rPr>
                <w:rFonts w:ascii="Arial" w:hAnsi="Arial" w:cs="Arial"/>
                <w:b/>
                <w:bCs/>
                <w:sz w:val="20"/>
                <w:szCs w:val="20"/>
              </w:rPr>
              <w:t>Subject</w:t>
            </w:r>
          </w:p>
        </w:tc>
        <w:tc>
          <w:tcPr>
            <w:tcW w:w="1020" w:type="dxa"/>
            <w:shd w:val="clear" w:color="auto" w:fill="ADCAB8"/>
            <w:noWrap/>
            <w:hideMark/>
          </w:tcPr>
          <w:p w14:paraId="046C67AC" w14:textId="77777777" w:rsidR="009D3EFB" w:rsidRPr="0005198B" w:rsidRDefault="009D3EFB" w:rsidP="002464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198B">
              <w:rPr>
                <w:rFonts w:ascii="Arial" w:hAnsi="Arial" w:cs="Arial"/>
                <w:b/>
                <w:bCs/>
                <w:sz w:val="20"/>
                <w:szCs w:val="20"/>
              </w:rPr>
              <w:t>Age [days]</w:t>
            </w:r>
          </w:p>
        </w:tc>
        <w:tc>
          <w:tcPr>
            <w:tcW w:w="761" w:type="dxa"/>
            <w:shd w:val="clear" w:color="auto" w:fill="ADCAB8"/>
          </w:tcPr>
          <w:p w14:paraId="1BDD995C" w14:textId="0CBE3750" w:rsidR="009D3EFB" w:rsidRPr="0005198B" w:rsidRDefault="009D3EFB" w:rsidP="002464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e range</w:t>
            </w:r>
          </w:p>
        </w:tc>
        <w:tc>
          <w:tcPr>
            <w:tcW w:w="1528" w:type="dxa"/>
            <w:shd w:val="clear" w:color="auto" w:fill="ADCAB8"/>
            <w:noWrap/>
            <w:hideMark/>
          </w:tcPr>
          <w:p w14:paraId="4DD1ED80" w14:textId="3F32D336" w:rsidR="009D3EFB" w:rsidRPr="0005198B" w:rsidRDefault="009D3EFB" w:rsidP="002464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198B">
              <w:rPr>
                <w:rFonts w:ascii="Arial" w:hAnsi="Arial" w:cs="Arial"/>
                <w:b/>
                <w:bCs/>
                <w:sz w:val="20"/>
                <w:szCs w:val="20"/>
              </w:rPr>
              <w:t>Demonstrator Condition</w:t>
            </w:r>
          </w:p>
        </w:tc>
        <w:tc>
          <w:tcPr>
            <w:tcW w:w="1381" w:type="dxa"/>
            <w:shd w:val="clear" w:color="auto" w:fill="ADCAB8"/>
            <w:noWrap/>
            <w:hideMark/>
          </w:tcPr>
          <w:p w14:paraId="0991344D" w14:textId="3B582D9D" w:rsidR="009D3EFB" w:rsidRPr="0005198B" w:rsidRDefault="009D3EFB" w:rsidP="002464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rial Type</w:t>
            </w:r>
          </w:p>
        </w:tc>
        <w:tc>
          <w:tcPr>
            <w:tcW w:w="761" w:type="dxa"/>
            <w:shd w:val="clear" w:color="auto" w:fill="ADCAB8"/>
            <w:noWrap/>
            <w:hideMark/>
          </w:tcPr>
          <w:p w14:paraId="2290178F" w14:textId="77777777" w:rsidR="009D3EFB" w:rsidRPr="0005198B" w:rsidRDefault="009D3EFB" w:rsidP="002464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198B">
              <w:rPr>
                <w:rFonts w:ascii="Arial" w:hAnsi="Arial" w:cs="Arial"/>
                <w:b/>
                <w:bCs/>
                <w:sz w:val="20"/>
                <w:szCs w:val="20"/>
              </w:rPr>
              <w:t>VCO</w:t>
            </w:r>
          </w:p>
        </w:tc>
        <w:tc>
          <w:tcPr>
            <w:tcW w:w="505" w:type="dxa"/>
            <w:shd w:val="clear" w:color="auto" w:fill="ADCAB8"/>
            <w:noWrap/>
            <w:hideMark/>
          </w:tcPr>
          <w:p w14:paraId="0CE49B86" w14:textId="77777777" w:rsidR="009D3EFB" w:rsidRPr="0005198B" w:rsidRDefault="009D3EFB" w:rsidP="002464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198B">
              <w:rPr>
                <w:rFonts w:ascii="Arial" w:hAnsi="Arial" w:cs="Arial"/>
                <w:b/>
                <w:bCs/>
                <w:sz w:val="20"/>
                <w:szCs w:val="20"/>
              </w:rPr>
              <w:t>CB</w:t>
            </w:r>
          </w:p>
        </w:tc>
        <w:tc>
          <w:tcPr>
            <w:tcW w:w="906" w:type="dxa"/>
            <w:shd w:val="clear" w:color="auto" w:fill="ADCAB8"/>
            <w:noWrap/>
            <w:hideMark/>
          </w:tcPr>
          <w:p w14:paraId="392F1D9A" w14:textId="77777777" w:rsidR="009D3EFB" w:rsidRPr="0005198B" w:rsidRDefault="009D3EFB" w:rsidP="002464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198B">
              <w:rPr>
                <w:rFonts w:ascii="Arial" w:hAnsi="Arial" w:cs="Arial"/>
                <w:b/>
                <w:bCs/>
                <w:sz w:val="20"/>
                <w:szCs w:val="20"/>
              </w:rPr>
              <w:t>latency VCO</w:t>
            </w:r>
          </w:p>
        </w:tc>
        <w:tc>
          <w:tcPr>
            <w:tcW w:w="852" w:type="dxa"/>
            <w:shd w:val="clear" w:color="auto" w:fill="ADCAB8"/>
            <w:noWrap/>
            <w:hideMark/>
          </w:tcPr>
          <w:p w14:paraId="5F8F6014" w14:textId="77777777" w:rsidR="009D3EFB" w:rsidRPr="0005198B" w:rsidRDefault="009D3EFB" w:rsidP="002464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198B">
              <w:rPr>
                <w:rFonts w:ascii="Arial" w:hAnsi="Arial" w:cs="Arial"/>
                <w:b/>
                <w:bCs/>
                <w:sz w:val="20"/>
                <w:szCs w:val="20"/>
              </w:rPr>
              <w:t>latency CB</w:t>
            </w:r>
          </w:p>
        </w:tc>
      </w:tr>
      <w:tr w:rsidR="009D3EFB" w:rsidRPr="0005198B" w14:paraId="411E5A45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4FCAE0D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2</w:t>
            </w:r>
          </w:p>
        </w:tc>
        <w:tc>
          <w:tcPr>
            <w:tcW w:w="960" w:type="dxa"/>
            <w:noWrap/>
            <w:hideMark/>
          </w:tcPr>
          <w:p w14:paraId="351FA81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1A803EF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61" w:type="dxa"/>
          </w:tcPr>
          <w:p w14:paraId="193EF1A6" w14:textId="435A20BC" w:rsidR="009D3EFB" w:rsidRPr="0005198B" w:rsidRDefault="00DB1922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44FD586F" w14:textId="4C9F6051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4636831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344F473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606B141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06EEA8C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852" w:type="dxa"/>
            <w:noWrap/>
            <w:hideMark/>
          </w:tcPr>
          <w:p w14:paraId="0CCD756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2436D083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4479DF1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2</w:t>
            </w:r>
          </w:p>
        </w:tc>
        <w:tc>
          <w:tcPr>
            <w:tcW w:w="960" w:type="dxa"/>
            <w:noWrap/>
            <w:hideMark/>
          </w:tcPr>
          <w:p w14:paraId="1270168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711DE49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761" w:type="dxa"/>
          </w:tcPr>
          <w:p w14:paraId="3D122395" w14:textId="73A6AC94" w:rsidR="009D3EFB" w:rsidRPr="0005198B" w:rsidRDefault="00DB1922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8" w:type="dxa"/>
            <w:noWrap/>
            <w:hideMark/>
          </w:tcPr>
          <w:p w14:paraId="22D7EFCB" w14:textId="0165E516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5116FE5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7A28F16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0FC2D2E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40223FA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852" w:type="dxa"/>
            <w:noWrap/>
            <w:hideMark/>
          </w:tcPr>
          <w:p w14:paraId="7CF027E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4F2D67B9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65E9E91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2</w:t>
            </w:r>
          </w:p>
        </w:tc>
        <w:tc>
          <w:tcPr>
            <w:tcW w:w="960" w:type="dxa"/>
            <w:noWrap/>
            <w:hideMark/>
          </w:tcPr>
          <w:p w14:paraId="59A0C7D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08204A5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761" w:type="dxa"/>
          </w:tcPr>
          <w:p w14:paraId="4CB87E36" w14:textId="5C379343" w:rsidR="009D3EFB" w:rsidRPr="0005198B" w:rsidRDefault="00DB1922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8" w:type="dxa"/>
            <w:noWrap/>
            <w:hideMark/>
          </w:tcPr>
          <w:p w14:paraId="59CFE7E1" w14:textId="1ABFD76F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17FF968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433D9EB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2DFDBF3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7A9EB0A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852" w:type="dxa"/>
            <w:noWrap/>
            <w:hideMark/>
          </w:tcPr>
          <w:p w14:paraId="34EBA53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</w:tr>
      <w:tr w:rsidR="009D3EFB" w:rsidRPr="0005198B" w14:paraId="2A56BBC4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1BF1080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2</w:t>
            </w:r>
          </w:p>
        </w:tc>
        <w:tc>
          <w:tcPr>
            <w:tcW w:w="960" w:type="dxa"/>
            <w:noWrap/>
            <w:hideMark/>
          </w:tcPr>
          <w:p w14:paraId="08CD32D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4323E3C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61" w:type="dxa"/>
          </w:tcPr>
          <w:p w14:paraId="52E1781D" w14:textId="5B1967F3" w:rsidR="009D3EFB" w:rsidRPr="0005198B" w:rsidRDefault="00DB1922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52E53CCD" w14:textId="513AABE6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3F5A6E9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0B50B8A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32C96BF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743F8F2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45640D1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17650833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5C6E1F9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2</w:t>
            </w:r>
          </w:p>
        </w:tc>
        <w:tc>
          <w:tcPr>
            <w:tcW w:w="960" w:type="dxa"/>
            <w:noWrap/>
            <w:hideMark/>
          </w:tcPr>
          <w:p w14:paraId="07BE2E4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26025ED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61" w:type="dxa"/>
          </w:tcPr>
          <w:p w14:paraId="54F48969" w14:textId="78B5C3B8" w:rsidR="009D3EFB" w:rsidRPr="0005198B" w:rsidRDefault="00DB1922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8" w:type="dxa"/>
            <w:noWrap/>
            <w:hideMark/>
          </w:tcPr>
          <w:p w14:paraId="43FE34E7" w14:textId="05C796E5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0A405BF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621592C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70AC0FD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13E9870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00ECCC4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13DEC5A1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19F8488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2</w:t>
            </w:r>
          </w:p>
        </w:tc>
        <w:tc>
          <w:tcPr>
            <w:tcW w:w="960" w:type="dxa"/>
            <w:noWrap/>
            <w:hideMark/>
          </w:tcPr>
          <w:p w14:paraId="6503F4C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63D2EE5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61" w:type="dxa"/>
          </w:tcPr>
          <w:p w14:paraId="63F18083" w14:textId="70226001" w:rsidR="009D3EFB" w:rsidRPr="0005198B" w:rsidRDefault="00DB1922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8" w:type="dxa"/>
            <w:noWrap/>
            <w:hideMark/>
          </w:tcPr>
          <w:p w14:paraId="2E0E78FE" w14:textId="64CE9330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7C4465A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66FC155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6FCBF05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7DD020D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852" w:type="dxa"/>
            <w:noWrap/>
            <w:hideMark/>
          </w:tcPr>
          <w:p w14:paraId="3489571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9D3EFB" w:rsidRPr="0005198B" w14:paraId="4ABF1480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645074C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2</w:t>
            </w:r>
          </w:p>
        </w:tc>
        <w:tc>
          <w:tcPr>
            <w:tcW w:w="960" w:type="dxa"/>
            <w:noWrap/>
            <w:hideMark/>
          </w:tcPr>
          <w:p w14:paraId="7D9CAE1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7ED074B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761" w:type="dxa"/>
          </w:tcPr>
          <w:p w14:paraId="5D2D03C5" w14:textId="71C9F16F" w:rsidR="009D3EFB" w:rsidRPr="0005198B" w:rsidRDefault="00DB1922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8" w:type="dxa"/>
            <w:noWrap/>
            <w:hideMark/>
          </w:tcPr>
          <w:p w14:paraId="1E1B4736" w14:textId="62547583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1787A04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491CD6C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72695ED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4F6885A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2" w:type="dxa"/>
            <w:noWrap/>
            <w:hideMark/>
          </w:tcPr>
          <w:p w14:paraId="77DBEA7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9D3EFB" w:rsidRPr="0005198B" w14:paraId="027FF966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1F8245B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2</w:t>
            </w:r>
          </w:p>
        </w:tc>
        <w:tc>
          <w:tcPr>
            <w:tcW w:w="960" w:type="dxa"/>
            <w:noWrap/>
            <w:hideMark/>
          </w:tcPr>
          <w:p w14:paraId="63BA82A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053351C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761" w:type="dxa"/>
          </w:tcPr>
          <w:p w14:paraId="69F118A9" w14:textId="6B401EE4" w:rsidR="009D3EFB" w:rsidRPr="0005198B" w:rsidRDefault="00DB1922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8" w:type="dxa"/>
            <w:noWrap/>
            <w:hideMark/>
          </w:tcPr>
          <w:p w14:paraId="1CD61F75" w14:textId="4724CD9F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5D819A4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500785C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4BA41F2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724BD84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2" w:type="dxa"/>
            <w:noWrap/>
            <w:hideMark/>
          </w:tcPr>
          <w:p w14:paraId="62B630E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2A66C8C8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28F76D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2</w:t>
            </w:r>
          </w:p>
        </w:tc>
        <w:tc>
          <w:tcPr>
            <w:tcW w:w="960" w:type="dxa"/>
            <w:noWrap/>
            <w:hideMark/>
          </w:tcPr>
          <w:p w14:paraId="54CF56E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31458DE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61" w:type="dxa"/>
          </w:tcPr>
          <w:p w14:paraId="64204DCA" w14:textId="15EDFC81" w:rsidR="009D3EFB" w:rsidRPr="0005198B" w:rsidRDefault="00DB1922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8" w:type="dxa"/>
            <w:noWrap/>
            <w:hideMark/>
          </w:tcPr>
          <w:p w14:paraId="54613BF1" w14:textId="718706E4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31457DC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51F6B3A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0056D34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1DF41AD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852" w:type="dxa"/>
            <w:noWrap/>
            <w:hideMark/>
          </w:tcPr>
          <w:p w14:paraId="38B59D7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9D3EFB" w:rsidRPr="0005198B" w14:paraId="7E2ED27A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44315F5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lastRenderedPageBreak/>
              <w:t>210512</w:t>
            </w:r>
          </w:p>
        </w:tc>
        <w:tc>
          <w:tcPr>
            <w:tcW w:w="960" w:type="dxa"/>
            <w:noWrap/>
            <w:hideMark/>
          </w:tcPr>
          <w:p w14:paraId="35249AA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584CC12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61" w:type="dxa"/>
          </w:tcPr>
          <w:p w14:paraId="689D5515" w14:textId="20B03B54" w:rsidR="009D3EFB" w:rsidRPr="0005198B" w:rsidRDefault="00DB1922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8" w:type="dxa"/>
            <w:noWrap/>
            <w:hideMark/>
          </w:tcPr>
          <w:p w14:paraId="139B6EAF" w14:textId="5184A43B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4CF1DDC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75D7047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54D276B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2921E4B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1450E35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1E839570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654D89E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2</w:t>
            </w:r>
          </w:p>
        </w:tc>
        <w:tc>
          <w:tcPr>
            <w:tcW w:w="960" w:type="dxa"/>
            <w:noWrap/>
            <w:hideMark/>
          </w:tcPr>
          <w:p w14:paraId="6AB05F3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0B41F4A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61" w:type="dxa"/>
          </w:tcPr>
          <w:p w14:paraId="21EA89B5" w14:textId="23E0D46B" w:rsidR="009D3EFB" w:rsidRPr="0005198B" w:rsidRDefault="00DB1922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7C53C0E5" w14:textId="57F660C0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341C18A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34EAF4D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34BEE59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1A79DE3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504FBFF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60BE42D7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39089A1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2</w:t>
            </w:r>
          </w:p>
        </w:tc>
        <w:tc>
          <w:tcPr>
            <w:tcW w:w="960" w:type="dxa"/>
            <w:noWrap/>
            <w:hideMark/>
          </w:tcPr>
          <w:p w14:paraId="1A0C4B3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64AEFF5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61" w:type="dxa"/>
          </w:tcPr>
          <w:p w14:paraId="0F4DCCCB" w14:textId="0341CA9E" w:rsidR="009D3EFB" w:rsidRPr="0005198B" w:rsidRDefault="00DB1922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2886451C" w14:textId="2E22FCED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421605D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61EB95B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25DBBB0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79A2560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63CA3E2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3DA236EB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7E171D8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2</w:t>
            </w:r>
          </w:p>
        </w:tc>
        <w:tc>
          <w:tcPr>
            <w:tcW w:w="960" w:type="dxa"/>
            <w:noWrap/>
            <w:hideMark/>
          </w:tcPr>
          <w:p w14:paraId="57D5963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37EFCC4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61" w:type="dxa"/>
          </w:tcPr>
          <w:p w14:paraId="1BA89919" w14:textId="0E06B64A" w:rsidR="009D3EFB" w:rsidRPr="0005198B" w:rsidRDefault="00DB1922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057C06DA" w14:textId="0F506E6A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021F8AE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0F1F774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452F0E8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394DED1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7D8DA28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5291BCE5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1321AFA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2</w:t>
            </w:r>
          </w:p>
        </w:tc>
        <w:tc>
          <w:tcPr>
            <w:tcW w:w="960" w:type="dxa"/>
            <w:noWrap/>
            <w:hideMark/>
          </w:tcPr>
          <w:p w14:paraId="0E5CBB8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1692779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61" w:type="dxa"/>
          </w:tcPr>
          <w:p w14:paraId="2AB43502" w14:textId="328BF2C7" w:rsidR="009D3EFB" w:rsidRPr="0005198B" w:rsidRDefault="00DB1922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0C03B8E0" w14:textId="7FB3AB01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05D8200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4F50636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5A03857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5423446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852" w:type="dxa"/>
            <w:noWrap/>
            <w:hideMark/>
          </w:tcPr>
          <w:p w14:paraId="6802E82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D3EFB" w:rsidRPr="0005198B" w14:paraId="7F4D0CA1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3C08800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2</w:t>
            </w:r>
          </w:p>
        </w:tc>
        <w:tc>
          <w:tcPr>
            <w:tcW w:w="960" w:type="dxa"/>
            <w:noWrap/>
            <w:hideMark/>
          </w:tcPr>
          <w:p w14:paraId="2D24300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60548D0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61" w:type="dxa"/>
          </w:tcPr>
          <w:p w14:paraId="65DD2502" w14:textId="3DED881F" w:rsidR="009D3EFB" w:rsidRPr="0005198B" w:rsidRDefault="00DB1922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26B36717" w14:textId="283A766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4B86A88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07FB643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523F3A9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5EB677D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852" w:type="dxa"/>
            <w:noWrap/>
            <w:hideMark/>
          </w:tcPr>
          <w:p w14:paraId="1920183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329FBD82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49EA6DD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2</w:t>
            </w:r>
          </w:p>
        </w:tc>
        <w:tc>
          <w:tcPr>
            <w:tcW w:w="960" w:type="dxa"/>
            <w:noWrap/>
            <w:hideMark/>
          </w:tcPr>
          <w:p w14:paraId="41853DA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2F9B1A5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61" w:type="dxa"/>
          </w:tcPr>
          <w:p w14:paraId="37168C62" w14:textId="5C8BE035" w:rsidR="009D3EFB" w:rsidRPr="0005198B" w:rsidRDefault="00DB1922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6C4F54CC" w14:textId="2A9F29E2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3A750F5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37DA78E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535D699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41A8DC1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0610191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075D461E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3535ED8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7</w:t>
            </w:r>
          </w:p>
        </w:tc>
        <w:tc>
          <w:tcPr>
            <w:tcW w:w="960" w:type="dxa"/>
            <w:noWrap/>
            <w:hideMark/>
          </w:tcPr>
          <w:p w14:paraId="70E5606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2AB12B6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61" w:type="dxa"/>
          </w:tcPr>
          <w:p w14:paraId="28B579E8" w14:textId="7D252E03" w:rsidR="009D3EFB" w:rsidRPr="0005198B" w:rsidRDefault="00DB1922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69DA3D1E" w14:textId="61FC577E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7467A50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4732E46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0671C5D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55BFDBA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3C5AEDB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7DC52128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2057A3D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7</w:t>
            </w:r>
          </w:p>
        </w:tc>
        <w:tc>
          <w:tcPr>
            <w:tcW w:w="960" w:type="dxa"/>
            <w:noWrap/>
            <w:hideMark/>
          </w:tcPr>
          <w:p w14:paraId="5D348E9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444F5F3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61" w:type="dxa"/>
          </w:tcPr>
          <w:p w14:paraId="5E456EAB" w14:textId="1663245A" w:rsidR="009D3EFB" w:rsidRPr="0005198B" w:rsidRDefault="00DB1922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8" w:type="dxa"/>
            <w:noWrap/>
            <w:hideMark/>
          </w:tcPr>
          <w:p w14:paraId="3404C6CE" w14:textId="1E31242C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364B900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0BE1F39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764A38B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186F07B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7688EBA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7541AF52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E96046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7</w:t>
            </w:r>
          </w:p>
        </w:tc>
        <w:tc>
          <w:tcPr>
            <w:tcW w:w="960" w:type="dxa"/>
            <w:noWrap/>
            <w:hideMark/>
          </w:tcPr>
          <w:p w14:paraId="2C349E0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799FDAA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61" w:type="dxa"/>
          </w:tcPr>
          <w:p w14:paraId="7BAA7FF0" w14:textId="24DC825E" w:rsidR="009D3EFB" w:rsidRPr="0005198B" w:rsidRDefault="00B962A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8" w:type="dxa"/>
            <w:noWrap/>
            <w:hideMark/>
          </w:tcPr>
          <w:p w14:paraId="0494C7B0" w14:textId="33E1E211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5ABD5E4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2DD61A7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09C11C5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5068434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4AE95A8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0E11C457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73EFE04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7</w:t>
            </w:r>
          </w:p>
        </w:tc>
        <w:tc>
          <w:tcPr>
            <w:tcW w:w="960" w:type="dxa"/>
            <w:noWrap/>
            <w:hideMark/>
          </w:tcPr>
          <w:p w14:paraId="547C485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3EEFA97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61" w:type="dxa"/>
          </w:tcPr>
          <w:p w14:paraId="7A2E007B" w14:textId="3A82050C" w:rsidR="009D3EFB" w:rsidRPr="0005198B" w:rsidRDefault="00B962A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8" w:type="dxa"/>
            <w:noWrap/>
            <w:hideMark/>
          </w:tcPr>
          <w:p w14:paraId="0B440F3F" w14:textId="24876B59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4D09AA6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06DABB9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105C1E2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38FC6BE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852" w:type="dxa"/>
            <w:noWrap/>
            <w:hideMark/>
          </w:tcPr>
          <w:p w14:paraId="46C4FC5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</w:tr>
      <w:tr w:rsidR="009D3EFB" w:rsidRPr="0005198B" w14:paraId="5684228D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5AA6078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7</w:t>
            </w:r>
          </w:p>
        </w:tc>
        <w:tc>
          <w:tcPr>
            <w:tcW w:w="960" w:type="dxa"/>
            <w:noWrap/>
            <w:hideMark/>
          </w:tcPr>
          <w:p w14:paraId="2E7CDD8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074A6E9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61" w:type="dxa"/>
          </w:tcPr>
          <w:p w14:paraId="4CF15514" w14:textId="29088057" w:rsidR="009D3EFB" w:rsidRPr="0005198B" w:rsidRDefault="00B962A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8" w:type="dxa"/>
            <w:noWrap/>
            <w:hideMark/>
          </w:tcPr>
          <w:p w14:paraId="4D8055D7" w14:textId="3FCA3F75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4F69F68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2F23F96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1222D1A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5CD1140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5BFB65F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19076FBE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262E694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7</w:t>
            </w:r>
          </w:p>
        </w:tc>
        <w:tc>
          <w:tcPr>
            <w:tcW w:w="960" w:type="dxa"/>
            <w:noWrap/>
            <w:hideMark/>
          </w:tcPr>
          <w:p w14:paraId="5D8A359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1A35D4E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61" w:type="dxa"/>
          </w:tcPr>
          <w:p w14:paraId="0B24FF09" w14:textId="75DEA055" w:rsidR="009D3EFB" w:rsidRPr="0005198B" w:rsidRDefault="00B962A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1E35FBA9" w14:textId="513220E6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1804566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7973058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4CA9008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0A85790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3D8100C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7FB5CFB3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4D568E4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7</w:t>
            </w:r>
          </w:p>
        </w:tc>
        <w:tc>
          <w:tcPr>
            <w:tcW w:w="960" w:type="dxa"/>
            <w:noWrap/>
            <w:hideMark/>
          </w:tcPr>
          <w:p w14:paraId="0C9C69B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678FA4D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61" w:type="dxa"/>
          </w:tcPr>
          <w:p w14:paraId="24162250" w14:textId="78B9C759" w:rsidR="009D3EFB" w:rsidRPr="0005198B" w:rsidRDefault="00B962A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0CB3710C" w14:textId="74FCDF79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5B04A1E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5BC37B1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75555A2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667134C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2001CA2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67F4E8C3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7CEDFE6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7</w:t>
            </w:r>
          </w:p>
        </w:tc>
        <w:tc>
          <w:tcPr>
            <w:tcW w:w="960" w:type="dxa"/>
            <w:noWrap/>
            <w:hideMark/>
          </w:tcPr>
          <w:p w14:paraId="5146E4A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27BDDB8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61" w:type="dxa"/>
          </w:tcPr>
          <w:p w14:paraId="18688ABE" w14:textId="0A21A5E2" w:rsidR="009D3EFB" w:rsidRPr="0005198B" w:rsidRDefault="00B962A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399B276D" w14:textId="55617F96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10445D9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29C706E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53619E3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62FFA84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852" w:type="dxa"/>
            <w:noWrap/>
            <w:hideMark/>
          </w:tcPr>
          <w:p w14:paraId="04E889A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2.6</w:t>
            </w:r>
          </w:p>
        </w:tc>
      </w:tr>
      <w:tr w:rsidR="009D3EFB" w:rsidRPr="0005198B" w14:paraId="256DC4B0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399263A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7</w:t>
            </w:r>
          </w:p>
        </w:tc>
        <w:tc>
          <w:tcPr>
            <w:tcW w:w="960" w:type="dxa"/>
            <w:noWrap/>
            <w:hideMark/>
          </w:tcPr>
          <w:p w14:paraId="4006875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5583D85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61" w:type="dxa"/>
          </w:tcPr>
          <w:p w14:paraId="577AD2A9" w14:textId="47E58F04" w:rsidR="009D3EFB" w:rsidRPr="0005198B" w:rsidRDefault="00B962A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3E108955" w14:textId="1AB61CC8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1B714D0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64A50CD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2AEB55C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21465E7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2" w:type="dxa"/>
            <w:noWrap/>
            <w:hideMark/>
          </w:tcPr>
          <w:p w14:paraId="23A2539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0486B0DF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7F1F5EF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7</w:t>
            </w:r>
          </w:p>
        </w:tc>
        <w:tc>
          <w:tcPr>
            <w:tcW w:w="960" w:type="dxa"/>
            <w:noWrap/>
            <w:hideMark/>
          </w:tcPr>
          <w:p w14:paraId="718A169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5990C2C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61" w:type="dxa"/>
          </w:tcPr>
          <w:p w14:paraId="59F70685" w14:textId="4CAC63F8" w:rsidR="009D3EFB" w:rsidRPr="0005198B" w:rsidRDefault="00B962A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218CD06B" w14:textId="4FB12576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32244BF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358364A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0CB9224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3565B05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852" w:type="dxa"/>
            <w:noWrap/>
            <w:hideMark/>
          </w:tcPr>
          <w:p w14:paraId="192A3D8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7CF31FE0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3E3C0C2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7</w:t>
            </w:r>
          </w:p>
        </w:tc>
        <w:tc>
          <w:tcPr>
            <w:tcW w:w="960" w:type="dxa"/>
            <w:noWrap/>
            <w:hideMark/>
          </w:tcPr>
          <w:p w14:paraId="20AB871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6F6A636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61" w:type="dxa"/>
          </w:tcPr>
          <w:p w14:paraId="67FDDA90" w14:textId="0C8400EE" w:rsidR="009D3EFB" w:rsidRPr="0005198B" w:rsidRDefault="00B962A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5F7475C1" w14:textId="0B3E16D0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11D6596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672FF07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352A278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2D3C503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7DDF5CA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0704C649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161ADC1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7</w:t>
            </w:r>
          </w:p>
        </w:tc>
        <w:tc>
          <w:tcPr>
            <w:tcW w:w="960" w:type="dxa"/>
            <w:noWrap/>
            <w:hideMark/>
          </w:tcPr>
          <w:p w14:paraId="1F79769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11C6F60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61" w:type="dxa"/>
          </w:tcPr>
          <w:p w14:paraId="660906AF" w14:textId="3F246A26" w:rsidR="009D3EFB" w:rsidRPr="0005198B" w:rsidRDefault="00B962A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18D8C0A9" w14:textId="6D3A061A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4E63D8A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677A6C0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5E8F5D0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3CF1960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1B14C63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5A0C1CE9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5D3788A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7</w:t>
            </w:r>
          </w:p>
        </w:tc>
        <w:tc>
          <w:tcPr>
            <w:tcW w:w="960" w:type="dxa"/>
            <w:noWrap/>
            <w:hideMark/>
          </w:tcPr>
          <w:p w14:paraId="3681657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1D1EBCC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61" w:type="dxa"/>
          </w:tcPr>
          <w:p w14:paraId="784C4FC8" w14:textId="73091CC7" w:rsidR="009D3EFB" w:rsidRPr="0005198B" w:rsidRDefault="00B962A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3F3C243C" w14:textId="0780EE8D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0146EFC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1968B6C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6138A6D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5565747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3030C54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32027378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1DBE0FB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7</w:t>
            </w:r>
          </w:p>
        </w:tc>
        <w:tc>
          <w:tcPr>
            <w:tcW w:w="960" w:type="dxa"/>
            <w:noWrap/>
            <w:hideMark/>
          </w:tcPr>
          <w:p w14:paraId="1F6E40C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63B866A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61" w:type="dxa"/>
          </w:tcPr>
          <w:p w14:paraId="5E7FA121" w14:textId="3FA1EA7D" w:rsidR="009D3EFB" w:rsidRPr="0005198B" w:rsidRDefault="00B962A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34467294" w14:textId="4F6E88B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0DA658C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41A9A3C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23FD44C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4643D88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852" w:type="dxa"/>
            <w:noWrap/>
            <w:hideMark/>
          </w:tcPr>
          <w:p w14:paraId="33D5F41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9D3EFB" w:rsidRPr="0005198B" w14:paraId="5987681A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23149D4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7</w:t>
            </w:r>
          </w:p>
        </w:tc>
        <w:tc>
          <w:tcPr>
            <w:tcW w:w="960" w:type="dxa"/>
            <w:noWrap/>
            <w:hideMark/>
          </w:tcPr>
          <w:p w14:paraId="68E1BE9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3758DFD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61" w:type="dxa"/>
          </w:tcPr>
          <w:p w14:paraId="3A608CB3" w14:textId="215E4B27" w:rsidR="009D3EFB" w:rsidRPr="0005198B" w:rsidRDefault="0079140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678F73FF" w14:textId="2FFA8F84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0561EF6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19292BB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5B7FC0C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4F13B1A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852" w:type="dxa"/>
            <w:noWrap/>
            <w:hideMark/>
          </w:tcPr>
          <w:p w14:paraId="4193AE0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9D3EFB" w:rsidRPr="0005198B" w14:paraId="474DC075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3AB1A46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7</w:t>
            </w:r>
          </w:p>
        </w:tc>
        <w:tc>
          <w:tcPr>
            <w:tcW w:w="960" w:type="dxa"/>
            <w:noWrap/>
            <w:hideMark/>
          </w:tcPr>
          <w:p w14:paraId="4BFDFAE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698E91A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61" w:type="dxa"/>
          </w:tcPr>
          <w:p w14:paraId="60109993" w14:textId="3975E4DF" w:rsidR="009D3EFB" w:rsidRPr="0005198B" w:rsidRDefault="0079140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1D76C6E8" w14:textId="316DE5AB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70B962D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13117A3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20898A8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5794705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74A70A9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0A68D380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CDD298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7</w:t>
            </w:r>
          </w:p>
        </w:tc>
        <w:tc>
          <w:tcPr>
            <w:tcW w:w="960" w:type="dxa"/>
            <w:noWrap/>
            <w:hideMark/>
          </w:tcPr>
          <w:p w14:paraId="1B8F4F3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63DF317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61" w:type="dxa"/>
          </w:tcPr>
          <w:p w14:paraId="2AB88DE0" w14:textId="7ADA0059" w:rsidR="009D3EFB" w:rsidRPr="0005198B" w:rsidRDefault="0079140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0479BACA" w14:textId="2FAA1370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4CFF83F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0176777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38D2F1A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0F8DFF3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5585D5D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6E8BCD51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728692C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7</w:t>
            </w:r>
          </w:p>
        </w:tc>
        <w:tc>
          <w:tcPr>
            <w:tcW w:w="960" w:type="dxa"/>
            <w:noWrap/>
            <w:hideMark/>
          </w:tcPr>
          <w:p w14:paraId="2FBA3F8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1724DAE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61" w:type="dxa"/>
          </w:tcPr>
          <w:p w14:paraId="5D22B250" w14:textId="184C3F29" w:rsidR="009D3EFB" w:rsidRPr="0005198B" w:rsidRDefault="0079140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7BEF22EA" w14:textId="44C88EFF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201B580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540CE97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0E65942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69F0B9A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530E818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76116A09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4507BE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7</w:t>
            </w:r>
          </w:p>
        </w:tc>
        <w:tc>
          <w:tcPr>
            <w:tcW w:w="960" w:type="dxa"/>
            <w:noWrap/>
            <w:hideMark/>
          </w:tcPr>
          <w:p w14:paraId="1EAD76D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7FB461C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61" w:type="dxa"/>
          </w:tcPr>
          <w:p w14:paraId="2E1E3A9A" w14:textId="401FBFDE" w:rsidR="009D3EFB" w:rsidRPr="0005198B" w:rsidRDefault="0079140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4618FDEB" w14:textId="31914C05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47D1F15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5C258A8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2741102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061656B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220A093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542DCFD5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151DC54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7</w:t>
            </w:r>
          </w:p>
        </w:tc>
        <w:tc>
          <w:tcPr>
            <w:tcW w:w="960" w:type="dxa"/>
            <w:noWrap/>
            <w:hideMark/>
          </w:tcPr>
          <w:p w14:paraId="3226A8F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102DA41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61" w:type="dxa"/>
          </w:tcPr>
          <w:p w14:paraId="6D0C3B35" w14:textId="1D10756D" w:rsidR="009D3EFB" w:rsidRPr="0005198B" w:rsidRDefault="0079140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41FDBAD6" w14:textId="49D43544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3DF5767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0CCE7B1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6854DC3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1A92544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7AB6DC4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175E8723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7C8B0D3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7</w:t>
            </w:r>
          </w:p>
        </w:tc>
        <w:tc>
          <w:tcPr>
            <w:tcW w:w="960" w:type="dxa"/>
            <w:noWrap/>
            <w:hideMark/>
          </w:tcPr>
          <w:p w14:paraId="7D8629C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1EFE9A6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61" w:type="dxa"/>
          </w:tcPr>
          <w:p w14:paraId="33AB81BD" w14:textId="1B759EE8" w:rsidR="009D3EFB" w:rsidRPr="0005198B" w:rsidRDefault="0079140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28754D49" w14:textId="0B04011E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3722BF6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4B1518F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036AEFE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388251A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7A833A3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5346171A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2073141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7</w:t>
            </w:r>
          </w:p>
        </w:tc>
        <w:tc>
          <w:tcPr>
            <w:tcW w:w="960" w:type="dxa"/>
            <w:noWrap/>
            <w:hideMark/>
          </w:tcPr>
          <w:p w14:paraId="79D7AAE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61C417E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61" w:type="dxa"/>
          </w:tcPr>
          <w:p w14:paraId="3BBADEEB" w14:textId="0A5DE8A0" w:rsidR="009D3EFB" w:rsidRPr="0005198B" w:rsidRDefault="0079140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3AD553AE" w14:textId="34690393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24F8097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5A90BAA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7D54917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305E9B4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4.4</w:t>
            </w:r>
          </w:p>
        </w:tc>
        <w:tc>
          <w:tcPr>
            <w:tcW w:w="852" w:type="dxa"/>
            <w:noWrap/>
            <w:hideMark/>
          </w:tcPr>
          <w:p w14:paraId="3877495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587AC8E9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42F121A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7</w:t>
            </w:r>
          </w:p>
        </w:tc>
        <w:tc>
          <w:tcPr>
            <w:tcW w:w="960" w:type="dxa"/>
            <w:noWrap/>
            <w:hideMark/>
          </w:tcPr>
          <w:p w14:paraId="37A3E78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25F59E7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61" w:type="dxa"/>
          </w:tcPr>
          <w:p w14:paraId="48C1BED8" w14:textId="4FB1FA65" w:rsidR="009D3EFB" w:rsidRPr="0005198B" w:rsidRDefault="0079140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5ACD7AE5" w14:textId="798D9CB5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17F0957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03A2836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0C98788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50540ED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43CADC8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3067CFCB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797A706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7</w:t>
            </w:r>
          </w:p>
        </w:tc>
        <w:tc>
          <w:tcPr>
            <w:tcW w:w="960" w:type="dxa"/>
            <w:noWrap/>
            <w:hideMark/>
          </w:tcPr>
          <w:p w14:paraId="69361BF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5BDCC8B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61" w:type="dxa"/>
          </w:tcPr>
          <w:p w14:paraId="68C82B24" w14:textId="79DFDE56" w:rsidR="009D3EFB" w:rsidRPr="0005198B" w:rsidRDefault="0079140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400C444F" w14:textId="7F11CBE6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31A556E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2F03AB5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3AD1172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0270FD6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43B5CC3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1711F0B9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199B749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7</w:t>
            </w:r>
          </w:p>
        </w:tc>
        <w:tc>
          <w:tcPr>
            <w:tcW w:w="960" w:type="dxa"/>
            <w:noWrap/>
            <w:hideMark/>
          </w:tcPr>
          <w:p w14:paraId="7BD58B0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4A430C7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61" w:type="dxa"/>
          </w:tcPr>
          <w:p w14:paraId="1FAEAAE3" w14:textId="1C618DCB" w:rsidR="009D3EFB" w:rsidRPr="0005198B" w:rsidRDefault="0079140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09412BC9" w14:textId="078F4DF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2439849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4DA0E5D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309DE6B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34A88EC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852" w:type="dxa"/>
            <w:noWrap/>
            <w:hideMark/>
          </w:tcPr>
          <w:p w14:paraId="417A977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0BF10EBB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264CB50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17</w:t>
            </w:r>
          </w:p>
        </w:tc>
        <w:tc>
          <w:tcPr>
            <w:tcW w:w="960" w:type="dxa"/>
            <w:noWrap/>
            <w:hideMark/>
          </w:tcPr>
          <w:p w14:paraId="67C9ED3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489E33B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61" w:type="dxa"/>
          </w:tcPr>
          <w:p w14:paraId="095BC1C6" w14:textId="658964A8" w:rsidR="009D3EFB" w:rsidRPr="0005198B" w:rsidRDefault="0079140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7833D4EA" w14:textId="3BC4D63D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777C0D7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6D1E779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44DF779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4BFC70B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2E7CFC8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3E93D0BD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39CED22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1</w:t>
            </w:r>
          </w:p>
        </w:tc>
        <w:tc>
          <w:tcPr>
            <w:tcW w:w="960" w:type="dxa"/>
            <w:noWrap/>
            <w:hideMark/>
          </w:tcPr>
          <w:p w14:paraId="4E621C0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24DA394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61" w:type="dxa"/>
          </w:tcPr>
          <w:p w14:paraId="2B3D921D" w14:textId="62E77EE9" w:rsidR="009D3EFB" w:rsidRPr="0005198B" w:rsidRDefault="0079140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62D3E827" w14:textId="21CC073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767E031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5B48C0C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11175F4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48AF760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0E506DE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26355F41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47BBBC8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1</w:t>
            </w:r>
          </w:p>
        </w:tc>
        <w:tc>
          <w:tcPr>
            <w:tcW w:w="960" w:type="dxa"/>
            <w:noWrap/>
            <w:hideMark/>
          </w:tcPr>
          <w:p w14:paraId="083B4C2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65E60D5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61" w:type="dxa"/>
          </w:tcPr>
          <w:p w14:paraId="6752DE99" w14:textId="65FC907A" w:rsidR="009D3EFB" w:rsidRPr="0005198B" w:rsidRDefault="0079140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459BEA1A" w14:textId="01319CA4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0970B33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4397778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24D070B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6B8223E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7AA850E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3D94B0EA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6893FB4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1</w:t>
            </w:r>
          </w:p>
        </w:tc>
        <w:tc>
          <w:tcPr>
            <w:tcW w:w="960" w:type="dxa"/>
            <w:noWrap/>
            <w:hideMark/>
          </w:tcPr>
          <w:p w14:paraId="101BDB9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17C4E37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61" w:type="dxa"/>
          </w:tcPr>
          <w:p w14:paraId="6A29DC88" w14:textId="253F7E60" w:rsidR="009D3EFB" w:rsidRPr="0005198B" w:rsidRDefault="0079140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77560B83" w14:textId="228F2FCF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3B0499E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3A90E96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64567D3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650D8EC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542C2BA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314E6519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C53E0C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1</w:t>
            </w:r>
          </w:p>
        </w:tc>
        <w:tc>
          <w:tcPr>
            <w:tcW w:w="960" w:type="dxa"/>
            <w:noWrap/>
            <w:hideMark/>
          </w:tcPr>
          <w:p w14:paraId="08E29E4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78DF439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61" w:type="dxa"/>
          </w:tcPr>
          <w:p w14:paraId="74E37BF5" w14:textId="0FDFEB7D" w:rsidR="009D3EFB" w:rsidRPr="0005198B" w:rsidRDefault="0079140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2831C9DC" w14:textId="71C6DB99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1919BF1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0BC4716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0A3E6D8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17FCC55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572B404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0406A8C1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2789407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1</w:t>
            </w:r>
          </w:p>
        </w:tc>
        <w:tc>
          <w:tcPr>
            <w:tcW w:w="960" w:type="dxa"/>
            <w:noWrap/>
            <w:hideMark/>
          </w:tcPr>
          <w:p w14:paraId="577B84B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389EB4F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1" w:type="dxa"/>
          </w:tcPr>
          <w:p w14:paraId="103F36A1" w14:textId="1C59E03F" w:rsidR="009D3EFB" w:rsidRPr="0005198B" w:rsidRDefault="0079140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3B9093A9" w14:textId="7982212A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347D9BE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51D1C64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77B06CD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464BF57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6B14477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2F87A613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E84A5C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1</w:t>
            </w:r>
          </w:p>
        </w:tc>
        <w:tc>
          <w:tcPr>
            <w:tcW w:w="960" w:type="dxa"/>
            <w:noWrap/>
            <w:hideMark/>
          </w:tcPr>
          <w:p w14:paraId="11D920A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51C5B00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1" w:type="dxa"/>
          </w:tcPr>
          <w:p w14:paraId="0DAA076B" w14:textId="3EFC8F74" w:rsidR="009D3EFB" w:rsidRPr="0005198B" w:rsidRDefault="0079140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27FFF4AF" w14:textId="369BAF8A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215AB11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2F49BA0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3A73124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6B914FA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2" w:type="dxa"/>
            <w:noWrap/>
            <w:hideMark/>
          </w:tcPr>
          <w:p w14:paraId="40A9073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5DFAD1A3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1FAE47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1</w:t>
            </w:r>
          </w:p>
        </w:tc>
        <w:tc>
          <w:tcPr>
            <w:tcW w:w="960" w:type="dxa"/>
            <w:noWrap/>
            <w:hideMark/>
          </w:tcPr>
          <w:p w14:paraId="111C9B7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1184774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1" w:type="dxa"/>
          </w:tcPr>
          <w:p w14:paraId="2AB2EFAD" w14:textId="7A182250" w:rsidR="009D3EFB" w:rsidRPr="0005198B" w:rsidRDefault="0079140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21E0A9E0" w14:textId="09FF858C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42E1AA0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6643A19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4B9BAED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2E8E7D4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852" w:type="dxa"/>
            <w:noWrap/>
            <w:hideMark/>
          </w:tcPr>
          <w:p w14:paraId="2B685E6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01A16DD2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7A493ED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1</w:t>
            </w:r>
          </w:p>
        </w:tc>
        <w:tc>
          <w:tcPr>
            <w:tcW w:w="960" w:type="dxa"/>
            <w:noWrap/>
            <w:hideMark/>
          </w:tcPr>
          <w:p w14:paraId="66FCBC2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08CA524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1" w:type="dxa"/>
          </w:tcPr>
          <w:p w14:paraId="3DA289CA" w14:textId="0AE95AB7" w:rsidR="009D3EFB" w:rsidRPr="0005198B" w:rsidRDefault="0079140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54C30CD0" w14:textId="4DBBEDE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59CF690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04FDB0E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1378429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079F8F4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0F49146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66547016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28FECB0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1</w:t>
            </w:r>
          </w:p>
        </w:tc>
        <w:tc>
          <w:tcPr>
            <w:tcW w:w="960" w:type="dxa"/>
            <w:noWrap/>
            <w:hideMark/>
          </w:tcPr>
          <w:p w14:paraId="51C0DA0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6E78891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61" w:type="dxa"/>
          </w:tcPr>
          <w:p w14:paraId="1B1C4DD7" w14:textId="3549D780" w:rsidR="009D3EFB" w:rsidRPr="0005198B" w:rsidRDefault="0079140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212FC0A6" w14:textId="409E7C88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3FFE67D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1DE34EA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344DD79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295514D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400DA3D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626D46A7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505CE02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1</w:t>
            </w:r>
          </w:p>
        </w:tc>
        <w:tc>
          <w:tcPr>
            <w:tcW w:w="960" w:type="dxa"/>
            <w:noWrap/>
            <w:hideMark/>
          </w:tcPr>
          <w:p w14:paraId="1610CC3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1D76C70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61" w:type="dxa"/>
          </w:tcPr>
          <w:p w14:paraId="59BEDA9A" w14:textId="6CDD2C1A" w:rsidR="009D3EFB" w:rsidRPr="0005198B" w:rsidRDefault="0079140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70BE0CBD" w14:textId="448C69AD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45FBAD8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633C685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1F7C6F3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03C4142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144627B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63170F64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153C6BF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1</w:t>
            </w:r>
          </w:p>
        </w:tc>
        <w:tc>
          <w:tcPr>
            <w:tcW w:w="960" w:type="dxa"/>
            <w:noWrap/>
            <w:hideMark/>
          </w:tcPr>
          <w:p w14:paraId="4A06501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6F3AB9F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61" w:type="dxa"/>
          </w:tcPr>
          <w:p w14:paraId="1CC6B942" w14:textId="7BF1E325" w:rsidR="009D3EFB" w:rsidRPr="0005198B" w:rsidRDefault="0079140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3AFD73D4" w14:textId="5121E7CE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285154E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5333B17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012BB98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0579830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21A5721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52E0EC27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6B655D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1</w:t>
            </w:r>
          </w:p>
        </w:tc>
        <w:tc>
          <w:tcPr>
            <w:tcW w:w="960" w:type="dxa"/>
            <w:noWrap/>
            <w:hideMark/>
          </w:tcPr>
          <w:p w14:paraId="1C09026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20AE4B0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1" w:type="dxa"/>
          </w:tcPr>
          <w:p w14:paraId="036CD436" w14:textId="09A3EC78" w:rsidR="009D3EFB" w:rsidRPr="0005198B" w:rsidRDefault="0079140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598190C1" w14:textId="4F5ED060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5A9B18F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0B18FE2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58DA791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5063D17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852" w:type="dxa"/>
            <w:noWrap/>
            <w:hideMark/>
          </w:tcPr>
          <w:p w14:paraId="20680DA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00FCC4F6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19D0734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1</w:t>
            </w:r>
          </w:p>
        </w:tc>
        <w:tc>
          <w:tcPr>
            <w:tcW w:w="960" w:type="dxa"/>
            <w:noWrap/>
            <w:hideMark/>
          </w:tcPr>
          <w:p w14:paraId="6CE24B5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40715AC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1" w:type="dxa"/>
          </w:tcPr>
          <w:p w14:paraId="63B93D76" w14:textId="70B36BF7" w:rsidR="009D3EFB" w:rsidRPr="0005198B" w:rsidRDefault="0079140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57B4DFE8" w14:textId="7FE08773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50FEB00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55B3FA3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7492417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29E5F18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7570BC8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20D6B739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7C1CBD0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1</w:t>
            </w:r>
          </w:p>
        </w:tc>
        <w:tc>
          <w:tcPr>
            <w:tcW w:w="960" w:type="dxa"/>
            <w:noWrap/>
            <w:hideMark/>
          </w:tcPr>
          <w:p w14:paraId="758D719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4E4B996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61" w:type="dxa"/>
          </w:tcPr>
          <w:p w14:paraId="313B66C1" w14:textId="74C3E520" w:rsidR="009D3EFB" w:rsidRPr="0005198B" w:rsidRDefault="0079140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4547EAE4" w14:textId="2A44ECC1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730AFFB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08004BD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0E69906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02D4B1F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2" w:type="dxa"/>
            <w:noWrap/>
            <w:hideMark/>
          </w:tcPr>
          <w:p w14:paraId="34BBB9E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</w:tr>
      <w:tr w:rsidR="009D3EFB" w:rsidRPr="0005198B" w14:paraId="48C1C3D1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683FBEF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lastRenderedPageBreak/>
              <w:t>210521</w:t>
            </w:r>
          </w:p>
        </w:tc>
        <w:tc>
          <w:tcPr>
            <w:tcW w:w="960" w:type="dxa"/>
            <w:noWrap/>
            <w:hideMark/>
          </w:tcPr>
          <w:p w14:paraId="708D67C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7BD37F5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61" w:type="dxa"/>
          </w:tcPr>
          <w:p w14:paraId="75A12FF4" w14:textId="1A39E29B" w:rsidR="009D3EFB" w:rsidRPr="0005198B" w:rsidRDefault="0079140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7BC9B147" w14:textId="28C3ABC3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03A2EE4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1C9CBD0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440D03E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425B4B2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435FAEC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14BC6727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4C81FE7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1</w:t>
            </w:r>
          </w:p>
        </w:tc>
        <w:tc>
          <w:tcPr>
            <w:tcW w:w="960" w:type="dxa"/>
            <w:noWrap/>
            <w:hideMark/>
          </w:tcPr>
          <w:p w14:paraId="320D123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3A81D8F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1" w:type="dxa"/>
          </w:tcPr>
          <w:p w14:paraId="367DF028" w14:textId="39B71007" w:rsidR="009D3EFB" w:rsidRPr="0005198B" w:rsidRDefault="0079140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226E8DDF" w14:textId="5FB4CF34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064578A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32338EC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7EF9C49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4EF762D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852" w:type="dxa"/>
            <w:noWrap/>
            <w:hideMark/>
          </w:tcPr>
          <w:p w14:paraId="0398B74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</w:tr>
      <w:tr w:rsidR="009D3EFB" w:rsidRPr="0005198B" w14:paraId="1E1E4E3C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1ACE11C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1</w:t>
            </w:r>
          </w:p>
        </w:tc>
        <w:tc>
          <w:tcPr>
            <w:tcW w:w="960" w:type="dxa"/>
            <w:noWrap/>
            <w:hideMark/>
          </w:tcPr>
          <w:p w14:paraId="6E8C7AC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1E4FC1D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1" w:type="dxa"/>
          </w:tcPr>
          <w:p w14:paraId="0C8FEDA9" w14:textId="3EEEAD77" w:rsidR="009D3EFB" w:rsidRPr="0005198B" w:rsidRDefault="0079140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74CC5E4C" w14:textId="7D7BAC5A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5F4A79D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47317DE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50B8F63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62CA854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0E66F05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389C626E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BAC227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1</w:t>
            </w:r>
          </w:p>
        </w:tc>
        <w:tc>
          <w:tcPr>
            <w:tcW w:w="960" w:type="dxa"/>
            <w:noWrap/>
            <w:hideMark/>
          </w:tcPr>
          <w:p w14:paraId="65B34B2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2A57172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1" w:type="dxa"/>
          </w:tcPr>
          <w:p w14:paraId="0FD12B54" w14:textId="65818EA9" w:rsidR="009D3EFB" w:rsidRPr="0005198B" w:rsidRDefault="0079140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6A1FC992" w14:textId="7C923391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6084CBC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618AF7D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2B53162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2D85933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852" w:type="dxa"/>
            <w:noWrap/>
            <w:hideMark/>
          </w:tcPr>
          <w:p w14:paraId="786E400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39CF1F28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6278EDD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1</w:t>
            </w:r>
          </w:p>
        </w:tc>
        <w:tc>
          <w:tcPr>
            <w:tcW w:w="960" w:type="dxa"/>
            <w:noWrap/>
            <w:hideMark/>
          </w:tcPr>
          <w:p w14:paraId="5449A08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279F6CA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1" w:type="dxa"/>
          </w:tcPr>
          <w:p w14:paraId="3BC804BA" w14:textId="364AE0D5" w:rsidR="009D3EFB" w:rsidRPr="0005198B" w:rsidRDefault="0079140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2A18ED55" w14:textId="7500D3BE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1955B07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075FB63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7DDE7F3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5BC48C3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1E4435C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18D00DE7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59EB068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1</w:t>
            </w:r>
          </w:p>
        </w:tc>
        <w:tc>
          <w:tcPr>
            <w:tcW w:w="960" w:type="dxa"/>
            <w:noWrap/>
            <w:hideMark/>
          </w:tcPr>
          <w:p w14:paraId="2866C12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090C2FD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1" w:type="dxa"/>
          </w:tcPr>
          <w:p w14:paraId="075933A2" w14:textId="71A01362" w:rsidR="009D3EFB" w:rsidRPr="0005198B" w:rsidRDefault="0079140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3394E416" w14:textId="67AA3251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71FEFFA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5EA367F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3DD8399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2B25F49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852" w:type="dxa"/>
            <w:noWrap/>
            <w:hideMark/>
          </w:tcPr>
          <w:p w14:paraId="6A24975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</w:tr>
      <w:tr w:rsidR="009D3EFB" w:rsidRPr="0005198B" w14:paraId="764805B9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0B20A1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1</w:t>
            </w:r>
          </w:p>
        </w:tc>
        <w:tc>
          <w:tcPr>
            <w:tcW w:w="960" w:type="dxa"/>
            <w:noWrap/>
            <w:hideMark/>
          </w:tcPr>
          <w:p w14:paraId="493A16E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548C9F9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1" w:type="dxa"/>
          </w:tcPr>
          <w:p w14:paraId="2F148919" w14:textId="251485CC" w:rsidR="009D3EFB" w:rsidRPr="0005198B" w:rsidRDefault="0079140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31D4223A" w14:textId="4ED3D162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3231DCE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3DF3FE2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546A0A8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0322367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528FEB7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175BE736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4410797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1</w:t>
            </w:r>
          </w:p>
        </w:tc>
        <w:tc>
          <w:tcPr>
            <w:tcW w:w="960" w:type="dxa"/>
            <w:noWrap/>
            <w:hideMark/>
          </w:tcPr>
          <w:p w14:paraId="47110D1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743122E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1" w:type="dxa"/>
          </w:tcPr>
          <w:p w14:paraId="5CC1F2D5" w14:textId="1F5DABDE" w:rsidR="009D3EFB" w:rsidRPr="0005198B" w:rsidRDefault="0079140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1C1493B8" w14:textId="5E78D64B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5C73BC4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5F0BDA9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64CDE66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4A0C56C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56690E7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66CE23EC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3BC1B42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1</w:t>
            </w:r>
          </w:p>
        </w:tc>
        <w:tc>
          <w:tcPr>
            <w:tcW w:w="960" w:type="dxa"/>
            <w:noWrap/>
            <w:hideMark/>
          </w:tcPr>
          <w:p w14:paraId="1128CBC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651D7C8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1" w:type="dxa"/>
          </w:tcPr>
          <w:p w14:paraId="5C7D1D26" w14:textId="6797256F" w:rsidR="009D3EFB" w:rsidRPr="0005198B" w:rsidRDefault="0079140D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374064CC" w14:textId="5AE9F58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3C67C0B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73585DA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200DCC9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4C6DF57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316E12A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3F31B027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D4508B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1</w:t>
            </w:r>
          </w:p>
        </w:tc>
        <w:tc>
          <w:tcPr>
            <w:tcW w:w="960" w:type="dxa"/>
            <w:noWrap/>
            <w:hideMark/>
          </w:tcPr>
          <w:p w14:paraId="2C6C81F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59C1C12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61" w:type="dxa"/>
          </w:tcPr>
          <w:p w14:paraId="5672B4FF" w14:textId="4B3F6203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791B133C" w14:textId="3EE79CAF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1EBDD57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73B3FD7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5B0EBA8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5F15DAC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2" w:type="dxa"/>
            <w:noWrap/>
            <w:hideMark/>
          </w:tcPr>
          <w:p w14:paraId="6476DE0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245A54BB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703FA5A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1</w:t>
            </w:r>
          </w:p>
        </w:tc>
        <w:tc>
          <w:tcPr>
            <w:tcW w:w="960" w:type="dxa"/>
            <w:noWrap/>
            <w:hideMark/>
          </w:tcPr>
          <w:p w14:paraId="54C3D20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775E7F2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61" w:type="dxa"/>
          </w:tcPr>
          <w:p w14:paraId="57F14A05" w14:textId="599FF085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7F412F71" w14:textId="1DE43C7D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02C6037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017F474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0ADECD0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206C930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005051A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2D67FB12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38715F9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1</w:t>
            </w:r>
          </w:p>
        </w:tc>
        <w:tc>
          <w:tcPr>
            <w:tcW w:w="960" w:type="dxa"/>
            <w:noWrap/>
            <w:hideMark/>
          </w:tcPr>
          <w:p w14:paraId="706C8A3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0EFFCEA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61" w:type="dxa"/>
          </w:tcPr>
          <w:p w14:paraId="4BC0A78F" w14:textId="67DAF994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06A6BE33" w14:textId="4B3502FE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45DB577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0AB8094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51491C2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7CCA97F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852" w:type="dxa"/>
            <w:noWrap/>
            <w:hideMark/>
          </w:tcPr>
          <w:p w14:paraId="0335436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.4</w:t>
            </w:r>
          </w:p>
        </w:tc>
      </w:tr>
      <w:tr w:rsidR="009D3EFB" w:rsidRPr="0005198B" w14:paraId="406EA658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917B8E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1</w:t>
            </w:r>
          </w:p>
        </w:tc>
        <w:tc>
          <w:tcPr>
            <w:tcW w:w="960" w:type="dxa"/>
            <w:noWrap/>
            <w:hideMark/>
          </w:tcPr>
          <w:p w14:paraId="6E1D852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7D8B1AF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61" w:type="dxa"/>
          </w:tcPr>
          <w:p w14:paraId="75A8A858" w14:textId="56A585BF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5C95524F" w14:textId="08C4817F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67839AE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3EDA99F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635055F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1BFFC7E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3EA44EC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21C14891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6FF0627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1</w:t>
            </w:r>
          </w:p>
        </w:tc>
        <w:tc>
          <w:tcPr>
            <w:tcW w:w="960" w:type="dxa"/>
            <w:noWrap/>
            <w:hideMark/>
          </w:tcPr>
          <w:p w14:paraId="73FD9F8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63DD0DE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1" w:type="dxa"/>
          </w:tcPr>
          <w:p w14:paraId="0E70BD5E" w14:textId="5AE0FB5D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326A2783" w14:textId="33B3A940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2D7A9DF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540ACA3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3CFDB19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6B9304D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852" w:type="dxa"/>
            <w:noWrap/>
            <w:hideMark/>
          </w:tcPr>
          <w:p w14:paraId="022D5FC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0BA45FD9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F09974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1</w:t>
            </w:r>
          </w:p>
        </w:tc>
        <w:tc>
          <w:tcPr>
            <w:tcW w:w="960" w:type="dxa"/>
            <w:noWrap/>
            <w:hideMark/>
          </w:tcPr>
          <w:p w14:paraId="7DFD5CE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7BE1E92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1" w:type="dxa"/>
          </w:tcPr>
          <w:p w14:paraId="3BA0B8B6" w14:textId="04180943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24BA51EA" w14:textId="0E38FF24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1AE5424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682C16B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7E719AB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674A407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2" w:type="dxa"/>
            <w:noWrap/>
            <w:hideMark/>
          </w:tcPr>
          <w:p w14:paraId="26970B9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6E1A37B9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3BFDBFF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1</w:t>
            </w:r>
          </w:p>
        </w:tc>
        <w:tc>
          <w:tcPr>
            <w:tcW w:w="960" w:type="dxa"/>
            <w:noWrap/>
            <w:hideMark/>
          </w:tcPr>
          <w:p w14:paraId="10B9CF5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4354961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61" w:type="dxa"/>
          </w:tcPr>
          <w:p w14:paraId="7B67C5DA" w14:textId="6CEFA3BD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1F1008B8" w14:textId="11FEEA1B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452B2C1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2446955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42DC0C8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0ED9CD1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549EE09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71195234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7ED8A99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1</w:t>
            </w:r>
          </w:p>
        </w:tc>
        <w:tc>
          <w:tcPr>
            <w:tcW w:w="960" w:type="dxa"/>
            <w:noWrap/>
            <w:hideMark/>
          </w:tcPr>
          <w:p w14:paraId="58F0048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0AEA080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61" w:type="dxa"/>
          </w:tcPr>
          <w:p w14:paraId="470735B2" w14:textId="40696D64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4F41F637" w14:textId="52920644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308F6C6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093D9B4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1B79FA8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318D1F2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0DF0FCA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614B7B76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7373964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1</w:t>
            </w:r>
          </w:p>
        </w:tc>
        <w:tc>
          <w:tcPr>
            <w:tcW w:w="960" w:type="dxa"/>
            <w:noWrap/>
            <w:hideMark/>
          </w:tcPr>
          <w:p w14:paraId="3459896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69F8D2E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61" w:type="dxa"/>
          </w:tcPr>
          <w:p w14:paraId="67FC4D1A" w14:textId="2796662D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09C03214" w14:textId="7EBB06AE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2D4DDF4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1F7BF24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710B345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55E3A23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18D2928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71ECF0E0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27CC4FD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641F82C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27E91BC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61" w:type="dxa"/>
          </w:tcPr>
          <w:p w14:paraId="6326EA00" w14:textId="4FDAA5D0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34DB9B6D" w14:textId="445A9C31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67E6814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10FA9B7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792A3AA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64191B7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3240904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6622FFDB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29E1BAD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53C9682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70AD73C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61" w:type="dxa"/>
          </w:tcPr>
          <w:p w14:paraId="62670D79" w14:textId="1217F1C2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493FDB22" w14:textId="21736143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31C67D9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26CD0CA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236C4E9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0D0FFFD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39D61CF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5099DB08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67BE6E9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0FA6791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008145F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61" w:type="dxa"/>
          </w:tcPr>
          <w:p w14:paraId="3262A535" w14:textId="3BA2671C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7A652AC7" w14:textId="71A06C2B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16271AA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7535DED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2EB1DE9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78B4A7E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2" w:type="dxa"/>
            <w:noWrap/>
            <w:hideMark/>
          </w:tcPr>
          <w:p w14:paraId="459A6EC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</w:tr>
      <w:tr w:rsidR="009D3EFB" w:rsidRPr="0005198B" w14:paraId="657E105F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3974A7F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4B5C4AF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2EB5450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61" w:type="dxa"/>
          </w:tcPr>
          <w:p w14:paraId="68735D86" w14:textId="605A6986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7B258F61" w14:textId="17887168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6AFA6FC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249F02B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033886E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2A9BB33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32363AE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518C96C5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3046FAA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2E0AD95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713FF3E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1" w:type="dxa"/>
          </w:tcPr>
          <w:p w14:paraId="6A63E372" w14:textId="078F170B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3D7CF24F" w14:textId="6C21DE8E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7D68913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2F9901D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1BE87AE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40C0F6E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852" w:type="dxa"/>
            <w:noWrap/>
            <w:hideMark/>
          </w:tcPr>
          <w:p w14:paraId="45CC816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9D3EFB" w:rsidRPr="0005198B" w14:paraId="6286C18C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1980DB4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7F6A341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285C969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1" w:type="dxa"/>
          </w:tcPr>
          <w:p w14:paraId="2F6DEDE5" w14:textId="1773C0EA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030A0908" w14:textId="1887DE75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33093A2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040866C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515C8A4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6631D4C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852" w:type="dxa"/>
            <w:noWrap/>
            <w:hideMark/>
          </w:tcPr>
          <w:p w14:paraId="20BBDFD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</w:tr>
      <w:tr w:rsidR="009D3EFB" w:rsidRPr="0005198B" w14:paraId="7E5EB740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66BC098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56C6489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0FDB02A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1" w:type="dxa"/>
          </w:tcPr>
          <w:p w14:paraId="71BB8D49" w14:textId="4EBC8229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60016C93" w14:textId="2E258DBE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31AF2E2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288B47F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0254C3D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08EA0BA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15CD41B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443554FD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12A9028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78D2E96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4E5117F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1" w:type="dxa"/>
          </w:tcPr>
          <w:p w14:paraId="7E0DCF06" w14:textId="30DA3EBB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1812439E" w14:textId="75EF72A3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0FB8BDC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3D55F3D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2577F91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069C92F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3FC002B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7D080347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4D0A495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1EABBFB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3DE6525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1" w:type="dxa"/>
          </w:tcPr>
          <w:p w14:paraId="51649AB0" w14:textId="3FA54B9F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47F1369C" w14:textId="2AD53BD1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0BC8CD3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3174DEC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6B93CD3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20357F8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852" w:type="dxa"/>
            <w:noWrap/>
            <w:hideMark/>
          </w:tcPr>
          <w:p w14:paraId="3F6ABE0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</w:tr>
      <w:tr w:rsidR="009D3EFB" w:rsidRPr="0005198B" w14:paraId="3D3B88B9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3772AF9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45C7AE0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186CA29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1" w:type="dxa"/>
          </w:tcPr>
          <w:p w14:paraId="219AAD59" w14:textId="4352FBBD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1AA5E5A7" w14:textId="424D113A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696801F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562174A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5C85A69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0E54492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5287C27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0CD5795A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2FF8FDF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7E33E7F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2857A70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1" w:type="dxa"/>
          </w:tcPr>
          <w:p w14:paraId="72AC93F7" w14:textId="6190477E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45AFBABE" w14:textId="0DE3AE90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019BE6E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54F5607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6482927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0038DCD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852" w:type="dxa"/>
            <w:noWrap/>
            <w:hideMark/>
          </w:tcPr>
          <w:p w14:paraId="207D954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4FF71D3B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749D336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4DCA021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59BECFA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1" w:type="dxa"/>
          </w:tcPr>
          <w:p w14:paraId="3A891F9E" w14:textId="771391B3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0830DBFD" w14:textId="4B91FC4E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557433B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65F156F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76A206E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40EF256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317AD2D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70F93AC4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562930D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0543316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7DCADD9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1" w:type="dxa"/>
          </w:tcPr>
          <w:p w14:paraId="697584ED" w14:textId="44C97391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6AA4956B" w14:textId="16D44C08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47050B8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2797215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6BE6D96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122F133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33020EA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6B50BEC0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2450551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38DCE56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0D59E4B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1" w:type="dxa"/>
          </w:tcPr>
          <w:p w14:paraId="0F55C941" w14:textId="7F635F1C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4CA8AFE0" w14:textId="323DFE69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7E700B5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2B6F5F0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6A9D23F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297ADE0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69A49E1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1BECCEEE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13B2BE0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4B30797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1DAFC3A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1" w:type="dxa"/>
          </w:tcPr>
          <w:p w14:paraId="555CF92F" w14:textId="2244A26B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7AF1FB8A" w14:textId="1EE514D5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304BD27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67D630D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1F1B98F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00C924A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2" w:type="dxa"/>
            <w:noWrap/>
            <w:hideMark/>
          </w:tcPr>
          <w:p w14:paraId="3F903FC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</w:tr>
      <w:tr w:rsidR="009D3EFB" w:rsidRPr="0005198B" w14:paraId="312DD908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66CB408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1E773A2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5EFE01F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1" w:type="dxa"/>
          </w:tcPr>
          <w:p w14:paraId="388D3453" w14:textId="3E17B66B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519D615A" w14:textId="278F1E61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1DAC9BA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01DB327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512C34A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27EBFB2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230FD36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008BB402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46EBCDB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5F40B09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4FC35E0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1" w:type="dxa"/>
          </w:tcPr>
          <w:p w14:paraId="048AFAD1" w14:textId="2EBDEEA7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14FB3632" w14:textId="6BF080D2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045AD51D" w14:textId="764AD5C2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761" w:type="dxa"/>
            <w:noWrap/>
            <w:hideMark/>
          </w:tcPr>
          <w:p w14:paraId="2BAE6ED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5DDDDAA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231A489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852" w:type="dxa"/>
            <w:noWrap/>
            <w:hideMark/>
          </w:tcPr>
          <w:p w14:paraId="4260398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0094E85D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A855A8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38EF213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48DB4D4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1" w:type="dxa"/>
          </w:tcPr>
          <w:p w14:paraId="32969469" w14:textId="477956F5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2031A292" w14:textId="79AB1020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2B3690D5" w14:textId="43F82221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761" w:type="dxa"/>
            <w:noWrap/>
            <w:hideMark/>
          </w:tcPr>
          <w:p w14:paraId="675F146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459E387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61E8010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1C7CF37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07FF1E26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6BA2D9E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618D590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069CD06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1" w:type="dxa"/>
          </w:tcPr>
          <w:p w14:paraId="3A48893F" w14:textId="1509CA20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48F328F3" w14:textId="1614E2AB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3376DAF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71BA92F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1DA4DCC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58B6B06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852" w:type="dxa"/>
            <w:noWrap/>
            <w:hideMark/>
          </w:tcPr>
          <w:p w14:paraId="739A781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5BCBC9DB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6134460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2D6FA3E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2EEEDC0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1" w:type="dxa"/>
          </w:tcPr>
          <w:p w14:paraId="306A12D7" w14:textId="339BEE4A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1C7D05D1" w14:textId="708B708F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0354D8A7" w14:textId="01BAA74E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761" w:type="dxa"/>
            <w:noWrap/>
            <w:hideMark/>
          </w:tcPr>
          <w:p w14:paraId="69083B3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7BD4577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1C2C60B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852" w:type="dxa"/>
            <w:noWrap/>
            <w:hideMark/>
          </w:tcPr>
          <w:p w14:paraId="6D867F3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36B0E396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340BC51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4294670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524184C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1" w:type="dxa"/>
          </w:tcPr>
          <w:p w14:paraId="709F548F" w14:textId="00115D5C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368FD58F" w14:textId="6BEFFBE4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47008DD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7B4D4D9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5FA74CD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303B8EA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77DB64A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652E2867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3B17BCA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18ACE6E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3C22E10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1" w:type="dxa"/>
          </w:tcPr>
          <w:p w14:paraId="45A7A797" w14:textId="3537490C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21203485" w14:textId="0805129C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6B8B9DC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6630650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69A0D56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5A28713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5C8B404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50AFB3EC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36D0E93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0790794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4C88F0B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1" w:type="dxa"/>
          </w:tcPr>
          <w:p w14:paraId="19B7B638" w14:textId="24FA14CC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3C8722C6" w14:textId="66E27BE4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274DE9A9" w14:textId="51A6895A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761" w:type="dxa"/>
            <w:noWrap/>
            <w:hideMark/>
          </w:tcPr>
          <w:p w14:paraId="7309C92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5977491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503CDD4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4A022E1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220506D6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7F96571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459754C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599C779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1" w:type="dxa"/>
          </w:tcPr>
          <w:p w14:paraId="2E040B2A" w14:textId="28FCA982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62A59EA5" w14:textId="0A7E6562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06C40D4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2A3D9DB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18D7DE7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2C7ED13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852" w:type="dxa"/>
            <w:noWrap/>
            <w:hideMark/>
          </w:tcPr>
          <w:p w14:paraId="182D6EE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22E40EB8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35E414F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0A0402D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56ECFEA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61" w:type="dxa"/>
          </w:tcPr>
          <w:p w14:paraId="2D7E61DC" w14:textId="5A3891FB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5CF1B6F0" w14:textId="5FF3F803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4003FB7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73D2DBB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7B450E3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233F607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5164CB9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32875F4E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221563A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299D3AC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0FE51C8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61" w:type="dxa"/>
          </w:tcPr>
          <w:p w14:paraId="741DF8DF" w14:textId="47453F39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6384CD12" w14:textId="49704BEF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78BC1DCD" w14:textId="221DEB4A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761" w:type="dxa"/>
            <w:noWrap/>
            <w:hideMark/>
          </w:tcPr>
          <w:p w14:paraId="63D041B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47773B6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442E409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3D70FC2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7B2C045E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E60111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lastRenderedPageBreak/>
              <w:t>210524</w:t>
            </w:r>
          </w:p>
        </w:tc>
        <w:tc>
          <w:tcPr>
            <w:tcW w:w="960" w:type="dxa"/>
            <w:noWrap/>
            <w:hideMark/>
          </w:tcPr>
          <w:p w14:paraId="167BC24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24D9A08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61" w:type="dxa"/>
          </w:tcPr>
          <w:p w14:paraId="1FD4AA49" w14:textId="46973CE8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4BEFF006" w14:textId="25F414F4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4ED7EAA0" w14:textId="31BCE8D1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761" w:type="dxa"/>
            <w:noWrap/>
            <w:hideMark/>
          </w:tcPr>
          <w:p w14:paraId="4C50CAC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5280E9A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3691451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7E14B33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7FF4088C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62B07DC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27D5862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458901C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61" w:type="dxa"/>
          </w:tcPr>
          <w:p w14:paraId="50DB2174" w14:textId="330869E6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3416072F" w14:textId="785430A5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4C1E726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4717116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5B03D3F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3CE891D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413095E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77468355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4FF8DB3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18FDDC3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5DF5F5A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61" w:type="dxa"/>
          </w:tcPr>
          <w:p w14:paraId="22C15EC5" w14:textId="64D35952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3FDE1967" w14:textId="0B9308B2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4681696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6DB6286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0037EA6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7C28513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31C1EA4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16FAC9D9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67293B4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33D4061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67FB288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61" w:type="dxa"/>
          </w:tcPr>
          <w:p w14:paraId="0C67A179" w14:textId="1B16848B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294F94E5" w14:textId="0E02619E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6D0FEFB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176BB66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1A41DB4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6B84D87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6270A87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7C50B5C6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2E1E58A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5D3C022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622BFCF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61" w:type="dxa"/>
          </w:tcPr>
          <w:p w14:paraId="5B9C9427" w14:textId="49E79599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4C958027" w14:textId="45795AC8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1E6236E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38E01FF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09382D5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4B3022D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10B49F5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0547E88B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3F5A547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0767CDB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344C004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61" w:type="dxa"/>
          </w:tcPr>
          <w:p w14:paraId="051B6781" w14:textId="5462E4E6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62B3AE55" w14:textId="41B98476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2233ED7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3D29A80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021EE39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760CE3C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678C1D2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3F969EE2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32B0E1E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46D6563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27B6883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61" w:type="dxa"/>
          </w:tcPr>
          <w:p w14:paraId="7043DC0A" w14:textId="70F42EFB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2095B3ED" w14:textId="08F669C2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2A24592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4F7DD12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28CE0C7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03C1847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320331B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79EEC1EC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105A0B7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6975782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5A8FD11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61" w:type="dxa"/>
          </w:tcPr>
          <w:p w14:paraId="1B112B4F" w14:textId="62BB54CF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5A55B739" w14:textId="1DDBF9F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2562EB5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5EEA1B3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56235EA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25F2292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562238E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0FE39169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5792752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28A5C4F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7A82297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61" w:type="dxa"/>
          </w:tcPr>
          <w:p w14:paraId="6BBB8068" w14:textId="47B16C54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6E7DD674" w14:textId="0C27BE48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6C9915B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47E2741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558C0D7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78EC6A4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20B6623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309E0A72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284E150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568A7E7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1A23A1C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61" w:type="dxa"/>
          </w:tcPr>
          <w:p w14:paraId="4CE330FB" w14:textId="7C95B844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64015E39" w14:textId="7864C4EA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2388AD3D" w14:textId="23380EA3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761" w:type="dxa"/>
            <w:noWrap/>
            <w:hideMark/>
          </w:tcPr>
          <w:p w14:paraId="4D6AD2A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1620342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6C7E5E3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46F142D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587CD2D7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3A03972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36CB521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3118434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61" w:type="dxa"/>
          </w:tcPr>
          <w:p w14:paraId="2E21B45C" w14:textId="16CAFC2C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0AD999E4" w14:textId="6BFB98CC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58F181E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4411CFC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7A5D53C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696483A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501BE06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2105139F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47B172D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7D90BD0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34AFFA6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61" w:type="dxa"/>
          </w:tcPr>
          <w:p w14:paraId="44D2CB4D" w14:textId="0438D404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5E26F572" w14:textId="3909B789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17A30C0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65122F4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05ADA25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7139F01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56BCB8A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3EFB" w:rsidRPr="0005198B" w14:paraId="0E8EB474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5ACE87A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40365FF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010D5CB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61" w:type="dxa"/>
          </w:tcPr>
          <w:p w14:paraId="2D9AD7D2" w14:textId="132A617E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78AA3F87" w14:textId="155D0BD0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36540B9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514D744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23737CA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2081BB8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2C031D7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0A65EA44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13AD858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4</w:t>
            </w:r>
          </w:p>
        </w:tc>
        <w:tc>
          <w:tcPr>
            <w:tcW w:w="960" w:type="dxa"/>
            <w:noWrap/>
            <w:hideMark/>
          </w:tcPr>
          <w:p w14:paraId="02E87F8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2C70748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61" w:type="dxa"/>
          </w:tcPr>
          <w:p w14:paraId="3B33C73C" w14:textId="5BEACF8D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7133DBED" w14:textId="202B60F8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6D89055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3C9F9AC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52017D9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1E3CC82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1CD74B0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1ED5C39B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2D8F85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58BAE51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14F3568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1" w:type="dxa"/>
          </w:tcPr>
          <w:p w14:paraId="4924577E" w14:textId="6A0A0F8C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564B9292" w14:textId="2B14699C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2C42CBD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1993116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3A0EB65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6176FED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2D1BCEB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608B1732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9BDE09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545D94B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251EE92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1" w:type="dxa"/>
          </w:tcPr>
          <w:p w14:paraId="2E19F92A" w14:textId="1F036BAB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2DE256C1" w14:textId="2A94EB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5F26F3B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745FB56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16BE092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1372F35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852" w:type="dxa"/>
            <w:noWrap/>
            <w:hideMark/>
          </w:tcPr>
          <w:p w14:paraId="3BEF25D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</w:tr>
      <w:tr w:rsidR="009D3EFB" w:rsidRPr="0005198B" w14:paraId="25166C10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5305C98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2012381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75FF56B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1" w:type="dxa"/>
          </w:tcPr>
          <w:p w14:paraId="01385186" w14:textId="6146319F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5FAFCFA7" w14:textId="70582961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76BE13A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7504F3A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5A03ABB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59DFCD9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852" w:type="dxa"/>
            <w:noWrap/>
            <w:hideMark/>
          </w:tcPr>
          <w:p w14:paraId="79E0187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3.6</w:t>
            </w:r>
          </w:p>
        </w:tc>
      </w:tr>
      <w:tr w:rsidR="009D3EFB" w:rsidRPr="0005198B" w14:paraId="7FC47945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683C608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6F4FF62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69A3319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1" w:type="dxa"/>
          </w:tcPr>
          <w:p w14:paraId="78F54FEF" w14:textId="5CEA8AEF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34B1B489" w14:textId="3AE832E5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2067C75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4856E05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47EA63D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06052C5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0F81C08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1148F103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2F6D580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10D7107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259E50E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61" w:type="dxa"/>
          </w:tcPr>
          <w:p w14:paraId="14AB70CB" w14:textId="6A743CCF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4591D0C8" w14:textId="72BE96C8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06036AF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4C2B453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330A633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308DC6F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2" w:type="dxa"/>
            <w:noWrap/>
            <w:hideMark/>
          </w:tcPr>
          <w:p w14:paraId="4A17E21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9D3EFB" w:rsidRPr="0005198B" w14:paraId="44689289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3652A81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1C07C72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716F4D7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61" w:type="dxa"/>
          </w:tcPr>
          <w:p w14:paraId="545757D3" w14:textId="084DC2DF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55FB1668" w14:textId="4B1DE141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1C9787B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7C3D916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6100F3A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7C909E5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53176AC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7D2E0DEE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7ACA72B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43A0250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71BA820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1" w:type="dxa"/>
          </w:tcPr>
          <w:p w14:paraId="7160C901" w14:textId="39997F5A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1B1BD8C8" w14:textId="55E29AFD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1658430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530F48B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0C66708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50F793C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44EE187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39C38CEA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6AD96F3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328BEE9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3D4CE27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1" w:type="dxa"/>
          </w:tcPr>
          <w:p w14:paraId="4727902C" w14:textId="2C54E82A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499886E8" w14:textId="37EE2C55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7B7C5B6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6CCB788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54DC960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2D75996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138A3FF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24CC1D49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1E01C5B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450B267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57CEADE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1" w:type="dxa"/>
          </w:tcPr>
          <w:p w14:paraId="354E845F" w14:textId="505B4D8D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2EF1F2CC" w14:textId="4218324D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12FC5653" w14:textId="7AE17ABD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761" w:type="dxa"/>
            <w:noWrap/>
            <w:hideMark/>
          </w:tcPr>
          <w:p w14:paraId="75887C4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1015812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2407528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47F533A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671A9E0E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458C3E2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303946B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2059DD0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61" w:type="dxa"/>
          </w:tcPr>
          <w:p w14:paraId="1F5AC505" w14:textId="59BB0033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32821304" w14:textId="4261071D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43204B6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48F8BAA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091D808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4BD83EB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41EAC88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2E5E5341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32E6AD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26C54ED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7A6F33D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61" w:type="dxa"/>
          </w:tcPr>
          <w:p w14:paraId="3BB33995" w14:textId="76038688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172417B2" w14:textId="3D6DE33C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5EADCCD2" w14:textId="12411201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761" w:type="dxa"/>
            <w:noWrap/>
            <w:hideMark/>
          </w:tcPr>
          <w:p w14:paraId="4C97873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6C2BAE5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62CBF32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453C1E2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228AE9E5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73ACB33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43640D3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705BAE5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61" w:type="dxa"/>
          </w:tcPr>
          <w:p w14:paraId="29AEB016" w14:textId="004CFFBA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083C9574" w14:textId="6BB213CE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173E463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4B18022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73181E2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7F4AE6D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7787747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0C11D4F1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463BBDB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7CEB342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663BDDD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61" w:type="dxa"/>
          </w:tcPr>
          <w:p w14:paraId="20742427" w14:textId="24FB40D6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21BA1A5C" w14:textId="79C1F22A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7B91F71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29C0112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485E039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59BD9C1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5A18FF9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20753FC6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2322E4E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0CB4A3C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08FCAB3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61" w:type="dxa"/>
          </w:tcPr>
          <w:p w14:paraId="5F5417CB" w14:textId="55F32969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604047B9" w14:textId="609C1810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1D0C64A4" w14:textId="231EAFE9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761" w:type="dxa"/>
            <w:noWrap/>
            <w:hideMark/>
          </w:tcPr>
          <w:p w14:paraId="7F7DB8A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1521A6A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470403C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0010D2D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2FC39EE6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4D1C553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52FDEEA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72B8738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61" w:type="dxa"/>
          </w:tcPr>
          <w:p w14:paraId="486E9856" w14:textId="6C8876EF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2935B2A1" w14:textId="45D2F0D9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0C128C3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3E9965D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1DE4660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5E2B2FF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39DB5E7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1800BFA1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7EB3A2B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4C76130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68C5F28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61" w:type="dxa"/>
          </w:tcPr>
          <w:p w14:paraId="592672BE" w14:textId="10879793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0CF5005B" w14:textId="591A1863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2E1B4D1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686967B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2EBD853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37AC7AB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6EED130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2A48F4BC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6FC4382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55AB715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2D27AE3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61" w:type="dxa"/>
          </w:tcPr>
          <w:p w14:paraId="54EDC3C0" w14:textId="3CCEAC82" w:rsidR="009D3EFB" w:rsidRPr="0005198B" w:rsidRDefault="00954069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66530968" w14:textId="2D55F03B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1A9CD90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0E3F0A9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2385C79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5E463D4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852" w:type="dxa"/>
            <w:noWrap/>
            <w:hideMark/>
          </w:tcPr>
          <w:p w14:paraId="47A89AD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D3EFB" w:rsidRPr="0005198B" w14:paraId="267AB626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4BE1A6D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2ACA581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2FA1C62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61" w:type="dxa"/>
          </w:tcPr>
          <w:p w14:paraId="5460EB76" w14:textId="58DABDAA" w:rsidR="009D3EFB" w:rsidRPr="0005198B" w:rsidRDefault="006A711E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6C3C1D5C" w14:textId="380FE214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593F460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6B6EAB9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0FB9EEB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6B08A0B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4509DD4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06004EEA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4CAAA2F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493B1C1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7BB2C02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61" w:type="dxa"/>
          </w:tcPr>
          <w:p w14:paraId="5A14D51A" w14:textId="5AAAFE8B" w:rsidR="009D3EFB" w:rsidRPr="0005198B" w:rsidRDefault="006A711E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138291C8" w14:textId="0CD81E73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131F51A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338BCBF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151C458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78A334F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2" w:type="dxa"/>
            <w:noWrap/>
            <w:hideMark/>
          </w:tcPr>
          <w:p w14:paraId="2834A08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578D72EE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54E02CF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372AD8C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01CB0F3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1" w:type="dxa"/>
          </w:tcPr>
          <w:p w14:paraId="6084C0F8" w14:textId="6CF407E4" w:rsidR="009D3EFB" w:rsidRPr="0005198B" w:rsidRDefault="006A711E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6614021A" w14:textId="292A8D8A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28A19E1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5B3A2EB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621E3CC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3D0F720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852" w:type="dxa"/>
            <w:noWrap/>
            <w:hideMark/>
          </w:tcPr>
          <w:p w14:paraId="1495F2B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3A6A0901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687EF87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6A0FC00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7947C17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1" w:type="dxa"/>
          </w:tcPr>
          <w:p w14:paraId="49FA08FC" w14:textId="68DF9728" w:rsidR="009D3EFB" w:rsidRPr="0005198B" w:rsidRDefault="006A711E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50D5A6AE" w14:textId="28C288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2F6840B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4D88A99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0EDDF2C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73B75A4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852" w:type="dxa"/>
            <w:noWrap/>
            <w:hideMark/>
          </w:tcPr>
          <w:p w14:paraId="5C0EAF5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4357259C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10E8482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3A23C88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09D0687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61" w:type="dxa"/>
          </w:tcPr>
          <w:p w14:paraId="61EB3905" w14:textId="64B6D7EF" w:rsidR="009D3EFB" w:rsidRPr="0005198B" w:rsidRDefault="006A711E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1B436D87" w14:textId="19E0D8D6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04CD898C" w14:textId="5B4F7F13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761" w:type="dxa"/>
            <w:noWrap/>
            <w:hideMark/>
          </w:tcPr>
          <w:p w14:paraId="5C22677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2EE9505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47BC3EA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4.4</w:t>
            </w:r>
          </w:p>
        </w:tc>
        <w:tc>
          <w:tcPr>
            <w:tcW w:w="852" w:type="dxa"/>
            <w:noWrap/>
            <w:hideMark/>
          </w:tcPr>
          <w:p w14:paraId="1BBD2C3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62FAFA6F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14A986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25C5933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27AE739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61" w:type="dxa"/>
          </w:tcPr>
          <w:p w14:paraId="46D3B4C1" w14:textId="5586D612" w:rsidR="009D3EFB" w:rsidRPr="0005198B" w:rsidRDefault="006A711E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6A9614F4" w14:textId="640FA256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1AAEBEB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3CD6CA5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171C77D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3A2E5AF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1F64396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7FC28909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5166623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5FD3D04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5BE9C88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61" w:type="dxa"/>
          </w:tcPr>
          <w:p w14:paraId="3AC93FF7" w14:textId="30CF601C" w:rsidR="009D3EFB" w:rsidRPr="0005198B" w:rsidRDefault="006A711E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32BF88C3" w14:textId="22B2A74F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78EE7BE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701334D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2BDDF3E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7CE2540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852" w:type="dxa"/>
            <w:noWrap/>
            <w:hideMark/>
          </w:tcPr>
          <w:p w14:paraId="11BFA25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7598D2C7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6510246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3750EF9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37033BF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61" w:type="dxa"/>
          </w:tcPr>
          <w:p w14:paraId="4196F892" w14:textId="1EA6D768" w:rsidR="009D3EFB" w:rsidRPr="0005198B" w:rsidRDefault="006A711E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1220EFC4" w14:textId="78AA8AAD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149AF50B" w14:textId="699E92DD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761" w:type="dxa"/>
            <w:noWrap/>
            <w:hideMark/>
          </w:tcPr>
          <w:p w14:paraId="17B75B6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7039241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5B29E19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70BF4A7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5F929F46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2DB1FC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2B5F803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09C5C2A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1" w:type="dxa"/>
          </w:tcPr>
          <w:p w14:paraId="52A5C0D0" w14:textId="01A28455" w:rsidR="009D3EFB" w:rsidRPr="0005198B" w:rsidRDefault="006A711E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02C94BE6" w14:textId="36721BEA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7F71781D" w14:textId="3CF5FF3E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761" w:type="dxa"/>
            <w:noWrap/>
            <w:hideMark/>
          </w:tcPr>
          <w:p w14:paraId="3F19EE4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60D68FA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2252CC0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852" w:type="dxa"/>
            <w:noWrap/>
            <w:hideMark/>
          </w:tcPr>
          <w:p w14:paraId="5D6AA6E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7CE14820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16F51DB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5481D4C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13CD250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61" w:type="dxa"/>
          </w:tcPr>
          <w:p w14:paraId="2F75952D" w14:textId="52BB524C" w:rsidR="009D3EFB" w:rsidRPr="0005198B" w:rsidRDefault="006A711E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40121046" w14:textId="792F87B1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1007370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7FD5F89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4EAE301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0B77B29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852" w:type="dxa"/>
            <w:noWrap/>
            <w:hideMark/>
          </w:tcPr>
          <w:p w14:paraId="0A0BAC6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54410C6E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6998DE9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28A1624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5244734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61" w:type="dxa"/>
          </w:tcPr>
          <w:p w14:paraId="7A443917" w14:textId="775107E5" w:rsidR="009D3EFB" w:rsidRPr="0005198B" w:rsidRDefault="006A711E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2706F55C" w14:textId="3814350E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50FF955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781169B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4F12AC3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1A6670B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852" w:type="dxa"/>
            <w:noWrap/>
            <w:hideMark/>
          </w:tcPr>
          <w:p w14:paraId="66FEB3B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</w:tr>
      <w:tr w:rsidR="009D3EFB" w:rsidRPr="0005198B" w14:paraId="48F7409C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5E86C47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lastRenderedPageBreak/>
              <w:t>210528</w:t>
            </w:r>
          </w:p>
        </w:tc>
        <w:tc>
          <w:tcPr>
            <w:tcW w:w="960" w:type="dxa"/>
            <w:noWrap/>
            <w:hideMark/>
          </w:tcPr>
          <w:p w14:paraId="732B96F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6A4A7E9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61" w:type="dxa"/>
          </w:tcPr>
          <w:p w14:paraId="46A7848A" w14:textId="7AA8E322" w:rsidR="009D3EFB" w:rsidRPr="0005198B" w:rsidRDefault="006A711E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46E7DF3E" w14:textId="4DFEE51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486C2CA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78FB034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50B97C2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76DBE6C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852" w:type="dxa"/>
            <w:noWrap/>
            <w:hideMark/>
          </w:tcPr>
          <w:p w14:paraId="6D3297D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3B8A1299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50767B1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6C5DC43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643DC3D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61" w:type="dxa"/>
          </w:tcPr>
          <w:p w14:paraId="2B4314AE" w14:textId="3C1E94CD" w:rsidR="009D3EFB" w:rsidRPr="0005198B" w:rsidRDefault="006A711E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308F79DB" w14:textId="5CAE7172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0B42A379" w14:textId="76F18BF0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761" w:type="dxa"/>
            <w:noWrap/>
            <w:hideMark/>
          </w:tcPr>
          <w:p w14:paraId="1686156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30F0C07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1F14E5E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852" w:type="dxa"/>
            <w:noWrap/>
            <w:hideMark/>
          </w:tcPr>
          <w:p w14:paraId="7FC4CA1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78C6E41F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3AF8589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646C617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2CE4EC2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61" w:type="dxa"/>
          </w:tcPr>
          <w:p w14:paraId="16F4A90F" w14:textId="7C3F4347" w:rsidR="009D3EFB" w:rsidRPr="0005198B" w:rsidRDefault="006A711E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6545462C" w14:textId="2C5012F9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2DA1FF4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3ACBBD0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351ECA9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795007E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0E4B45F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5BEF6DFF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12A749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54C7C47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0EC8A32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61" w:type="dxa"/>
          </w:tcPr>
          <w:p w14:paraId="3FE7E365" w14:textId="2204ED96" w:rsidR="009D3EFB" w:rsidRPr="0005198B" w:rsidRDefault="006A711E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422814FD" w14:textId="31BD22AC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16BA177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7C23C74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03A03FA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35B72D0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4F466DC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47DC6E1D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B5BBAA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5913C16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65EE689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61" w:type="dxa"/>
          </w:tcPr>
          <w:p w14:paraId="720DA28B" w14:textId="321B5176" w:rsidR="009D3EFB" w:rsidRPr="0005198B" w:rsidRDefault="006A711E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0630996C" w14:textId="1677192D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117A68C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20134C8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1F6B988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7DC769C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852" w:type="dxa"/>
            <w:noWrap/>
            <w:hideMark/>
          </w:tcPr>
          <w:p w14:paraId="6632D9D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348BDD53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6E793A4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3BBDBDA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7920FC3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61" w:type="dxa"/>
          </w:tcPr>
          <w:p w14:paraId="4EF58CA3" w14:textId="5D10D7A9" w:rsidR="009D3EFB" w:rsidRPr="0005198B" w:rsidRDefault="006A711E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0177C5D0" w14:textId="69FAA0BE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6AEC6027" w14:textId="2A4B094E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761" w:type="dxa"/>
            <w:noWrap/>
            <w:hideMark/>
          </w:tcPr>
          <w:p w14:paraId="09319CB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4F56417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3B197CE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5BD925C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6C23AA61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74B6874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1971801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324CF58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61" w:type="dxa"/>
          </w:tcPr>
          <w:p w14:paraId="422F670F" w14:textId="6A2E4648" w:rsidR="009D3EFB" w:rsidRPr="0005198B" w:rsidRDefault="006A711E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4D736AAC" w14:textId="1967E7AC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5FD0184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4D406D2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3BA859B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4485C40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852" w:type="dxa"/>
            <w:noWrap/>
            <w:hideMark/>
          </w:tcPr>
          <w:p w14:paraId="5ABEFE0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D3EFB" w:rsidRPr="0005198B" w14:paraId="64738160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2F4C3DA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1AE6179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0823F99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61" w:type="dxa"/>
          </w:tcPr>
          <w:p w14:paraId="1DFC43DE" w14:textId="0C4B3AD6" w:rsidR="009D3EFB" w:rsidRPr="0005198B" w:rsidRDefault="006A711E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672AC163" w14:textId="43152A15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6E49E14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2353893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56C35CD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1FCD92D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2C877A8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19227B9D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3E3729E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654F373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2B0630F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61" w:type="dxa"/>
          </w:tcPr>
          <w:p w14:paraId="18BAD559" w14:textId="3D1CCED4" w:rsidR="009D3EFB" w:rsidRPr="0005198B" w:rsidRDefault="006A711E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27905FF9" w14:textId="7EB24981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68BEA5C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74EB9B3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0DAE5C7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751EA9E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34681CB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59D7213B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5AECF56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4F9023B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67B6605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61" w:type="dxa"/>
          </w:tcPr>
          <w:p w14:paraId="3FA82D55" w14:textId="15375F81" w:rsidR="009D3EFB" w:rsidRPr="0005198B" w:rsidRDefault="006A711E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5A9AF366" w14:textId="046C0929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05786B5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77B9E56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31A29E9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46AB28E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2F4DE1A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6F89379A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2D22B28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27285DB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52A0A39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61" w:type="dxa"/>
          </w:tcPr>
          <w:p w14:paraId="0398B3EE" w14:textId="7C195216" w:rsidR="009D3EFB" w:rsidRPr="0005198B" w:rsidRDefault="006A711E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77B12E86" w14:textId="5333C1A5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6352B3E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76CB997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7BCBB5E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510D93E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10F058B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651AFEA0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7E27133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28</w:t>
            </w:r>
          </w:p>
        </w:tc>
        <w:tc>
          <w:tcPr>
            <w:tcW w:w="960" w:type="dxa"/>
            <w:noWrap/>
            <w:hideMark/>
          </w:tcPr>
          <w:p w14:paraId="3C182F9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06E5B5C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61" w:type="dxa"/>
          </w:tcPr>
          <w:p w14:paraId="52806F7A" w14:textId="726F0E53" w:rsidR="009D3EFB" w:rsidRPr="0005198B" w:rsidRDefault="006A711E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357A6C0E" w14:textId="51A21806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34901EB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17F827B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2618059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029AA27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0156417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2AD33AC3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57A7230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31</w:t>
            </w:r>
          </w:p>
        </w:tc>
        <w:tc>
          <w:tcPr>
            <w:tcW w:w="960" w:type="dxa"/>
            <w:noWrap/>
            <w:hideMark/>
          </w:tcPr>
          <w:p w14:paraId="41F7814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4F279AC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61" w:type="dxa"/>
          </w:tcPr>
          <w:p w14:paraId="330065DE" w14:textId="012888F1" w:rsidR="009D3EFB" w:rsidRPr="0005198B" w:rsidRDefault="006A711E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3D695BD2" w14:textId="0096C496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0DF4627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7372BE5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13FC9ED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5D658CF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1BDDE62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2A301B3B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482277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31</w:t>
            </w:r>
          </w:p>
        </w:tc>
        <w:tc>
          <w:tcPr>
            <w:tcW w:w="960" w:type="dxa"/>
            <w:noWrap/>
            <w:hideMark/>
          </w:tcPr>
          <w:p w14:paraId="1030541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29171D7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61" w:type="dxa"/>
          </w:tcPr>
          <w:p w14:paraId="5DF34F9B" w14:textId="0B1A4013" w:rsidR="009D3EFB" w:rsidRPr="0005198B" w:rsidRDefault="006A711E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76D17A7F" w14:textId="2E5A6C23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5D55636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2FD35DA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5ABBC2F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7032DFD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852" w:type="dxa"/>
            <w:noWrap/>
            <w:hideMark/>
          </w:tcPr>
          <w:p w14:paraId="6AC1DC5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4E971DCA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12915D6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31</w:t>
            </w:r>
          </w:p>
        </w:tc>
        <w:tc>
          <w:tcPr>
            <w:tcW w:w="960" w:type="dxa"/>
            <w:noWrap/>
            <w:hideMark/>
          </w:tcPr>
          <w:p w14:paraId="6DBA2B3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1A199AA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1" w:type="dxa"/>
          </w:tcPr>
          <w:p w14:paraId="2E49F246" w14:textId="30CEA5B4" w:rsidR="009D3EFB" w:rsidRPr="0005198B" w:rsidRDefault="006A711E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634FBEAE" w14:textId="455A24FE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0552FF4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5C17965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0FEE674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47FC33E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2" w:type="dxa"/>
            <w:noWrap/>
            <w:hideMark/>
          </w:tcPr>
          <w:p w14:paraId="3160187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1E189F37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165EADB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31</w:t>
            </w:r>
          </w:p>
        </w:tc>
        <w:tc>
          <w:tcPr>
            <w:tcW w:w="960" w:type="dxa"/>
            <w:noWrap/>
            <w:hideMark/>
          </w:tcPr>
          <w:p w14:paraId="493A3AF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59F3E8A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1" w:type="dxa"/>
          </w:tcPr>
          <w:p w14:paraId="22D58313" w14:textId="02B7AB05" w:rsidR="009D3EFB" w:rsidRPr="0005198B" w:rsidRDefault="006A711E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7D30EB83" w14:textId="50F35A21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58C7FE2B" w14:textId="65DB479E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761" w:type="dxa"/>
            <w:noWrap/>
            <w:hideMark/>
          </w:tcPr>
          <w:p w14:paraId="0B6EA1F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2E47911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0A95E07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32D12F8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04260155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31A0C6A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31</w:t>
            </w:r>
          </w:p>
        </w:tc>
        <w:tc>
          <w:tcPr>
            <w:tcW w:w="960" w:type="dxa"/>
            <w:noWrap/>
            <w:hideMark/>
          </w:tcPr>
          <w:p w14:paraId="7FF23EB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0B5E212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1" w:type="dxa"/>
          </w:tcPr>
          <w:p w14:paraId="4ABE188D" w14:textId="5B28989F" w:rsidR="009D3EFB" w:rsidRPr="0005198B" w:rsidRDefault="006A711E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352B4B29" w14:textId="5B403F02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58EF23E2" w14:textId="3B36C619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761" w:type="dxa"/>
            <w:noWrap/>
            <w:hideMark/>
          </w:tcPr>
          <w:p w14:paraId="6940739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689F1D3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3B303A5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852" w:type="dxa"/>
            <w:noWrap/>
            <w:hideMark/>
          </w:tcPr>
          <w:p w14:paraId="443A1AE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797BD05A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410DDA5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31</w:t>
            </w:r>
          </w:p>
        </w:tc>
        <w:tc>
          <w:tcPr>
            <w:tcW w:w="960" w:type="dxa"/>
            <w:noWrap/>
            <w:hideMark/>
          </w:tcPr>
          <w:p w14:paraId="4B7D375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1DC1876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1" w:type="dxa"/>
          </w:tcPr>
          <w:p w14:paraId="5B9E96D2" w14:textId="3F73FDFE" w:rsidR="009D3EFB" w:rsidRPr="0005198B" w:rsidRDefault="006A711E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24748975" w14:textId="057E5C10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25CA1DD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55E71D1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1E52E0D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6C88F69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5D67FDA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582A0C7A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1DF50C3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31</w:t>
            </w:r>
          </w:p>
        </w:tc>
        <w:tc>
          <w:tcPr>
            <w:tcW w:w="960" w:type="dxa"/>
            <w:noWrap/>
            <w:hideMark/>
          </w:tcPr>
          <w:p w14:paraId="5CE2C68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02E7823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61" w:type="dxa"/>
          </w:tcPr>
          <w:p w14:paraId="01A7A268" w14:textId="0D94C91A" w:rsidR="009D3EFB" w:rsidRPr="0005198B" w:rsidRDefault="006A711E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067A2E0D" w14:textId="5026F591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18456E90" w14:textId="0CBAD725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761" w:type="dxa"/>
            <w:noWrap/>
            <w:hideMark/>
          </w:tcPr>
          <w:p w14:paraId="3AAF398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6F3E0B7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3A4A2D6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4ABD386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05450697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602D999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31</w:t>
            </w:r>
          </w:p>
        </w:tc>
        <w:tc>
          <w:tcPr>
            <w:tcW w:w="960" w:type="dxa"/>
            <w:noWrap/>
            <w:hideMark/>
          </w:tcPr>
          <w:p w14:paraId="5069CD3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05F3440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61" w:type="dxa"/>
          </w:tcPr>
          <w:p w14:paraId="2F976B15" w14:textId="1FF3942F" w:rsidR="009D3EFB" w:rsidRPr="0005198B" w:rsidRDefault="006A711E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6086649D" w14:textId="6E54358E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1ECEB63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7B3184B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35BD62C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3D8367B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852" w:type="dxa"/>
            <w:noWrap/>
            <w:hideMark/>
          </w:tcPr>
          <w:p w14:paraId="752E1E1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</w:tr>
      <w:tr w:rsidR="009D3EFB" w:rsidRPr="0005198B" w14:paraId="4579CA3F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441A852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31</w:t>
            </w:r>
          </w:p>
        </w:tc>
        <w:tc>
          <w:tcPr>
            <w:tcW w:w="960" w:type="dxa"/>
            <w:noWrap/>
            <w:hideMark/>
          </w:tcPr>
          <w:p w14:paraId="487403A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25BC5A7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61" w:type="dxa"/>
          </w:tcPr>
          <w:p w14:paraId="6229281C" w14:textId="5E888938" w:rsidR="009D3EFB" w:rsidRPr="0005198B" w:rsidRDefault="006A711E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45E716F7" w14:textId="27361DFD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4D68E11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4B90F82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138C586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0A28C47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852" w:type="dxa"/>
            <w:noWrap/>
            <w:hideMark/>
          </w:tcPr>
          <w:p w14:paraId="5905903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5978240E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6C50A4E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31</w:t>
            </w:r>
          </w:p>
        </w:tc>
        <w:tc>
          <w:tcPr>
            <w:tcW w:w="960" w:type="dxa"/>
            <w:noWrap/>
            <w:hideMark/>
          </w:tcPr>
          <w:p w14:paraId="6CD43AB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24DC787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61" w:type="dxa"/>
          </w:tcPr>
          <w:p w14:paraId="30B1D403" w14:textId="37050163" w:rsidR="009D3EFB" w:rsidRPr="0005198B" w:rsidRDefault="006A711E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390515F6" w14:textId="7A6C8832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13285DD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0EA4513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50CCF54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61EADBD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0A00BDA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7D5CA1C9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710C010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31</w:t>
            </w:r>
          </w:p>
        </w:tc>
        <w:tc>
          <w:tcPr>
            <w:tcW w:w="960" w:type="dxa"/>
            <w:noWrap/>
            <w:hideMark/>
          </w:tcPr>
          <w:p w14:paraId="748F6DF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3D7B48A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1" w:type="dxa"/>
          </w:tcPr>
          <w:p w14:paraId="6EABB670" w14:textId="58587EA7" w:rsidR="009D3EFB" w:rsidRPr="0005198B" w:rsidRDefault="006A711E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3D9FA628" w14:textId="419E3D8A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30B624C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56AE7EE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7F4720C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66C09F3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06A8309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39ABCD68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65B79E2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31</w:t>
            </w:r>
          </w:p>
        </w:tc>
        <w:tc>
          <w:tcPr>
            <w:tcW w:w="960" w:type="dxa"/>
            <w:noWrap/>
            <w:hideMark/>
          </w:tcPr>
          <w:p w14:paraId="503BC51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2004EBA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1" w:type="dxa"/>
          </w:tcPr>
          <w:p w14:paraId="5477CCCF" w14:textId="55FFA036" w:rsidR="009D3EFB" w:rsidRPr="0005198B" w:rsidRDefault="006A711E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77D15FDF" w14:textId="1BCAF723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3657F80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67D314D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27D4207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0FEEB90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543CC05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3A313E2F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EF3D5A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31</w:t>
            </w:r>
          </w:p>
        </w:tc>
        <w:tc>
          <w:tcPr>
            <w:tcW w:w="960" w:type="dxa"/>
            <w:noWrap/>
            <w:hideMark/>
          </w:tcPr>
          <w:p w14:paraId="3B58AE2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541DEE6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61" w:type="dxa"/>
          </w:tcPr>
          <w:p w14:paraId="007A7092" w14:textId="3E2256F0" w:rsidR="009D3EFB" w:rsidRPr="0005198B" w:rsidRDefault="001C5763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1B4EBB69" w14:textId="77011B1F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3678592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4200F4E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39BF08B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70BD6DE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2E2E1D9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3C8D99AF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E2B6A3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31</w:t>
            </w:r>
          </w:p>
        </w:tc>
        <w:tc>
          <w:tcPr>
            <w:tcW w:w="960" w:type="dxa"/>
            <w:noWrap/>
            <w:hideMark/>
          </w:tcPr>
          <w:p w14:paraId="329785D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79F6879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61" w:type="dxa"/>
          </w:tcPr>
          <w:p w14:paraId="67E48206" w14:textId="466E01C4" w:rsidR="009D3EFB" w:rsidRPr="0005198B" w:rsidRDefault="001C5763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01BC505A" w14:textId="5869A4CF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30632B7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67884D5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730C589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3BAFDCC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852" w:type="dxa"/>
            <w:noWrap/>
            <w:hideMark/>
          </w:tcPr>
          <w:p w14:paraId="64B6314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764F3AEA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1F4D921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31</w:t>
            </w:r>
          </w:p>
        </w:tc>
        <w:tc>
          <w:tcPr>
            <w:tcW w:w="960" w:type="dxa"/>
            <w:noWrap/>
            <w:hideMark/>
          </w:tcPr>
          <w:p w14:paraId="7DEA22B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1A42C6A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61" w:type="dxa"/>
          </w:tcPr>
          <w:p w14:paraId="600781A9" w14:textId="7DE04DB8" w:rsidR="009D3EFB" w:rsidRPr="0005198B" w:rsidRDefault="001C5763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0ECCF953" w14:textId="345FF35A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68859F25" w14:textId="008BE5DD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761" w:type="dxa"/>
            <w:noWrap/>
            <w:hideMark/>
          </w:tcPr>
          <w:p w14:paraId="69373EE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07753CC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37A9406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7317E23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4E8CD9F9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58940D7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31</w:t>
            </w:r>
          </w:p>
        </w:tc>
        <w:tc>
          <w:tcPr>
            <w:tcW w:w="960" w:type="dxa"/>
            <w:noWrap/>
            <w:hideMark/>
          </w:tcPr>
          <w:p w14:paraId="42D605D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27ABFBD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1" w:type="dxa"/>
          </w:tcPr>
          <w:p w14:paraId="42D51547" w14:textId="5F657C2C" w:rsidR="009D3EFB" w:rsidRPr="0005198B" w:rsidRDefault="001C5763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0BE9AABF" w14:textId="226CCBD9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1E481EF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4FD9427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5CD8EEA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0947974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852" w:type="dxa"/>
            <w:noWrap/>
            <w:hideMark/>
          </w:tcPr>
          <w:p w14:paraId="1A83D4F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5E6C7129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C92F6A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31</w:t>
            </w:r>
          </w:p>
        </w:tc>
        <w:tc>
          <w:tcPr>
            <w:tcW w:w="960" w:type="dxa"/>
            <w:noWrap/>
            <w:hideMark/>
          </w:tcPr>
          <w:p w14:paraId="7D0E472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27CC8A1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61" w:type="dxa"/>
          </w:tcPr>
          <w:p w14:paraId="346382CB" w14:textId="53599FEA" w:rsidR="009D3EFB" w:rsidRPr="0005198B" w:rsidRDefault="001C5763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6CDB90EA" w14:textId="36E61940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3E53500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1D32E40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4463C50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428B670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78FB5EB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4EF3C5FD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13E090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31</w:t>
            </w:r>
          </w:p>
        </w:tc>
        <w:tc>
          <w:tcPr>
            <w:tcW w:w="960" w:type="dxa"/>
            <w:noWrap/>
            <w:hideMark/>
          </w:tcPr>
          <w:p w14:paraId="43ED81A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0992AB6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61" w:type="dxa"/>
          </w:tcPr>
          <w:p w14:paraId="4343043D" w14:textId="3058BE7B" w:rsidR="009D3EFB" w:rsidRPr="0005198B" w:rsidRDefault="001C5763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5AC71A6F" w14:textId="24B80921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234E0A1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03E6C2B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46C7D71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7B928E0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4060719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06CC4804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78FF63F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31</w:t>
            </w:r>
          </w:p>
        </w:tc>
        <w:tc>
          <w:tcPr>
            <w:tcW w:w="960" w:type="dxa"/>
            <w:noWrap/>
            <w:hideMark/>
          </w:tcPr>
          <w:p w14:paraId="78AAA12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44F5CF8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61" w:type="dxa"/>
          </w:tcPr>
          <w:p w14:paraId="10CFE1BC" w14:textId="579052CB" w:rsidR="009D3EFB" w:rsidRPr="0005198B" w:rsidRDefault="001C5763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25265C76" w14:textId="30498DC1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4BB5D11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192432D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1CBFD5E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067E9AD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852" w:type="dxa"/>
            <w:noWrap/>
            <w:hideMark/>
          </w:tcPr>
          <w:p w14:paraId="42064D3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</w:tr>
      <w:tr w:rsidR="009D3EFB" w:rsidRPr="0005198B" w14:paraId="141F4D1F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65F3748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31</w:t>
            </w:r>
          </w:p>
        </w:tc>
        <w:tc>
          <w:tcPr>
            <w:tcW w:w="960" w:type="dxa"/>
            <w:noWrap/>
            <w:hideMark/>
          </w:tcPr>
          <w:p w14:paraId="47CB40C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5B81004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61" w:type="dxa"/>
          </w:tcPr>
          <w:p w14:paraId="292F85FF" w14:textId="56C514FB" w:rsidR="009D3EFB" w:rsidRPr="0005198B" w:rsidRDefault="001C5763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7EF4E33B" w14:textId="3645A74A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13BE5229" w14:textId="582D0AFA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761" w:type="dxa"/>
            <w:noWrap/>
            <w:hideMark/>
          </w:tcPr>
          <w:p w14:paraId="0762AEF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6FDED27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523CAA1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852" w:type="dxa"/>
            <w:noWrap/>
            <w:hideMark/>
          </w:tcPr>
          <w:p w14:paraId="7C56419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1E94F53B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FDE5D2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31</w:t>
            </w:r>
          </w:p>
        </w:tc>
        <w:tc>
          <w:tcPr>
            <w:tcW w:w="960" w:type="dxa"/>
            <w:noWrap/>
            <w:hideMark/>
          </w:tcPr>
          <w:p w14:paraId="60A77DA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148D22A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61" w:type="dxa"/>
          </w:tcPr>
          <w:p w14:paraId="1145E6BA" w14:textId="61C2B5DA" w:rsidR="009D3EFB" w:rsidRPr="0005198B" w:rsidRDefault="001C5763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05771B1E" w14:textId="1ECBF36A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4557F51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5A6226C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0275AB2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7734E13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42B1158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43600B38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5390899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31</w:t>
            </w:r>
          </w:p>
        </w:tc>
        <w:tc>
          <w:tcPr>
            <w:tcW w:w="960" w:type="dxa"/>
            <w:noWrap/>
            <w:hideMark/>
          </w:tcPr>
          <w:p w14:paraId="6AFB1F5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3EED993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61" w:type="dxa"/>
          </w:tcPr>
          <w:p w14:paraId="71747A66" w14:textId="05C74FC7" w:rsidR="009D3EFB" w:rsidRPr="0005198B" w:rsidRDefault="001C5763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3C1B4904" w14:textId="61A426E1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7DCCF23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3A75516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41C05DB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0BD72C8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58D375E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6D9E05E7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569B426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31</w:t>
            </w:r>
          </w:p>
        </w:tc>
        <w:tc>
          <w:tcPr>
            <w:tcW w:w="960" w:type="dxa"/>
            <w:noWrap/>
            <w:hideMark/>
          </w:tcPr>
          <w:p w14:paraId="1D503CB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2A353E2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61" w:type="dxa"/>
          </w:tcPr>
          <w:p w14:paraId="743810A0" w14:textId="4A4C4821" w:rsidR="009D3EFB" w:rsidRPr="0005198B" w:rsidRDefault="001C5763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579D13B6" w14:textId="4BD2E215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400A0EE6" w14:textId="69D63374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761" w:type="dxa"/>
            <w:noWrap/>
            <w:hideMark/>
          </w:tcPr>
          <w:p w14:paraId="5CEA68F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27C9BCA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0156FBE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0109BCD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705C1FB8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6255620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31</w:t>
            </w:r>
          </w:p>
        </w:tc>
        <w:tc>
          <w:tcPr>
            <w:tcW w:w="960" w:type="dxa"/>
            <w:noWrap/>
            <w:hideMark/>
          </w:tcPr>
          <w:p w14:paraId="009F198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72A378E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61" w:type="dxa"/>
          </w:tcPr>
          <w:p w14:paraId="313D1C20" w14:textId="6B77F4B9" w:rsidR="009D3EFB" w:rsidRPr="0005198B" w:rsidRDefault="001C5763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04632C57" w14:textId="07E68305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6BA8B79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4297AEE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501D19B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076FBCB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64A6DC3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4D07B6F2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1939D6F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31</w:t>
            </w:r>
          </w:p>
        </w:tc>
        <w:tc>
          <w:tcPr>
            <w:tcW w:w="960" w:type="dxa"/>
            <w:noWrap/>
            <w:hideMark/>
          </w:tcPr>
          <w:p w14:paraId="5AF7DA8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71884ED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61" w:type="dxa"/>
          </w:tcPr>
          <w:p w14:paraId="02B61CC1" w14:textId="73F45C22" w:rsidR="009D3EFB" w:rsidRPr="0005198B" w:rsidRDefault="001C5763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1545F629" w14:textId="0D2C9754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38014B3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24AEC83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60445E1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39D99BD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6C3BCBD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51E4E655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3C02327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531</w:t>
            </w:r>
          </w:p>
        </w:tc>
        <w:tc>
          <w:tcPr>
            <w:tcW w:w="960" w:type="dxa"/>
            <w:noWrap/>
            <w:hideMark/>
          </w:tcPr>
          <w:p w14:paraId="3B56BCD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0996A9F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61" w:type="dxa"/>
          </w:tcPr>
          <w:p w14:paraId="3900A1C6" w14:textId="007F792B" w:rsidR="009D3EFB" w:rsidRPr="0005198B" w:rsidRDefault="001C5763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74035539" w14:textId="2B320543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3EE96C82" w14:textId="4081F248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761" w:type="dxa"/>
            <w:noWrap/>
            <w:hideMark/>
          </w:tcPr>
          <w:p w14:paraId="1BF49A5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11D27AD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52BE4AA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6943321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2D86AFB4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5565262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4</w:t>
            </w:r>
          </w:p>
        </w:tc>
        <w:tc>
          <w:tcPr>
            <w:tcW w:w="960" w:type="dxa"/>
            <w:noWrap/>
            <w:hideMark/>
          </w:tcPr>
          <w:p w14:paraId="2475160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3ADC154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1" w:type="dxa"/>
          </w:tcPr>
          <w:p w14:paraId="4AD3D6AF" w14:textId="355820FE" w:rsidR="009D3EFB" w:rsidRPr="0005198B" w:rsidRDefault="001C5763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2828A70C" w14:textId="277190FC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3A9D4CEE" w14:textId="16B25813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761" w:type="dxa"/>
            <w:noWrap/>
            <w:hideMark/>
          </w:tcPr>
          <w:p w14:paraId="3F9D0A9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06AB612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77BACE0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547F2A4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323BA1F6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230F5D2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4</w:t>
            </w:r>
          </w:p>
        </w:tc>
        <w:tc>
          <w:tcPr>
            <w:tcW w:w="960" w:type="dxa"/>
            <w:noWrap/>
            <w:hideMark/>
          </w:tcPr>
          <w:p w14:paraId="1F75E6C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0922536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1" w:type="dxa"/>
          </w:tcPr>
          <w:p w14:paraId="495D08B7" w14:textId="10F676DC" w:rsidR="009D3EFB" w:rsidRPr="0005198B" w:rsidRDefault="001C5763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04E76A39" w14:textId="430C4918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3CE2B63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60754DF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0F3C215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10D7098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249639F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0B20CB47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34C1284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4</w:t>
            </w:r>
          </w:p>
        </w:tc>
        <w:tc>
          <w:tcPr>
            <w:tcW w:w="960" w:type="dxa"/>
            <w:noWrap/>
            <w:hideMark/>
          </w:tcPr>
          <w:p w14:paraId="71339B7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63E0E6D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1" w:type="dxa"/>
          </w:tcPr>
          <w:p w14:paraId="7C159AF1" w14:textId="5A3A98F2" w:rsidR="009D3EFB" w:rsidRPr="0005198B" w:rsidRDefault="001C5763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4605D88C" w14:textId="188687D4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69513D0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6C9F7BB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3D5A794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52EB18B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20201DB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0730DB83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423157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lastRenderedPageBreak/>
              <w:t>210604</w:t>
            </w:r>
          </w:p>
        </w:tc>
        <w:tc>
          <w:tcPr>
            <w:tcW w:w="960" w:type="dxa"/>
            <w:noWrap/>
            <w:hideMark/>
          </w:tcPr>
          <w:p w14:paraId="50FA882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36466D4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1" w:type="dxa"/>
          </w:tcPr>
          <w:p w14:paraId="1D7A16F4" w14:textId="150A54E5" w:rsidR="009D3EFB" w:rsidRPr="0005198B" w:rsidRDefault="001C5763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46DA20B8" w14:textId="627E2C65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3925FEF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01B35EE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594D034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7A83DDE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2FE5350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5E34F7B8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7861F55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4</w:t>
            </w:r>
          </w:p>
        </w:tc>
        <w:tc>
          <w:tcPr>
            <w:tcW w:w="960" w:type="dxa"/>
            <w:noWrap/>
            <w:hideMark/>
          </w:tcPr>
          <w:p w14:paraId="610F33F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1F49B80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1" w:type="dxa"/>
          </w:tcPr>
          <w:p w14:paraId="5BFF5D69" w14:textId="4867903C" w:rsidR="009D3EFB" w:rsidRPr="0005198B" w:rsidRDefault="001C5763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6A2636A4" w14:textId="26D888A8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570B17B4" w14:textId="62ED15E4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761" w:type="dxa"/>
            <w:noWrap/>
            <w:hideMark/>
          </w:tcPr>
          <w:p w14:paraId="5F99445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15DF58F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34646DF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0BDAA69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637AE3CA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31102F0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4</w:t>
            </w:r>
          </w:p>
        </w:tc>
        <w:tc>
          <w:tcPr>
            <w:tcW w:w="960" w:type="dxa"/>
            <w:noWrap/>
            <w:hideMark/>
          </w:tcPr>
          <w:p w14:paraId="54E8E99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0655719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1" w:type="dxa"/>
          </w:tcPr>
          <w:p w14:paraId="25B1ADB7" w14:textId="48152CBB" w:rsidR="009D3EFB" w:rsidRPr="0005198B" w:rsidRDefault="001C5763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16F26DE4" w14:textId="3AF009B8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6D6E8FB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458CD2D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4681A77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7702A23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3B1659A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66248A2D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7C81A11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4</w:t>
            </w:r>
          </w:p>
        </w:tc>
        <w:tc>
          <w:tcPr>
            <w:tcW w:w="960" w:type="dxa"/>
            <w:noWrap/>
            <w:hideMark/>
          </w:tcPr>
          <w:p w14:paraId="140DA7A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6AE48ED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61" w:type="dxa"/>
          </w:tcPr>
          <w:p w14:paraId="7AF73102" w14:textId="68493801" w:rsidR="009D3EFB" w:rsidRPr="0005198B" w:rsidRDefault="006A57B4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5D48FFFC" w14:textId="5DE6D145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549148C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64A1D92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3014855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1E4CEC3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852" w:type="dxa"/>
            <w:noWrap/>
            <w:hideMark/>
          </w:tcPr>
          <w:p w14:paraId="080FEDD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8.2</w:t>
            </w:r>
          </w:p>
        </w:tc>
      </w:tr>
      <w:tr w:rsidR="009D3EFB" w:rsidRPr="0005198B" w14:paraId="1DF461F2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22D5D33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4</w:t>
            </w:r>
          </w:p>
        </w:tc>
        <w:tc>
          <w:tcPr>
            <w:tcW w:w="960" w:type="dxa"/>
            <w:noWrap/>
            <w:hideMark/>
          </w:tcPr>
          <w:p w14:paraId="0014A9E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33C7540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61" w:type="dxa"/>
          </w:tcPr>
          <w:p w14:paraId="6A9BE1F6" w14:textId="5BF66D2E" w:rsidR="009D3EFB" w:rsidRPr="0005198B" w:rsidRDefault="006A57B4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00F00244" w14:textId="1B9CD4C9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1293AAC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460B06A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300B3E2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3A5B20C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5504386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5204B49B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435E3FE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4</w:t>
            </w:r>
          </w:p>
        </w:tc>
        <w:tc>
          <w:tcPr>
            <w:tcW w:w="960" w:type="dxa"/>
            <w:noWrap/>
            <w:hideMark/>
          </w:tcPr>
          <w:p w14:paraId="11C75E1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2871368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61" w:type="dxa"/>
          </w:tcPr>
          <w:p w14:paraId="3EE34AF5" w14:textId="17C7705B" w:rsidR="009D3EFB" w:rsidRPr="0005198B" w:rsidRDefault="006A57B4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1A46A0C8" w14:textId="20858F9D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2292DF2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7788252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3D06FDC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50435BD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852" w:type="dxa"/>
            <w:noWrap/>
            <w:hideMark/>
          </w:tcPr>
          <w:p w14:paraId="4327340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29046946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19918F0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4</w:t>
            </w:r>
          </w:p>
        </w:tc>
        <w:tc>
          <w:tcPr>
            <w:tcW w:w="960" w:type="dxa"/>
            <w:noWrap/>
            <w:hideMark/>
          </w:tcPr>
          <w:p w14:paraId="0027D40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12FE195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61" w:type="dxa"/>
          </w:tcPr>
          <w:p w14:paraId="45E6CBAA" w14:textId="592E0316" w:rsidR="009D3EFB" w:rsidRPr="0005198B" w:rsidRDefault="006A57B4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391FD230" w14:textId="434B96D9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14CF55A3" w14:textId="5A02AE8B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761" w:type="dxa"/>
            <w:noWrap/>
            <w:hideMark/>
          </w:tcPr>
          <w:p w14:paraId="7114FDD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4D5C1B9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619A757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7D9A719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4B0A6432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29477DE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4</w:t>
            </w:r>
          </w:p>
        </w:tc>
        <w:tc>
          <w:tcPr>
            <w:tcW w:w="960" w:type="dxa"/>
            <w:noWrap/>
            <w:hideMark/>
          </w:tcPr>
          <w:p w14:paraId="36B671E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103C29A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61" w:type="dxa"/>
          </w:tcPr>
          <w:p w14:paraId="3F78B25C" w14:textId="55394D64" w:rsidR="009D3EFB" w:rsidRPr="0005198B" w:rsidRDefault="006A57B4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6F167568" w14:textId="152ECCEF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4BA3082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487C6CE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686A9E4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5D45F04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5F1F339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76D8FFCD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68B2AB2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4</w:t>
            </w:r>
          </w:p>
        </w:tc>
        <w:tc>
          <w:tcPr>
            <w:tcW w:w="960" w:type="dxa"/>
            <w:noWrap/>
            <w:hideMark/>
          </w:tcPr>
          <w:p w14:paraId="295DD57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0FD2C9D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61" w:type="dxa"/>
          </w:tcPr>
          <w:p w14:paraId="1FD8E87E" w14:textId="30421093" w:rsidR="009D3EFB" w:rsidRPr="0005198B" w:rsidRDefault="006A57B4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2496ED64" w14:textId="271305F9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4D1DE17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0E5F0DF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6FA762A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03802A5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2" w:type="dxa"/>
            <w:noWrap/>
            <w:hideMark/>
          </w:tcPr>
          <w:p w14:paraId="66E4E95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  <w:tr w:rsidR="009D3EFB" w:rsidRPr="0005198B" w14:paraId="7898E52C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7DDA611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4</w:t>
            </w:r>
          </w:p>
        </w:tc>
        <w:tc>
          <w:tcPr>
            <w:tcW w:w="960" w:type="dxa"/>
            <w:noWrap/>
            <w:hideMark/>
          </w:tcPr>
          <w:p w14:paraId="3DCAC44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26D8E8C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61" w:type="dxa"/>
          </w:tcPr>
          <w:p w14:paraId="1D61E221" w14:textId="71829823" w:rsidR="009D3EFB" w:rsidRPr="0005198B" w:rsidRDefault="006A57B4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6A670656" w14:textId="6D8EE130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0D6B0E9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5F1BD90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4A60B18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7A87BB1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852" w:type="dxa"/>
            <w:noWrap/>
            <w:hideMark/>
          </w:tcPr>
          <w:p w14:paraId="442272B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055C4296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1C9CB66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4</w:t>
            </w:r>
          </w:p>
        </w:tc>
        <w:tc>
          <w:tcPr>
            <w:tcW w:w="960" w:type="dxa"/>
            <w:noWrap/>
            <w:hideMark/>
          </w:tcPr>
          <w:p w14:paraId="430D889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793D210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61" w:type="dxa"/>
          </w:tcPr>
          <w:p w14:paraId="37DF9FF8" w14:textId="3A137485" w:rsidR="009D3EFB" w:rsidRPr="0005198B" w:rsidRDefault="006A57B4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392806A5" w14:textId="25EAB2F1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4F93B55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70A0BCC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6177B10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47D042E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1BA4339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4061EA1C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3F732B5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4</w:t>
            </w:r>
          </w:p>
        </w:tc>
        <w:tc>
          <w:tcPr>
            <w:tcW w:w="960" w:type="dxa"/>
            <w:noWrap/>
            <w:hideMark/>
          </w:tcPr>
          <w:p w14:paraId="405280F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3829A3A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61" w:type="dxa"/>
          </w:tcPr>
          <w:p w14:paraId="78665166" w14:textId="1769EB42" w:rsidR="009D3EFB" w:rsidRPr="0005198B" w:rsidRDefault="006A57B4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3078DC92" w14:textId="1A638EB4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27B293C6" w14:textId="721EA1DB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761" w:type="dxa"/>
            <w:noWrap/>
            <w:hideMark/>
          </w:tcPr>
          <w:p w14:paraId="08DBD86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7509366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7D79624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852" w:type="dxa"/>
            <w:noWrap/>
            <w:hideMark/>
          </w:tcPr>
          <w:p w14:paraId="34BC8C5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213AE114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75F069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4</w:t>
            </w:r>
          </w:p>
        </w:tc>
        <w:tc>
          <w:tcPr>
            <w:tcW w:w="960" w:type="dxa"/>
            <w:noWrap/>
            <w:hideMark/>
          </w:tcPr>
          <w:p w14:paraId="638CC79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2AD0D10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61" w:type="dxa"/>
          </w:tcPr>
          <w:p w14:paraId="315B6D87" w14:textId="55730DC1" w:rsidR="009D3EFB" w:rsidRPr="0005198B" w:rsidRDefault="006A57B4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27F0D596" w14:textId="1938C14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5D3EAA9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4824420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3206874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3F7F614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852" w:type="dxa"/>
            <w:noWrap/>
            <w:hideMark/>
          </w:tcPr>
          <w:p w14:paraId="14C33E5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16CBA66B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6AD9777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4</w:t>
            </w:r>
          </w:p>
        </w:tc>
        <w:tc>
          <w:tcPr>
            <w:tcW w:w="960" w:type="dxa"/>
            <w:noWrap/>
            <w:hideMark/>
          </w:tcPr>
          <w:p w14:paraId="33C8B06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352329D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61" w:type="dxa"/>
          </w:tcPr>
          <w:p w14:paraId="065A46F9" w14:textId="39E38998" w:rsidR="009D3EFB" w:rsidRPr="0005198B" w:rsidRDefault="006A57B4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2109FF12" w14:textId="27D736B3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178B0BB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4C4D2B7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4789791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7FF6CFF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852" w:type="dxa"/>
            <w:noWrap/>
            <w:hideMark/>
          </w:tcPr>
          <w:p w14:paraId="3A95903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.8</w:t>
            </w:r>
          </w:p>
        </w:tc>
      </w:tr>
      <w:tr w:rsidR="009D3EFB" w:rsidRPr="0005198B" w14:paraId="6690D6F6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1DBC0F1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4</w:t>
            </w:r>
          </w:p>
        </w:tc>
        <w:tc>
          <w:tcPr>
            <w:tcW w:w="960" w:type="dxa"/>
            <w:noWrap/>
            <w:hideMark/>
          </w:tcPr>
          <w:p w14:paraId="529AE1D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1AD770D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61" w:type="dxa"/>
          </w:tcPr>
          <w:p w14:paraId="256B0846" w14:textId="692255F2" w:rsidR="009D3EFB" w:rsidRPr="0005198B" w:rsidRDefault="006A57B4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5611B41D" w14:textId="7E768F79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0037909C" w14:textId="1B237E98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761" w:type="dxa"/>
            <w:noWrap/>
            <w:hideMark/>
          </w:tcPr>
          <w:p w14:paraId="6EB35C8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71F0A4A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37EA1A4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2AFDD2E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5FF60E4C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5D937C8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7</w:t>
            </w:r>
          </w:p>
        </w:tc>
        <w:tc>
          <w:tcPr>
            <w:tcW w:w="960" w:type="dxa"/>
            <w:noWrap/>
            <w:hideMark/>
          </w:tcPr>
          <w:p w14:paraId="7E1DF74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5EA33DC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61" w:type="dxa"/>
          </w:tcPr>
          <w:p w14:paraId="631FB0E7" w14:textId="50DA964C" w:rsidR="009D3EFB" w:rsidRPr="0005198B" w:rsidRDefault="006A57B4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3785A195" w14:textId="4D98346A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1C94A40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0D6469C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603B69C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62552F9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790F6DD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69CF2CFD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7D8F6C2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7</w:t>
            </w:r>
          </w:p>
        </w:tc>
        <w:tc>
          <w:tcPr>
            <w:tcW w:w="960" w:type="dxa"/>
            <w:noWrap/>
            <w:hideMark/>
          </w:tcPr>
          <w:p w14:paraId="0235C9C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648A791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61" w:type="dxa"/>
          </w:tcPr>
          <w:p w14:paraId="0F23F2E9" w14:textId="6CC4C99C" w:rsidR="009D3EFB" w:rsidRPr="0005198B" w:rsidRDefault="006A57B4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2F5417C3" w14:textId="294D222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48206B5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1EC361E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488F4DE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3CAB99B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1E34C75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4EEA3CB2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4BFDD97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7</w:t>
            </w:r>
          </w:p>
        </w:tc>
        <w:tc>
          <w:tcPr>
            <w:tcW w:w="960" w:type="dxa"/>
            <w:noWrap/>
            <w:hideMark/>
          </w:tcPr>
          <w:p w14:paraId="648BEE1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6738BB1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61" w:type="dxa"/>
          </w:tcPr>
          <w:p w14:paraId="0262D576" w14:textId="54774401" w:rsidR="009D3EFB" w:rsidRPr="0005198B" w:rsidRDefault="006A57B4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066F6FE7" w14:textId="780C13DC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7C24AA03" w14:textId="4091D842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761" w:type="dxa"/>
            <w:noWrap/>
            <w:hideMark/>
          </w:tcPr>
          <w:p w14:paraId="259B1EA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4AF4370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15F0B8A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4EE8AAB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427E353B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B27491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7</w:t>
            </w:r>
          </w:p>
        </w:tc>
        <w:tc>
          <w:tcPr>
            <w:tcW w:w="960" w:type="dxa"/>
            <w:noWrap/>
            <w:hideMark/>
          </w:tcPr>
          <w:p w14:paraId="7D2AC0D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6C3472E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61" w:type="dxa"/>
          </w:tcPr>
          <w:p w14:paraId="01D0E9EE" w14:textId="7E78CE93" w:rsidR="009D3EFB" w:rsidRPr="0005198B" w:rsidRDefault="006A57B4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332A26A6" w14:textId="3AE517DA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73197077" w14:textId="591E489B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761" w:type="dxa"/>
            <w:noWrap/>
            <w:hideMark/>
          </w:tcPr>
          <w:p w14:paraId="31FC6DF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3C140DA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685B8BF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3.8</w:t>
            </w:r>
          </w:p>
        </w:tc>
        <w:tc>
          <w:tcPr>
            <w:tcW w:w="852" w:type="dxa"/>
            <w:noWrap/>
            <w:hideMark/>
          </w:tcPr>
          <w:p w14:paraId="1B16531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443A10F0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7ECCE1C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7</w:t>
            </w:r>
          </w:p>
        </w:tc>
        <w:tc>
          <w:tcPr>
            <w:tcW w:w="960" w:type="dxa"/>
            <w:noWrap/>
            <w:hideMark/>
          </w:tcPr>
          <w:p w14:paraId="14FED58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0F53740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61" w:type="dxa"/>
          </w:tcPr>
          <w:p w14:paraId="72005A0C" w14:textId="7B99D309" w:rsidR="009D3EFB" w:rsidRPr="0005198B" w:rsidRDefault="006A57B4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0F977A1A" w14:textId="550D158B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4134027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034EC8C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007A1DD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67D791E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54044E3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6C1044AA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2A8A96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7</w:t>
            </w:r>
          </w:p>
        </w:tc>
        <w:tc>
          <w:tcPr>
            <w:tcW w:w="960" w:type="dxa"/>
            <w:noWrap/>
            <w:hideMark/>
          </w:tcPr>
          <w:p w14:paraId="1B784CB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71247A2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61" w:type="dxa"/>
          </w:tcPr>
          <w:p w14:paraId="1A5F6592" w14:textId="5742075D" w:rsidR="009D3EFB" w:rsidRPr="0005198B" w:rsidRDefault="006A57B4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1F6E0674" w14:textId="11AFA526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5AFA481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4EAD4E4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69A21B5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0B00C9D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852" w:type="dxa"/>
            <w:noWrap/>
            <w:hideMark/>
          </w:tcPr>
          <w:p w14:paraId="384C8ED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682C1BC1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47270BF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7</w:t>
            </w:r>
          </w:p>
        </w:tc>
        <w:tc>
          <w:tcPr>
            <w:tcW w:w="960" w:type="dxa"/>
            <w:noWrap/>
            <w:hideMark/>
          </w:tcPr>
          <w:p w14:paraId="400202D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2833568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61" w:type="dxa"/>
          </w:tcPr>
          <w:p w14:paraId="790C56C0" w14:textId="1B2167CF" w:rsidR="009D3EFB" w:rsidRPr="0005198B" w:rsidRDefault="006A57B4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548B7F3D" w14:textId="739A145E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069D2D37" w14:textId="5FE8DA65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761" w:type="dxa"/>
            <w:noWrap/>
            <w:hideMark/>
          </w:tcPr>
          <w:p w14:paraId="56DC599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5E65E20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059DF1A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174C60D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2FFDEB72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7F319A6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7</w:t>
            </w:r>
          </w:p>
        </w:tc>
        <w:tc>
          <w:tcPr>
            <w:tcW w:w="960" w:type="dxa"/>
            <w:noWrap/>
            <w:hideMark/>
          </w:tcPr>
          <w:p w14:paraId="2CFDFCE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26DAD68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61" w:type="dxa"/>
          </w:tcPr>
          <w:p w14:paraId="076EA0B6" w14:textId="6B982EB0" w:rsidR="009D3EFB" w:rsidRPr="0005198B" w:rsidRDefault="006A57B4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3465830A" w14:textId="5A298F63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3560E9BB" w14:textId="7B3C0943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761" w:type="dxa"/>
            <w:noWrap/>
            <w:hideMark/>
          </w:tcPr>
          <w:p w14:paraId="61F36F4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530076B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53D743B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852" w:type="dxa"/>
            <w:noWrap/>
            <w:hideMark/>
          </w:tcPr>
          <w:p w14:paraId="044D994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7FD1DF11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3B3E462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7</w:t>
            </w:r>
          </w:p>
        </w:tc>
        <w:tc>
          <w:tcPr>
            <w:tcW w:w="960" w:type="dxa"/>
            <w:noWrap/>
            <w:hideMark/>
          </w:tcPr>
          <w:p w14:paraId="5F16734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7B504EB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61" w:type="dxa"/>
          </w:tcPr>
          <w:p w14:paraId="0C508C8D" w14:textId="48440282" w:rsidR="009D3EFB" w:rsidRPr="0005198B" w:rsidRDefault="006A57B4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52E8B4F8" w14:textId="65F893F2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44737CE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1D8BE94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1B816BE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4F15B40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852" w:type="dxa"/>
            <w:noWrap/>
            <w:hideMark/>
          </w:tcPr>
          <w:p w14:paraId="0EA8E12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</w:tr>
      <w:tr w:rsidR="009D3EFB" w:rsidRPr="0005198B" w14:paraId="53DC09DC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316789D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7</w:t>
            </w:r>
          </w:p>
        </w:tc>
        <w:tc>
          <w:tcPr>
            <w:tcW w:w="960" w:type="dxa"/>
            <w:noWrap/>
            <w:hideMark/>
          </w:tcPr>
          <w:p w14:paraId="6C1F978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1306010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61" w:type="dxa"/>
          </w:tcPr>
          <w:p w14:paraId="5571D5A4" w14:textId="742116B5" w:rsidR="009D3EFB" w:rsidRPr="0005198B" w:rsidRDefault="006A57B4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68610B61" w14:textId="498A3075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6DFE72C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55866E1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213A904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5EBD831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275A723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2CABC307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3B73160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7</w:t>
            </w:r>
          </w:p>
        </w:tc>
        <w:tc>
          <w:tcPr>
            <w:tcW w:w="960" w:type="dxa"/>
            <w:noWrap/>
            <w:hideMark/>
          </w:tcPr>
          <w:p w14:paraId="492049C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76BC401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1" w:type="dxa"/>
          </w:tcPr>
          <w:p w14:paraId="088774C8" w14:textId="7602C39D" w:rsidR="009D3EFB" w:rsidRPr="0005198B" w:rsidRDefault="006A57B4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2EF2E362" w14:textId="7D60E03D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3709EF5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13305E3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419B038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72E3179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852" w:type="dxa"/>
            <w:noWrap/>
            <w:hideMark/>
          </w:tcPr>
          <w:p w14:paraId="0D0C51D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3E8716B1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54659FE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7</w:t>
            </w:r>
          </w:p>
        </w:tc>
        <w:tc>
          <w:tcPr>
            <w:tcW w:w="960" w:type="dxa"/>
            <w:noWrap/>
            <w:hideMark/>
          </w:tcPr>
          <w:p w14:paraId="59B57D1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228D09C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1" w:type="dxa"/>
          </w:tcPr>
          <w:p w14:paraId="2FF61D14" w14:textId="6317425D" w:rsidR="009D3EFB" w:rsidRPr="0005198B" w:rsidRDefault="006A57B4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17BD5ED4" w14:textId="1527B922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56EBB9B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2C3F8A8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1CB12A1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53A97DA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2846C88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6F35721C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5F7E5A9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7</w:t>
            </w:r>
          </w:p>
        </w:tc>
        <w:tc>
          <w:tcPr>
            <w:tcW w:w="960" w:type="dxa"/>
            <w:noWrap/>
            <w:hideMark/>
          </w:tcPr>
          <w:p w14:paraId="0D6742D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4D7B9A4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1" w:type="dxa"/>
          </w:tcPr>
          <w:p w14:paraId="69DD71E3" w14:textId="0E59CC05" w:rsidR="009D3EFB" w:rsidRPr="0005198B" w:rsidRDefault="006A57B4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19DA78C7" w14:textId="70BEFC2E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6D581BBE" w14:textId="27408D24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761" w:type="dxa"/>
            <w:noWrap/>
            <w:hideMark/>
          </w:tcPr>
          <w:p w14:paraId="682D43B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2B8C329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3C7D22D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27AE927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19829B20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706793A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7</w:t>
            </w:r>
          </w:p>
        </w:tc>
        <w:tc>
          <w:tcPr>
            <w:tcW w:w="960" w:type="dxa"/>
            <w:noWrap/>
            <w:hideMark/>
          </w:tcPr>
          <w:p w14:paraId="50996F9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295C18E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1" w:type="dxa"/>
          </w:tcPr>
          <w:p w14:paraId="7EFC5346" w14:textId="25F49450" w:rsidR="009D3EFB" w:rsidRPr="0005198B" w:rsidRDefault="006A57B4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4D333BB7" w14:textId="1B7552F5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4186BC5D" w14:textId="51BB3054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761" w:type="dxa"/>
            <w:noWrap/>
            <w:hideMark/>
          </w:tcPr>
          <w:p w14:paraId="68F5104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1C7F55F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5C12494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4491695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4C71B3B5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4285EBC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7</w:t>
            </w:r>
          </w:p>
        </w:tc>
        <w:tc>
          <w:tcPr>
            <w:tcW w:w="960" w:type="dxa"/>
            <w:noWrap/>
            <w:hideMark/>
          </w:tcPr>
          <w:p w14:paraId="26B2D9E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365E5DF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1" w:type="dxa"/>
          </w:tcPr>
          <w:p w14:paraId="2CB8D2AA" w14:textId="32EA9941" w:rsidR="009D3EFB" w:rsidRPr="0005198B" w:rsidRDefault="006A57B4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5D48A267" w14:textId="2B02FD36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468B2E0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64725A0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11F485F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6CC3991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26D4CAB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6F340366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41080FC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7</w:t>
            </w:r>
          </w:p>
        </w:tc>
        <w:tc>
          <w:tcPr>
            <w:tcW w:w="960" w:type="dxa"/>
            <w:noWrap/>
            <w:hideMark/>
          </w:tcPr>
          <w:p w14:paraId="6D531EA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28CB340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61" w:type="dxa"/>
          </w:tcPr>
          <w:p w14:paraId="52EC3CD7" w14:textId="559CD5BA" w:rsidR="009D3EFB" w:rsidRPr="0005198B" w:rsidRDefault="006A57B4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169797BC" w14:textId="53E352CC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50A4BAB2" w14:textId="698047CC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761" w:type="dxa"/>
            <w:noWrap/>
            <w:hideMark/>
          </w:tcPr>
          <w:p w14:paraId="5A9B2FB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0E82F67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5135414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03159CF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73A0C83B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3973656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7</w:t>
            </w:r>
          </w:p>
        </w:tc>
        <w:tc>
          <w:tcPr>
            <w:tcW w:w="960" w:type="dxa"/>
            <w:noWrap/>
            <w:hideMark/>
          </w:tcPr>
          <w:p w14:paraId="1B0703C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7729BD5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61" w:type="dxa"/>
          </w:tcPr>
          <w:p w14:paraId="3E8E8508" w14:textId="7CC01409" w:rsidR="009D3EFB" w:rsidRPr="0005198B" w:rsidRDefault="006A57B4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1750B135" w14:textId="09A5F401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0DAAFD9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73CE902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567DC26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31988C5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852" w:type="dxa"/>
            <w:noWrap/>
            <w:hideMark/>
          </w:tcPr>
          <w:p w14:paraId="444DB18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9D3EFB" w:rsidRPr="0005198B" w14:paraId="17D7FBBD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7A2E7C1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7</w:t>
            </w:r>
          </w:p>
        </w:tc>
        <w:tc>
          <w:tcPr>
            <w:tcW w:w="960" w:type="dxa"/>
            <w:noWrap/>
            <w:hideMark/>
          </w:tcPr>
          <w:p w14:paraId="645C47F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4341AA1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61" w:type="dxa"/>
          </w:tcPr>
          <w:p w14:paraId="51FE2F85" w14:textId="6FCDAACE" w:rsidR="009D3EFB" w:rsidRPr="0005198B" w:rsidRDefault="006A57B4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49263820" w14:textId="6A18BC56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5A43F75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7C73DA8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03927F4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2629766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1FAF017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314DC529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53E13C6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7</w:t>
            </w:r>
          </w:p>
        </w:tc>
        <w:tc>
          <w:tcPr>
            <w:tcW w:w="960" w:type="dxa"/>
            <w:noWrap/>
            <w:hideMark/>
          </w:tcPr>
          <w:p w14:paraId="02D724D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12AD3BC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1" w:type="dxa"/>
          </w:tcPr>
          <w:p w14:paraId="33D0C037" w14:textId="584BE4D1" w:rsidR="009D3EFB" w:rsidRPr="0005198B" w:rsidRDefault="006A57B4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1ADA00F5" w14:textId="7B77890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3863771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5ADBACA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387A741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4CC40A1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17C3101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100A1603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F91783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7</w:t>
            </w:r>
          </w:p>
        </w:tc>
        <w:tc>
          <w:tcPr>
            <w:tcW w:w="960" w:type="dxa"/>
            <w:noWrap/>
            <w:hideMark/>
          </w:tcPr>
          <w:p w14:paraId="5ABD599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2D2251D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61" w:type="dxa"/>
          </w:tcPr>
          <w:p w14:paraId="65DAD87D" w14:textId="72960741" w:rsidR="009D3EFB" w:rsidRPr="0005198B" w:rsidRDefault="006A57B4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18A98A9B" w14:textId="3C10A6C6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3B37215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4D06056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7B0B211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7501E1F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6446ED4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6EB5BC37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6DFB3AA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7</w:t>
            </w:r>
          </w:p>
        </w:tc>
        <w:tc>
          <w:tcPr>
            <w:tcW w:w="960" w:type="dxa"/>
            <w:noWrap/>
            <w:hideMark/>
          </w:tcPr>
          <w:p w14:paraId="5A069A3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4A56558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61" w:type="dxa"/>
          </w:tcPr>
          <w:p w14:paraId="47E475C7" w14:textId="00A146F2" w:rsidR="009D3EFB" w:rsidRPr="0005198B" w:rsidRDefault="006A57B4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6D1C861E" w14:textId="600C0338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7A5217D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3A68B4E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5DF18F4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1712BD4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44F4643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79D34FAA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4D027E3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7</w:t>
            </w:r>
          </w:p>
        </w:tc>
        <w:tc>
          <w:tcPr>
            <w:tcW w:w="960" w:type="dxa"/>
            <w:noWrap/>
            <w:hideMark/>
          </w:tcPr>
          <w:p w14:paraId="73B0138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44E9702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61" w:type="dxa"/>
          </w:tcPr>
          <w:p w14:paraId="18B1B896" w14:textId="462B6EFB" w:rsidR="009D3EFB" w:rsidRPr="0005198B" w:rsidRDefault="006A57B4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4A7FF01E" w14:textId="2498E5B9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specific</w:t>
            </w:r>
          </w:p>
        </w:tc>
        <w:tc>
          <w:tcPr>
            <w:tcW w:w="1381" w:type="dxa"/>
            <w:noWrap/>
            <w:hideMark/>
          </w:tcPr>
          <w:p w14:paraId="292B7CFA" w14:textId="706609A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Stimulus Control</w:t>
            </w:r>
          </w:p>
        </w:tc>
        <w:tc>
          <w:tcPr>
            <w:tcW w:w="761" w:type="dxa"/>
            <w:noWrap/>
            <w:hideMark/>
          </w:tcPr>
          <w:p w14:paraId="046640A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61CA816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30D45F7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5E5EE71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1EFCEF3D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3AA41A7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7</w:t>
            </w:r>
          </w:p>
        </w:tc>
        <w:tc>
          <w:tcPr>
            <w:tcW w:w="960" w:type="dxa"/>
            <w:noWrap/>
            <w:hideMark/>
          </w:tcPr>
          <w:p w14:paraId="4497AAF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09874D0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61" w:type="dxa"/>
          </w:tcPr>
          <w:p w14:paraId="00B5790B" w14:textId="463FA556" w:rsidR="009D3EFB" w:rsidRPr="0005198B" w:rsidRDefault="001749A0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26A2EA53" w14:textId="601780CF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5304316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62E7AED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6D2BE61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4827EF9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3F1EE32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17F0F2ED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6872C71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07</w:t>
            </w:r>
          </w:p>
        </w:tc>
        <w:tc>
          <w:tcPr>
            <w:tcW w:w="960" w:type="dxa"/>
            <w:noWrap/>
            <w:hideMark/>
          </w:tcPr>
          <w:p w14:paraId="164D4FB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2EF90C4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61" w:type="dxa"/>
          </w:tcPr>
          <w:p w14:paraId="019FA51F" w14:textId="12B6B1AE" w:rsidR="009D3EFB" w:rsidRPr="0005198B" w:rsidRDefault="001749A0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2359F5D6" w14:textId="51A6A89E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4D38E2F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1A68F25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47265CD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25C5288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17B1B81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56979908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11A41F0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14</w:t>
            </w:r>
          </w:p>
        </w:tc>
        <w:tc>
          <w:tcPr>
            <w:tcW w:w="960" w:type="dxa"/>
            <w:noWrap/>
            <w:hideMark/>
          </w:tcPr>
          <w:p w14:paraId="60471A7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22CF600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61" w:type="dxa"/>
          </w:tcPr>
          <w:p w14:paraId="75873E75" w14:textId="05CB2719" w:rsidR="009D3EFB" w:rsidRPr="0005198B" w:rsidRDefault="001749A0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08A31495" w14:textId="348536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7359422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424C1B4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7CBF3A5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4F2E541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3F5C64E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74C791F3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10D69AB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lastRenderedPageBreak/>
              <w:t>210614</w:t>
            </w:r>
          </w:p>
        </w:tc>
        <w:tc>
          <w:tcPr>
            <w:tcW w:w="960" w:type="dxa"/>
            <w:noWrap/>
            <w:hideMark/>
          </w:tcPr>
          <w:p w14:paraId="13F9BA3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6E69AD1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61" w:type="dxa"/>
          </w:tcPr>
          <w:p w14:paraId="40CED554" w14:textId="5DA7971D" w:rsidR="009D3EFB" w:rsidRPr="0005198B" w:rsidRDefault="001749A0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67232945" w14:textId="30BF9549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4AF3201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6C23255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1B5D492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64CC84C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852" w:type="dxa"/>
            <w:noWrap/>
            <w:hideMark/>
          </w:tcPr>
          <w:p w14:paraId="150ED32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543DBAEB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2737111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14</w:t>
            </w:r>
          </w:p>
        </w:tc>
        <w:tc>
          <w:tcPr>
            <w:tcW w:w="960" w:type="dxa"/>
            <w:noWrap/>
            <w:hideMark/>
          </w:tcPr>
          <w:p w14:paraId="0698468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1AD5627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61" w:type="dxa"/>
          </w:tcPr>
          <w:p w14:paraId="66BD2252" w14:textId="015D13BF" w:rsidR="009D3EFB" w:rsidRPr="0005198B" w:rsidRDefault="001749A0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072FFB8D" w14:textId="454798C9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56D2152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54827D9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2D17FBF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0C29255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218A5DD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72EA527C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5F38B8B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14</w:t>
            </w:r>
          </w:p>
        </w:tc>
        <w:tc>
          <w:tcPr>
            <w:tcW w:w="960" w:type="dxa"/>
            <w:noWrap/>
            <w:hideMark/>
          </w:tcPr>
          <w:p w14:paraId="1E131B2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5E0646E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61" w:type="dxa"/>
          </w:tcPr>
          <w:p w14:paraId="430E8C30" w14:textId="6ACB428D" w:rsidR="009D3EFB" w:rsidRPr="0005198B" w:rsidRDefault="001749A0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31DA85DA" w14:textId="3B8A4890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274DBAB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6BFFB82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4C4844D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0B8617C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324A995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3A63F7AC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226B46C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14</w:t>
            </w:r>
          </w:p>
        </w:tc>
        <w:tc>
          <w:tcPr>
            <w:tcW w:w="960" w:type="dxa"/>
            <w:noWrap/>
            <w:hideMark/>
          </w:tcPr>
          <w:p w14:paraId="0885F63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164353E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61" w:type="dxa"/>
          </w:tcPr>
          <w:p w14:paraId="4C76B176" w14:textId="12C515F6" w:rsidR="009D3EFB" w:rsidRPr="0005198B" w:rsidRDefault="001749A0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2FF5A58C" w14:textId="6A43F764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7DDCB84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1796ACD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0A71E31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4E20BBA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58CC8DA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7965065D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2821427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14</w:t>
            </w:r>
          </w:p>
        </w:tc>
        <w:tc>
          <w:tcPr>
            <w:tcW w:w="960" w:type="dxa"/>
            <w:noWrap/>
            <w:hideMark/>
          </w:tcPr>
          <w:p w14:paraId="1EFEFBC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370D345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61" w:type="dxa"/>
          </w:tcPr>
          <w:p w14:paraId="2D33C34E" w14:textId="2DE82B40" w:rsidR="009D3EFB" w:rsidRPr="0005198B" w:rsidRDefault="001749A0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109DD8E8" w14:textId="2DD3B0D6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1296F3F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4419AFE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287E301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0C0705B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047436C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0E1339C8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33B21AD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14</w:t>
            </w:r>
          </w:p>
        </w:tc>
        <w:tc>
          <w:tcPr>
            <w:tcW w:w="960" w:type="dxa"/>
            <w:noWrap/>
            <w:hideMark/>
          </w:tcPr>
          <w:p w14:paraId="52BC8A1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260A61F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61" w:type="dxa"/>
          </w:tcPr>
          <w:p w14:paraId="3692F2CA" w14:textId="3ED00886" w:rsidR="009D3EFB" w:rsidRPr="0005198B" w:rsidRDefault="001749A0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775DBAEA" w14:textId="06F66BD1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61D88FF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4C1761A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380B021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195CEB5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852" w:type="dxa"/>
            <w:noWrap/>
            <w:hideMark/>
          </w:tcPr>
          <w:p w14:paraId="1CBCB25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2.2</w:t>
            </w:r>
          </w:p>
        </w:tc>
      </w:tr>
      <w:tr w:rsidR="009D3EFB" w:rsidRPr="0005198B" w14:paraId="69862EB8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129C76A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14</w:t>
            </w:r>
          </w:p>
        </w:tc>
        <w:tc>
          <w:tcPr>
            <w:tcW w:w="960" w:type="dxa"/>
            <w:noWrap/>
            <w:hideMark/>
          </w:tcPr>
          <w:p w14:paraId="178021E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29A1A13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61" w:type="dxa"/>
          </w:tcPr>
          <w:p w14:paraId="2927BEA3" w14:textId="4DE3C117" w:rsidR="009D3EFB" w:rsidRPr="0005198B" w:rsidRDefault="001749A0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38B19B75" w14:textId="379D508B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10A5BC5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4137DBA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16F190E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4C50802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47502AC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3A98F4C6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5BBB308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14</w:t>
            </w:r>
          </w:p>
        </w:tc>
        <w:tc>
          <w:tcPr>
            <w:tcW w:w="960" w:type="dxa"/>
            <w:noWrap/>
            <w:hideMark/>
          </w:tcPr>
          <w:p w14:paraId="37422D5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00D1810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61" w:type="dxa"/>
          </w:tcPr>
          <w:p w14:paraId="57A18A41" w14:textId="357362FA" w:rsidR="009D3EFB" w:rsidRPr="0005198B" w:rsidRDefault="001749A0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28" w:type="dxa"/>
            <w:noWrap/>
            <w:hideMark/>
          </w:tcPr>
          <w:p w14:paraId="00509689" w14:textId="26BA642B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2EABABD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0AEBFA3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19EA9FF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5906AE7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7060548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424C1126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18F32F7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14</w:t>
            </w:r>
          </w:p>
        </w:tc>
        <w:tc>
          <w:tcPr>
            <w:tcW w:w="960" w:type="dxa"/>
            <w:noWrap/>
            <w:hideMark/>
          </w:tcPr>
          <w:p w14:paraId="4470B26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3279393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61" w:type="dxa"/>
          </w:tcPr>
          <w:p w14:paraId="1867A25A" w14:textId="26A8DF92" w:rsidR="009D3EFB" w:rsidRPr="0005198B" w:rsidRDefault="001749A0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28" w:type="dxa"/>
            <w:noWrap/>
            <w:hideMark/>
          </w:tcPr>
          <w:p w14:paraId="6F95C3DB" w14:textId="21CEDFAD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5F879B9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7068295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6707181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163425C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699989E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475E19CC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7B3ABB6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14</w:t>
            </w:r>
          </w:p>
        </w:tc>
        <w:tc>
          <w:tcPr>
            <w:tcW w:w="960" w:type="dxa"/>
            <w:noWrap/>
            <w:hideMark/>
          </w:tcPr>
          <w:p w14:paraId="1734BED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5D89A57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61" w:type="dxa"/>
          </w:tcPr>
          <w:p w14:paraId="455C1AAA" w14:textId="3795BA35" w:rsidR="009D3EFB" w:rsidRPr="0005198B" w:rsidRDefault="001749A0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28" w:type="dxa"/>
            <w:noWrap/>
            <w:hideMark/>
          </w:tcPr>
          <w:p w14:paraId="049D3633" w14:textId="1E553196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1E34FAF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718C0D7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24EEBD7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75E67F1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852" w:type="dxa"/>
            <w:noWrap/>
            <w:hideMark/>
          </w:tcPr>
          <w:p w14:paraId="26A5F2B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9D3EFB" w:rsidRPr="0005198B" w14:paraId="3B033855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010787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14</w:t>
            </w:r>
          </w:p>
        </w:tc>
        <w:tc>
          <w:tcPr>
            <w:tcW w:w="960" w:type="dxa"/>
            <w:noWrap/>
            <w:hideMark/>
          </w:tcPr>
          <w:p w14:paraId="12EAEA9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5935750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61" w:type="dxa"/>
          </w:tcPr>
          <w:p w14:paraId="5129D841" w14:textId="061558C0" w:rsidR="009D3EFB" w:rsidRPr="0005198B" w:rsidRDefault="001749A0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28" w:type="dxa"/>
            <w:noWrap/>
            <w:hideMark/>
          </w:tcPr>
          <w:p w14:paraId="72D73F16" w14:textId="7A8B6836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469C29C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6FFC6C3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41D09CE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7B1F130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722971E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632EE5FC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594DC2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14</w:t>
            </w:r>
          </w:p>
        </w:tc>
        <w:tc>
          <w:tcPr>
            <w:tcW w:w="960" w:type="dxa"/>
            <w:noWrap/>
            <w:hideMark/>
          </w:tcPr>
          <w:p w14:paraId="3ACDFA9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0B133E7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61" w:type="dxa"/>
          </w:tcPr>
          <w:p w14:paraId="2E44CE1A" w14:textId="7BFA7AE3" w:rsidR="009D3EFB" w:rsidRPr="0005198B" w:rsidRDefault="001749A0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28" w:type="dxa"/>
            <w:noWrap/>
            <w:hideMark/>
          </w:tcPr>
          <w:p w14:paraId="7C4FF2E8" w14:textId="7E30B962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2226976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3D8B44A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22D491C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4FE96F7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4965D87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15694B05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1939E5B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14</w:t>
            </w:r>
          </w:p>
        </w:tc>
        <w:tc>
          <w:tcPr>
            <w:tcW w:w="960" w:type="dxa"/>
            <w:noWrap/>
            <w:hideMark/>
          </w:tcPr>
          <w:p w14:paraId="5D2D756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33FE539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61" w:type="dxa"/>
          </w:tcPr>
          <w:p w14:paraId="17031413" w14:textId="53495F0F" w:rsidR="009D3EFB" w:rsidRPr="0005198B" w:rsidRDefault="001749A0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28" w:type="dxa"/>
            <w:noWrap/>
            <w:hideMark/>
          </w:tcPr>
          <w:p w14:paraId="3EDA0A98" w14:textId="66BDB62F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4DD5464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09F6029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3DCD0FF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7EE9BB9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67CF43C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1F2F4CA9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36FCB1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14</w:t>
            </w:r>
          </w:p>
        </w:tc>
        <w:tc>
          <w:tcPr>
            <w:tcW w:w="960" w:type="dxa"/>
            <w:noWrap/>
            <w:hideMark/>
          </w:tcPr>
          <w:p w14:paraId="72CF2E1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1128D29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61" w:type="dxa"/>
          </w:tcPr>
          <w:p w14:paraId="501C3CFA" w14:textId="40D0A162" w:rsidR="009D3EFB" w:rsidRPr="0005198B" w:rsidRDefault="001749A0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28" w:type="dxa"/>
            <w:noWrap/>
            <w:hideMark/>
          </w:tcPr>
          <w:p w14:paraId="6623022E" w14:textId="75A4D8C0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6817821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68E59A7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4B63D4B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4FE3881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66E94CA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50574A37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749CB1A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14</w:t>
            </w:r>
          </w:p>
        </w:tc>
        <w:tc>
          <w:tcPr>
            <w:tcW w:w="960" w:type="dxa"/>
            <w:noWrap/>
            <w:hideMark/>
          </w:tcPr>
          <w:p w14:paraId="3A575D3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449F8D8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61" w:type="dxa"/>
          </w:tcPr>
          <w:p w14:paraId="2D3DBF96" w14:textId="1ECC0BC3" w:rsidR="009D3EFB" w:rsidRPr="0005198B" w:rsidRDefault="001749A0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28" w:type="dxa"/>
            <w:noWrap/>
            <w:hideMark/>
          </w:tcPr>
          <w:p w14:paraId="380439C6" w14:textId="28E9D283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1529255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668A4E3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62E7D5D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7302AF7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4911F0F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0923BDAD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3FC7092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21</w:t>
            </w:r>
          </w:p>
        </w:tc>
        <w:tc>
          <w:tcPr>
            <w:tcW w:w="960" w:type="dxa"/>
            <w:noWrap/>
            <w:hideMark/>
          </w:tcPr>
          <w:p w14:paraId="51B8047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1B8F885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61" w:type="dxa"/>
          </w:tcPr>
          <w:p w14:paraId="19F020B9" w14:textId="14EC058B" w:rsidR="009D3EFB" w:rsidRPr="0005198B" w:rsidRDefault="001749A0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28" w:type="dxa"/>
            <w:noWrap/>
            <w:hideMark/>
          </w:tcPr>
          <w:p w14:paraId="6C6E6644" w14:textId="5B0996EE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625637C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20A7083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42F3ED6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22E7F2D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852" w:type="dxa"/>
            <w:noWrap/>
            <w:hideMark/>
          </w:tcPr>
          <w:p w14:paraId="375D160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2B47CF83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3B305E3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21</w:t>
            </w:r>
          </w:p>
        </w:tc>
        <w:tc>
          <w:tcPr>
            <w:tcW w:w="960" w:type="dxa"/>
            <w:noWrap/>
            <w:hideMark/>
          </w:tcPr>
          <w:p w14:paraId="499BC2B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778ACD8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61" w:type="dxa"/>
          </w:tcPr>
          <w:p w14:paraId="0968BA61" w14:textId="3D9D66D6" w:rsidR="009D3EFB" w:rsidRPr="0005198B" w:rsidRDefault="001749A0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28" w:type="dxa"/>
            <w:noWrap/>
            <w:hideMark/>
          </w:tcPr>
          <w:p w14:paraId="22FBEACC" w14:textId="1627A16E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356B487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6FC8959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7D20765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6168940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0404128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7455BA1B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7CF0A1D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21</w:t>
            </w:r>
          </w:p>
        </w:tc>
        <w:tc>
          <w:tcPr>
            <w:tcW w:w="960" w:type="dxa"/>
            <w:noWrap/>
            <w:hideMark/>
          </w:tcPr>
          <w:p w14:paraId="367D995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0B7139C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61" w:type="dxa"/>
          </w:tcPr>
          <w:p w14:paraId="3D48B7EE" w14:textId="5A7EE234" w:rsidR="009D3EFB" w:rsidRPr="0005198B" w:rsidRDefault="001749A0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28" w:type="dxa"/>
            <w:noWrap/>
            <w:hideMark/>
          </w:tcPr>
          <w:p w14:paraId="11C1B16E" w14:textId="30EADDB8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4EC0764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4886F0F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7BD705C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0305792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0405FA0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609150BA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17D18D4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21</w:t>
            </w:r>
          </w:p>
        </w:tc>
        <w:tc>
          <w:tcPr>
            <w:tcW w:w="960" w:type="dxa"/>
            <w:noWrap/>
            <w:hideMark/>
          </w:tcPr>
          <w:p w14:paraId="5D264BB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2134752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61" w:type="dxa"/>
          </w:tcPr>
          <w:p w14:paraId="260348A4" w14:textId="50B8C326" w:rsidR="009D3EFB" w:rsidRPr="0005198B" w:rsidRDefault="001749A0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28" w:type="dxa"/>
            <w:noWrap/>
            <w:hideMark/>
          </w:tcPr>
          <w:p w14:paraId="747FAE7C" w14:textId="2CB7E61A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6155D04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3423BF6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5A72D88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02EA053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66D6FC1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2A4E0831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41D2C8A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21</w:t>
            </w:r>
          </w:p>
        </w:tc>
        <w:tc>
          <w:tcPr>
            <w:tcW w:w="960" w:type="dxa"/>
            <w:noWrap/>
            <w:hideMark/>
          </w:tcPr>
          <w:p w14:paraId="4E68D41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269E126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61" w:type="dxa"/>
          </w:tcPr>
          <w:p w14:paraId="07CA9D92" w14:textId="79828936" w:rsidR="009D3EFB" w:rsidRPr="0005198B" w:rsidRDefault="001749A0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193510A0" w14:textId="7B4E5973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23CB92B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53C8EA2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5DCB81F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634558C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766C0D7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147E0E59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E9D17D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21</w:t>
            </w:r>
          </w:p>
        </w:tc>
        <w:tc>
          <w:tcPr>
            <w:tcW w:w="960" w:type="dxa"/>
            <w:noWrap/>
            <w:hideMark/>
          </w:tcPr>
          <w:p w14:paraId="3BA87D5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49DDD54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61" w:type="dxa"/>
          </w:tcPr>
          <w:p w14:paraId="7EC365CF" w14:textId="1FD6E537" w:rsidR="009D3EFB" w:rsidRPr="0005198B" w:rsidRDefault="001749A0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5E4B56EF" w14:textId="19A234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0B5308B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0B82DC1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3641C58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1444ADB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29C8B96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7EDA50B7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42F922F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21</w:t>
            </w:r>
          </w:p>
        </w:tc>
        <w:tc>
          <w:tcPr>
            <w:tcW w:w="960" w:type="dxa"/>
            <w:noWrap/>
            <w:hideMark/>
          </w:tcPr>
          <w:p w14:paraId="6ABED47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35E8B8C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61" w:type="dxa"/>
          </w:tcPr>
          <w:p w14:paraId="227C4F4E" w14:textId="1224278E" w:rsidR="009D3EFB" w:rsidRPr="0005198B" w:rsidRDefault="001749A0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3C06BB29" w14:textId="62B3B038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6946E53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5FD365B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4BF1D9F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1843092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5EC3211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762D4740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18576E0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21</w:t>
            </w:r>
          </w:p>
        </w:tc>
        <w:tc>
          <w:tcPr>
            <w:tcW w:w="960" w:type="dxa"/>
            <w:noWrap/>
            <w:hideMark/>
          </w:tcPr>
          <w:p w14:paraId="6D23B0A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0D3D729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61" w:type="dxa"/>
          </w:tcPr>
          <w:p w14:paraId="755EC529" w14:textId="100E2B63" w:rsidR="009D3EFB" w:rsidRPr="0005198B" w:rsidRDefault="001749A0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09616552" w14:textId="7D2E5423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7878AE3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48BF588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6FB32A7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4770529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3B1D82B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0746BFBA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4213641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24</w:t>
            </w:r>
          </w:p>
        </w:tc>
        <w:tc>
          <w:tcPr>
            <w:tcW w:w="960" w:type="dxa"/>
            <w:noWrap/>
            <w:hideMark/>
          </w:tcPr>
          <w:p w14:paraId="7CF40B0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3958776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761" w:type="dxa"/>
          </w:tcPr>
          <w:p w14:paraId="2669F4B8" w14:textId="72313242" w:rsidR="009D3EFB" w:rsidRPr="0005198B" w:rsidRDefault="001749A0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28" w:type="dxa"/>
            <w:noWrap/>
            <w:hideMark/>
          </w:tcPr>
          <w:p w14:paraId="11EA1638" w14:textId="263A5209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5C632DB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63DDE1B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5228ABE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7D56A96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00ACFBD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2E658AEA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4035FAC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28</w:t>
            </w:r>
          </w:p>
        </w:tc>
        <w:tc>
          <w:tcPr>
            <w:tcW w:w="960" w:type="dxa"/>
            <w:noWrap/>
            <w:hideMark/>
          </w:tcPr>
          <w:p w14:paraId="71E21F6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0ADAE39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761" w:type="dxa"/>
          </w:tcPr>
          <w:p w14:paraId="0CD3FD3C" w14:textId="6461F021" w:rsidR="009D3EFB" w:rsidRPr="0005198B" w:rsidRDefault="001749A0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28" w:type="dxa"/>
            <w:noWrap/>
            <w:hideMark/>
          </w:tcPr>
          <w:p w14:paraId="0A5A14C4" w14:textId="60ADF66F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3CDB4ED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446B507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63FAA2F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214AF7B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540DBF0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1B215FB6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88F0F0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28</w:t>
            </w:r>
          </w:p>
        </w:tc>
        <w:tc>
          <w:tcPr>
            <w:tcW w:w="960" w:type="dxa"/>
            <w:noWrap/>
            <w:hideMark/>
          </w:tcPr>
          <w:p w14:paraId="73400EC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7B82D71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761" w:type="dxa"/>
          </w:tcPr>
          <w:p w14:paraId="3E5A09AE" w14:textId="400AC397" w:rsidR="009D3EFB" w:rsidRPr="0005198B" w:rsidRDefault="005F53F2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28" w:type="dxa"/>
            <w:noWrap/>
            <w:hideMark/>
          </w:tcPr>
          <w:p w14:paraId="658219DE" w14:textId="68E1ED50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4B27406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3BDD7DD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3B31683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7177C7E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852" w:type="dxa"/>
            <w:noWrap/>
            <w:hideMark/>
          </w:tcPr>
          <w:p w14:paraId="1B3D563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7B7DB7B8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6A6199E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28</w:t>
            </w:r>
          </w:p>
        </w:tc>
        <w:tc>
          <w:tcPr>
            <w:tcW w:w="960" w:type="dxa"/>
            <w:noWrap/>
            <w:hideMark/>
          </w:tcPr>
          <w:p w14:paraId="3D59925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304F537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761" w:type="dxa"/>
          </w:tcPr>
          <w:p w14:paraId="3104A928" w14:textId="77FE4BFF" w:rsidR="009D3EFB" w:rsidRPr="0005198B" w:rsidRDefault="005F53F2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28" w:type="dxa"/>
            <w:noWrap/>
            <w:hideMark/>
          </w:tcPr>
          <w:p w14:paraId="6E41E9D9" w14:textId="041B93E0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71B5201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4C9C1E4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1C42EF4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4EE31E7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7A14654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5CE45255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20FDFBC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28</w:t>
            </w:r>
          </w:p>
        </w:tc>
        <w:tc>
          <w:tcPr>
            <w:tcW w:w="960" w:type="dxa"/>
            <w:noWrap/>
            <w:hideMark/>
          </w:tcPr>
          <w:p w14:paraId="4AB053A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698662D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761" w:type="dxa"/>
          </w:tcPr>
          <w:p w14:paraId="6FEB0863" w14:textId="71B67529" w:rsidR="009D3EFB" w:rsidRPr="0005198B" w:rsidRDefault="005F53F2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28" w:type="dxa"/>
            <w:noWrap/>
            <w:hideMark/>
          </w:tcPr>
          <w:p w14:paraId="638ADA40" w14:textId="57799F8F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60E3A4A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1830D85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24E744A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5740F74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725C603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364CD205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3E3768D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28</w:t>
            </w:r>
          </w:p>
        </w:tc>
        <w:tc>
          <w:tcPr>
            <w:tcW w:w="960" w:type="dxa"/>
            <w:noWrap/>
            <w:hideMark/>
          </w:tcPr>
          <w:p w14:paraId="6EBCB68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020" w:type="dxa"/>
            <w:noWrap/>
            <w:hideMark/>
          </w:tcPr>
          <w:p w14:paraId="58B4018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761" w:type="dxa"/>
          </w:tcPr>
          <w:p w14:paraId="47414BBC" w14:textId="7FB9AC16" w:rsidR="009D3EFB" w:rsidRPr="0005198B" w:rsidRDefault="005F53F2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28" w:type="dxa"/>
            <w:noWrap/>
            <w:hideMark/>
          </w:tcPr>
          <w:p w14:paraId="0CABB52C" w14:textId="192BFACD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325208A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1022432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0D765B1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1091AF9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40090D3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278385CF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3C21D7E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28</w:t>
            </w:r>
          </w:p>
        </w:tc>
        <w:tc>
          <w:tcPr>
            <w:tcW w:w="960" w:type="dxa"/>
            <w:noWrap/>
            <w:hideMark/>
          </w:tcPr>
          <w:p w14:paraId="79642A0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12AC62F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61" w:type="dxa"/>
          </w:tcPr>
          <w:p w14:paraId="4FFF72FB" w14:textId="110BD47C" w:rsidR="009D3EFB" w:rsidRPr="0005198B" w:rsidRDefault="005F53F2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28" w:type="dxa"/>
            <w:noWrap/>
            <w:hideMark/>
          </w:tcPr>
          <w:p w14:paraId="7A5CBE0B" w14:textId="04FBEEA9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52F3ADE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69640F5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3EAEAB2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4DE8790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852" w:type="dxa"/>
            <w:noWrap/>
            <w:hideMark/>
          </w:tcPr>
          <w:p w14:paraId="6A78633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58B97FA5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7BB1129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28</w:t>
            </w:r>
          </w:p>
        </w:tc>
        <w:tc>
          <w:tcPr>
            <w:tcW w:w="960" w:type="dxa"/>
            <w:noWrap/>
            <w:hideMark/>
          </w:tcPr>
          <w:p w14:paraId="5323142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03C817C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761" w:type="dxa"/>
          </w:tcPr>
          <w:p w14:paraId="4397ED0D" w14:textId="0DE362B4" w:rsidR="009D3EFB" w:rsidRPr="0005198B" w:rsidRDefault="005F53F2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28" w:type="dxa"/>
            <w:noWrap/>
            <w:hideMark/>
          </w:tcPr>
          <w:p w14:paraId="2E44BBFB" w14:textId="2C2C8931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1DEC56B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0EC8603D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3820B3E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59A2005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52" w:type="dxa"/>
            <w:noWrap/>
            <w:hideMark/>
          </w:tcPr>
          <w:p w14:paraId="36F4645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1.6</w:t>
            </w:r>
          </w:p>
        </w:tc>
      </w:tr>
      <w:tr w:rsidR="009D3EFB" w:rsidRPr="0005198B" w14:paraId="4D64523C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5F62BF5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28</w:t>
            </w:r>
          </w:p>
        </w:tc>
        <w:tc>
          <w:tcPr>
            <w:tcW w:w="960" w:type="dxa"/>
            <w:noWrap/>
            <w:hideMark/>
          </w:tcPr>
          <w:p w14:paraId="6A52999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7DDADF7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761" w:type="dxa"/>
          </w:tcPr>
          <w:p w14:paraId="29B4F75C" w14:textId="674E5C12" w:rsidR="009D3EFB" w:rsidRPr="0005198B" w:rsidRDefault="005F53F2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28" w:type="dxa"/>
            <w:noWrap/>
            <w:hideMark/>
          </w:tcPr>
          <w:p w14:paraId="50BAC49F" w14:textId="33D912DA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2815E83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6B79973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32ABC72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03048588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852" w:type="dxa"/>
            <w:noWrap/>
            <w:hideMark/>
          </w:tcPr>
          <w:p w14:paraId="5F835BC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1.2</w:t>
            </w:r>
          </w:p>
        </w:tc>
      </w:tr>
      <w:tr w:rsidR="009D3EFB" w:rsidRPr="0005198B" w14:paraId="428CC722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1CB3A516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628</w:t>
            </w:r>
          </w:p>
        </w:tc>
        <w:tc>
          <w:tcPr>
            <w:tcW w:w="960" w:type="dxa"/>
            <w:noWrap/>
            <w:hideMark/>
          </w:tcPr>
          <w:p w14:paraId="32D0F5F0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1577D3D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761" w:type="dxa"/>
          </w:tcPr>
          <w:p w14:paraId="15485B72" w14:textId="442EFFB9" w:rsidR="009D3EFB" w:rsidRPr="0005198B" w:rsidRDefault="005F53F2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28" w:type="dxa"/>
            <w:noWrap/>
            <w:hideMark/>
          </w:tcPr>
          <w:p w14:paraId="3106251D" w14:textId="58AD8EB3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53CA8CB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1C86529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681BC84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0CDECF3E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5AC13EA3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7F17D87F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2DC04DF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702</w:t>
            </w:r>
          </w:p>
        </w:tc>
        <w:tc>
          <w:tcPr>
            <w:tcW w:w="960" w:type="dxa"/>
            <w:noWrap/>
            <w:hideMark/>
          </w:tcPr>
          <w:p w14:paraId="457C3581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20" w:type="dxa"/>
            <w:noWrap/>
            <w:hideMark/>
          </w:tcPr>
          <w:p w14:paraId="491D6CD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61" w:type="dxa"/>
          </w:tcPr>
          <w:p w14:paraId="2C0E28F9" w14:textId="644D915D" w:rsidR="009D3EFB" w:rsidRPr="0005198B" w:rsidRDefault="005F53F2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28" w:type="dxa"/>
            <w:noWrap/>
            <w:hideMark/>
          </w:tcPr>
          <w:p w14:paraId="08E5E2FB" w14:textId="7394BC71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76416D5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470D226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5DEDF4C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0CD45FF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4A717EB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72CEC4E8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50D9770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702</w:t>
            </w:r>
          </w:p>
        </w:tc>
        <w:tc>
          <w:tcPr>
            <w:tcW w:w="960" w:type="dxa"/>
            <w:noWrap/>
            <w:hideMark/>
          </w:tcPr>
          <w:p w14:paraId="41B8EB6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6E2B219C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761" w:type="dxa"/>
          </w:tcPr>
          <w:p w14:paraId="2468DFEF" w14:textId="4F1B7CA3" w:rsidR="009D3EFB" w:rsidRPr="0005198B" w:rsidRDefault="005F53F2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28" w:type="dxa"/>
            <w:noWrap/>
            <w:hideMark/>
          </w:tcPr>
          <w:p w14:paraId="07B5460D" w14:textId="7CDC2448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504D153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761" w:type="dxa"/>
            <w:noWrap/>
            <w:hideMark/>
          </w:tcPr>
          <w:p w14:paraId="3834F864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noWrap/>
            <w:hideMark/>
          </w:tcPr>
          <w:p w14:paraId="6329DA6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57ABDB6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852" w:type="dxa"/>
            <w:noWrap/>
            <w:hideMark/>
          </w:tcPr>
          <w:p w14:paraId="770E187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3EFB" w:rsidRPr="0005198B" w14:paraId="486F5248" w14:textId="77777777" w:rsidTr="009D3EFB">
        <w:trPr>
          <w:divId w:val="347831099"/>
          <w:trHeight w:val="288"/>
        </w:trPr>
        <w:tc>
          <w:tcPr>
            <w:tcW w:w="960" w:type="dxa"/>
            <w:noWrap/>
            <w:hideMark/>
          </w:tcPr>
          <w:p w14:paraId="0164F365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210702</w:t>
            </w:r>
          </w:p>
        </w:tc>
        <w:tc>
          <w:tcPr>
            <w:tcW w:w="960" w:type="dxa"/>
            <w:noWrap/>
            <w:hideMark/>
          </w:tcPr>
          <w:p w14:paraId="18DA079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20" w:type="dxa"/>
            <w:noWrap/>
            <w:hideMark/>
          </w:tcPr>
          <w:p w14:paraId="7F61F189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761" w:type="dxa"/>
          </w:tcPr>
          <w:p w14:paraId="301A868F" w14:textId="6C894F3B" w:rsidR="009D3EFB" w:rsidRPr="0005198B" w:rsidRDefault="005F53F2" w:rsidP="00246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28" w:type="dxa"/>
            <w:noWrap/>
            <w:hideMark/>
          </w:tcPr>
          <w:p w14:paraId="6B7C1DA0" w14:textId="550807A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381" w:type="dxa"/>
            <w:noWrap/>
            <w:hideMark/>
          </w:tcPr>
          <w:p w14:paraId="1389674F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61" w:type="dxa"/>
            <w:noWrap/>
            <w:hideMark/>
          </w:tcPr>
          <w:p w14:paraId="194CEFA2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5" w:type="dxa"/>
            <w:noWrap/>
            <w:hideMark/>
          </w:tcPr>
          <w:p w14:paraId="3791DA97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717BAA4B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3040FE7A" w14:textId="77777777" w:rsidR="009D3EFB" w:rsidRPr="0005198B" w:rsidRDefault="009D3EFB" w:rsidP="00246425">
            <w:pPr>
              <w:rPr>
                <w:rFonts w:ascii="Arial" w:hAnsi="Arial" w:cs="Arial"/>
                <w:sz w:val="20"/>
                <w:szCs w:val="20"/>
              </w:rPr>
            </w:pPr>
            <w:r w:rsidRPr="0005198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</w:tbl>
    <w:p w14:paraId="5788E496" w14:textId="77777777" w:rsidR="0052754E" w:rsidRDefault="0052754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CBAD906" w14:textId="43DE2B99" w:rsidR="00890589" w:rsidRPr="00890589" w:rsidRDefault="00A56FD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6</w:t>
      </w:r>
      <w:r w:rsidR="00890589" w:rsidRPr="00890589">
        <w:rPr>
          <w:rFonts w:ascii="Times New Roman" w:hAnsi="Times New Roman" w:cs="Times New Roman"/>
          <w:b/>
          <w:bCs/>
          <w:sz w:val="24"/>
          <w:szCs w:val="24"/>
        </w:rPr>
        <w:t>. Results of statistical analysis</w:t>
      </w:r>
    </w:p>
    <w:p w14:paraId="3EF61305" w14:textId="5FDE6D93" w:rsidR="00890589" w:rsidRPr="002304C6" w:rsidRDefault="00890589" w:rsidP="00890589">
      <w:pPr>
        <w:pStyle w:val="SMcaption"/>
        <w:spacing w:after="240"/>
        <w:rPr>
          <w:lang w:val="en-GB"/>
        </w:rPr>
      </w:pPr>
      <w:r>
        <w:rPr>
          <w:lang w:val="en-GB"/>
        </w:rPr>
        <w:t xml:space="preserve">Table 4: </w:t>
      </w:r>
      <w:r w:rsidRPr="00896E21">
        <w:rPr>
          <w:lang w:val="en-GB"/>
        </w:rPr>
        <w:t>Results of likelihood ratio test performed on the final Generalized Linear Mixed Models (lowest AIC). VCO = visual co-orientation; CB = checking back.</w:t>
      </w:r>
    </w:p>
    <w:tbl>
      <w:tblPr>
        <w:tblStyle w:val="TableGrid"/>
        <w:tblW w:w="92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1204"/>
        <w:gridCol w:w="1339"/>
        <w:gridCol w:w="2919"/>
        <w:gridCol w:w="817"/>
        <w:gridCol w:w="640"/>
        <w:gridCol w:w="1173"/>
      </w:tblGrid>
      <w:tr w:rsidR="001D3502" w:rsidRPr="00890589" w14:paraId="457E5FCC" w14:textId="77777777" w:rsidTr="005E3540">
        <w:tc>
          <w:tcPr>
            <w:tcW w:w="1206" w:type="dxa"/>
            <w:tcBorders>
              <w:bottom w:val="single" w:sz="4" w:space="0" w:color="auto"/>
            </w:tcBorders>
            <w:shd w:val="clear" w:color="auto" w:fill="ADCAB8"/>
          </w:tcPr>
          <w:p w14:paraId="7CBDBCBC" w14:textId="1DF43F34" w:rsidR="00890589" w:rsidRPr="00890589" w:rsidRDefault="00890589" w:rsidP="00890589">
            <w:pPr>
              <w:rPr>
                <w:rFonts w:ascii="Arial" w:hAnsi="Arial" w:cs="Arial"/>
                <w:sz w:val="20"/>
                <w:szCs w:val="20"/>
              </w:rPr>
            </w:pPr>
            <w:r w:rsidRPr="00890589">
              <w:rPr>
                <w:rFonts w:ascii="Arial" w:hAnsi="Arial"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DCAB8"/>
          </w:tcPr>
          <w:p w14:paraId="15FE62B3" w14:textId="3E295D65" w:rsidR="00890589" w:rsidRPr="00890589" w:rsidRDefault="00890589" w:rsidP="00890589">
            <w:pPr>
              <w:rPr>
                <w:rFonts w:ascii="Arial" w:hAnsi="Arial" w:cs="Arial"/>
                <w:sz w:val="20"/>
                <w:szCs w:val="20"/>
              </w:rPr>
            </w:pPr>
            <w:r w:rsidRPr="00890589">
              <w:rPr>
                <w:rFonts w:ascii="Arial" w:hAnsi="Arial" w:cs="Arial"/>
                <w:b/>
                <w:bCs/>
                <w:sz w:val="20"/>
                <w:szCs w:val="20"/>
              </w:rPr>
              <w:t>Response variable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DCAB8"/>
          </w:tcPr>
          <w:p w14:paraId="5B1D1DCE" w14:textId="53F0CBAC" w:rsidR="00890589" w:rsidRPr="00890589" w:rsidRDefault="00890589" w:rsidP="00890589">
            <w:pPr>
              <w:rPr>
                <w:rFonts w:ascii="Arial" w:hAnsi="Arial" w:cs="Arial"/>
                <w:sz w:val="20"/>
                <w:szCs w:val="20"/>
              </w:rPr>
            </w:pPr>
            <w:r w:rsidRPr="00890589">
              <w:rPr>
                <w:rFonts w:ascii="Arial" w:hAnsi="Arial" w:cs="Arial"/>
                <w:b/>
                <w:bCs/>
                <w:sz w:val="20"/>
                <w:szCs w:val="20"/>
              </w:rPr>
              <w:t>Distribution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DCAB8"/>
          </w:tcPr>
          <w:p w14:paraId="070D4B32" w14:textId="57C27979" w:rsidR="00890589" w:rsidRPr="00890589" w:rsidRDefault="00890589" w:rsidP="00890589">
            <w:pPr>
              <w:rPr>
                <w:rFonts w:ascii="Arial" w:hAnsi="Arial" w:cs="Arial"/>
                <w:sz w:val="20"/>
                <w:szCs w:val="20"/>
              </w:rPr>
            </w:pPr>
            <w:r w:rsidRPr="00890589">
              <w:rPr>
                <w:rFonts w:ascii="Arial" w:hAnsi="Arial" w:cs="Arial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DCAB8"/>
          </w:tcPr>
          <w:p w14:paraId="240A6B19" w14:textId="5ABAF7B0" w:rsidR="00890589" w:rsidRPr="00890589" w:rsidRDefault="00890589" w:rsidP="00890589">
            <w:pPr>
              <w:rPr>
                <w:rFonts w:ascii="Arial" w:hAnsi="Arial" w:cs="Arial"/>
                <w:sz w:val="20"/>
                <w:szCs w:val="20"/>
              </w:rPr>
            </w:pPr>
            <w:r w:rsidRPr="0089058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hisq 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DCAB8"/>
          </w:tcPr>
          <w:p w14:paraId="3EBB5ED2" w14:textId="51BD07E2" w:rsidR="00890589" w:rsidRPr="00890589" w:rsidRDefault="00890589" w:rsidP="00890589">
            <w:pPr>
              <w:rPr>
                <w:rFonts w:ascii="Arial" w:hAnsi="Arial" w:cs="Arial"/>
                <w:sz w:val="20"/>
                <w:szCs w:val="20"/>
              </w:rPr>
            </w:pPr>
            <w:r w:rsidRPr="00890589">
              <w:rPr>
                <w:rFonts w:ascii="Arial" w:hAnsi="Arial" w:cs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DCAB8"/>
          </w:tcPr>
          <w:p w14:paraId="353175BB" w14:textId="5BE446FC" w:rsidR="00890589" w:rsidRPr="00890589" w:rsidRDefault="00890589" w:rsidP="00890589">
            <w:pPr>
              <w:rPr>
                <w:rFonts w:ascii="Arial" w:hAnsi="Arial" w:cs="Arial"/>
                <w:sz w:val="20"/>
                <w:szCs w:val="20"/>
              </w:rPr>
            </w:pPr>
            <w:r w:rsidRPr="00890589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1D3502" w:rsidRPr="00890589" w14:paraId="14916F78" w14:textId="77777777" w:rsidTr="005E3540">
        <w:tc>
          <w:tcPr>
            <w:tcW w:w="1206" w:type="dxa"/>
            <w:tcBorders>
              <w:top w:val="single" w:sz="4" w:space="0" w:color="auto"/>
            </w:tcBorders>
          </w:tcPr>
          <w:p w14:paraId="1C2DFF49" w14:textId="4BFFE747" w:rsidR="00890589" w:rsidRPr="00890589" w:rsidRDefault="00890589" w:rsidP="00A26E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ze following responses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2BA755C2" w14:textId="737CCB03" w:rsidR="00890589" w:rsidRPr="00890589" w:rsidRDefault="00890589" w:rsidP="00A26EE7">
            <w:pPr>
              <w:rPr>
                <w:rFonts w:ascii="Arial" w:hAnsi="Arial" w:cs="Arial"/>
                <w:sz w:val="20"/>
                <w:szCs w:val="20"/>
              </w:rPr>
            </w:pPr>
            <w:r w:rsidRPr="00890589">
              <w:rPr>
                <w:rFonts w:ascii="Arial" w:hAnsi="Arial" w:cs="Arial"/>
                <w:sz w:val="20"/>
                <w:szCs w:val="20"/>
              </w:rPr>
              <w:t>VCO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4D91BCD5" w14:textId="3145AC90" w:rsidR="00890589" w:rsidRPr="00890589" w:rsidRDefault="00890589" w:rsidP="00A26EE7">
            <w:pPr>
              <w:rPr>
                <w:rFonts w:ascii="Arial" w:hAnsi="Arial" w:cs="Arial"/>
                <w:sz w:val="20"/>
                <w:szCs w:val="20"/>
              </w:rPr>
            </w:pPr>
            <w:r w:rsidRPr="00890589">
              <w:rPr>
                <w:rFonts w:ascii="Arial" w:hAnsi="Arial" w:cs="Arial"/>
                <w:sz w:val="20"/>
                <w:szCs w:val="20"/>
              </w:rPr>
              <w:t>Binomial</w:t>
            </w:r>
          </w:p>
        </w:tc>
        <w:tc>
          <w:tcPr>
            <w:tcW w:w="2919" w:type="dxa"/>
            <w:tcBorders>
              <w:top w:val="single" w:sz="4" w:space="0" w:color="auto"/>
            </w:tcBorders>
          </w:tcPr>
          <w:p w14:paraId="6B060A8C" w14:textId="52F1174C" w:rsidR="00890589" w:rsidRPr="00890589" w:rsidRDefault="00890589" w:rsidP="00A26EE7">
            <w:pPr>
              <w:rPr>
                <w:rFonts w:ascii="Arial" w:hAnsi="Arial" w:cs="Arial"/>
                <w:sz w:val="20"/>
                <w:szCs w:val="20"/>
              </w:rPr>
            </w:pPr>
            <w:r w:rsidRPr="00890589">
              <w:rPr>
                <w:rFonts w:ascii="Arial" w:hAnsi="Arial" w:cs="Arial"/>
                <w:sz w:val="20"/>
                <w:szCs w:val="20"/>
              </w:rPr>
              <w:t>Trial Type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61CF8E86" w14:textId="5B204317" w:rsidR="00890589" w:rsidRPr="00890589" w:rsidRDefault="00890589" w:rsidP="00A26EE7">
            <w:pPr>
              <w:rPr>
                <w:rFonts w:ascii="Arial" w:hAnsi="Arial" w:cs="Arial"/>
                <w:sz w:val="20"/>
                <w:szCs w:val="20"/>
              </w:rPr>
            </w:pPr>
            <w:r w:rsidRPr="00890589">
              <w:rPr>
                <w:rFonts w:ascii="Arial" w:hAnsi="Arial" w:cs="Arial"/>
                <w:sz w:val="20"/>
                <w:szCs w:val="20"/>
              </w:rPr>
              <w:t xml:space="preserve">12.51   </w:t>
            </w:r>
          </w:p>
        </w:tc>
        <w:tc>
          <w:tcPr>
            <w:tcW w:w="640" w:type="dxa"/>
            <w:tcBorders>
              <w:top w:val="single" w:sz="4" w:space="0" w:color="auto"/>
            </w:tcBorders>
          </w:tcPr>
          <w:p w14:paraId="729B99A5" w14:textId="398B923E" w:rsidR="00890589" w:rsidRPr="00890589" w:rsidRDefault="00890589" w:rsidP="00A26EE7">
            <w:pPr>
              <w:rPr>
                <w:rFonts w:ascii="Arial" w:hAnsi="Arial" w:cs="Arial"/>
                <w:sz w:val="20"/>
                <w:szCs w:val="20"/>
              </w:rPr>
            </w:pPr>
            <w:r w:rsidRPr="008905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14560743" w14:textId="63EA53C5" w:rsidR="00890589" w:rsidRPr="00890589" w:rsidRDefault="00890589" w:rsidP="00A26EE7">
            <w:pPr>
              <w:rPr>
                <w:rFonts w:ascii="Arial" w:hAnsi="Arial" w:cs="Arial"/>
                <w:sz w:val="20"/>
                <w:szCs w:val="20"/>
              </w:rPr>
            </w:pPr>
            <w:r w:rsidRPr="00890589">
              <w:rPr>
                <w:rFonts w:ascii="Arial" w:hAnsi="Arial" w:cs="Arial"/>
                <w:sz w:val="20"/>
                <w:szCs w:val="20"/>
              </w:rPr>
              <w:t>0.0019**</w:t>
            </w:r>
          </w:p>
          <w:p w14:paraId="56624F84" w14:textId="77777777" w:rsidR="00890589" w:rsidRPr="00890589" w:rsidRDefault="00890589" w:rsidP="00A26E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3502" w:rsidRPr="00890589" w14:paraId="6DC1CFFD" w14:textId="77777777" w:rsidTr="005E3540">
        <w:tc>
          <w:tcPr>
            <w:tcW w:w="1206" w:type="dxa"/>
          </w:tcPr>
          <w:p w14:paraId="2A6E1361" w14:textId="77777777" w:rsidR="00890589" w:rsidRPr="00890589" w:rsidRDefault="00890589" w:rsidP="00A26E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</w:tcPr>
          <w:p w14:paraId="5BEA4056" w14:textId="77777777" w:rsidR="00890589" w:rsidRPr="00890589" w:rsidRDefault="00890589" w:rsidP="00A26E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</w:tcPr>
          <w:p w14:paraId="44B303C0" w14:textId="77777777" w:rsidR="00890589" w:rsidRPr="00890589" w:rsidRDefault="00890589" w:rsidP="00A26E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9" w:type="dxa"/>
          </w:tcPr>
          <w:p w14:paraId="22A3B4CB" w14:textId="536B3800" w:rsidR="00890589" w:rsidRPr="00890589" w:rsidRDefault="00890589" w:rsidP="00A26EE7">
            <w:pPr>
              <w:rPr>
                <w:rFonts w:ascii="Arial" w:hAnsi="Arial" w:cs="Arial"/>
                <w:sz w:val="20"/>
                <w:szCs w:val="20"/>
              </w:rPr>
            </w:pPr>
            <w:r w:rsidRPr="00890589">
              <w:rPr>
                <w:rFonts w:ascii="Arial" w:hAnsi="Arial" w:cs="Arial"/>
                <w:sz w:val="20"/>
                <w:szCs w:val="20"/>
              </w:rPr>
              <w:t>Demonstrator Condition</w:t>
            </w:r>
          </w:p>
        </w:tc>
        <w:tc>
          <w:tcPr>
            <w:tcW w:w="817" w:type="dxa"/>
          </w:tcPr>
          <w:p w14:paraId="7D5B93A1" w14:textId="720CC513" w:rsidR="00890589" w:rsidRPr="00890589" w:rsidRDefault="00890589" w:rsidP="00A26EE7">
            <w:pPr>
              <w:rPr>
                <w:rFonts w:ascii="Arial" w:hAnsi="Arial" w:cs="Arial"/>
                <w:sz w:val="20"/>
                <w:szCs w:val="20"/>
              </w:rPr>
            </w:pPr>
            <w:r w:rsidRPr="00890589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640" w:type="dxa"/>
          </w:tcPr>
          <w:p w14:paraId="3D3B770F" w14:textId="54BF4226" w:rsidR="00890589" w:rsidRPr="00890589" w:rsidRDefault="00890589" w:rsidP="00A26EE7">
            <w:pPr>
              <w:rPr>
                <w:rFonts w:ascii="Arial" w:hAnsi="Arial" w:cs="Arial"/>
                <w:sz w:val="20"/>
                <w:szCs w:val="20"/>
              </w:rPr>
            </w:pPr>
            <w:r w:rsidRPr="008905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3" w:type="dxa"/>
          </w:tcPr>
          <w:p w14:paraId="2D533FC2" w14:textId="685DE8AF" w:rsidR="00890589" w:rsidRPr="00890589" w:rsidRDefault="00890589" w:rsidP="00A26EE7">
            <w:pPr>
              <w:rPr>
                <w:rFonts w:ascii="Arial" w:hAnsi="Arial" w:cs="Arial"/>
                <w:sz w:val="20"/>
                <w:szCs w:val="20"/>
              </w:rPr>
            </w:pPr>
            <w:r w:rsidRPr="00890589">
              <w:rPr>
                <w:rFonts w:ascii="Arial" w:hAnsi="Arial" w:cs="Arial"/>
                <w:sz w:val="20"/>
                <w:szCs w:val="20"/>
              </w:rPr>
              <w:t xml:space="preserve">0.75   </w:t>
            </w:r>
          </w:p>
        </w:tc>
      </w:tr>
      <w:tr w:rsidR="001D3502" w:rsidRPr="00890589" w14:paraId="345C52DA" w14:textId="77777777" w:rsidTr="005E3540">
        <w:tc>
          <w:tcPr>
            <w:tcW w:w="1206" w:type="dxa"/>
            <w:tcBorders>
              <w:bottom w:val="single" w:sz="4" w:space="0" w:color="auto"/>
            </w:tcBorders>
          </w:tcPr>
          <w:p w14:paraId="3F5506EF" w14:textId="72C4886B" w:rsidR="00890589" w:rsidRPr="00890589" w:rsidRDefault="00890589" w:rsidP="00A26E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3BF7D990" w14:textId="4332110A" w:rsidR="00890589" w:rsidRPr="00890589" w:rsidRDefault="00890589" w:rsidP="00A26E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2E6241E1" w14:textId="77777777" w:rsidR="00890589" w:rsidRPr="00890589" w:rsidRDefault="00890589" w:rsidP="00A26E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9" w:type="dxa"/>
            <w:tcBorders>
              <w:bottom w:val="single" w:sz="4" w:space="0" w:color="auto"/>
            </w:tcBorders>
          </w:tcPr>
          <w:p w14:paraId="0A86230B" w14:textId="4829ED34" w:rsidR="00890589" w:rsidRPr="00890589" w:rsidRDefault="00890589" w:rsidP="00A26EE7">
            <w:pPr>
              <w:rPr>
                <w:rFonts w:ascii="Arial" w:hAnsi="Arial" w:cs="Arial"/>
                <w:sz w:val="20"/>
                <w:szCs w:val="20"/>
              </w:rPr>
            </w:pPr>
            <w:r w:rsidRPr="00890589">
              <w:rPr>
                <w:rFonts w:ascii="Arial" w:hAnsi="Arial" w:cs="Arial"/>
                <w:sz w:val="20"/>
                <w:szCs w:val="20"/>
              </w:rPr>
              <w:t>Trial Type*Demonstrator Condition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56FB095A" w14:textId="36B95039" w:rsidR="00890589" w:rsidRPr="00890589" w:rsidRDefault="00890589" w:rsidP="00A26EE7">
            <w:pPr>
              <w:rPr>
                <w:rFonts w:ascii="Arial" w:hAnsi="Arial" w:cs="Arial"/>
                <w:sz w:val="20"/>
                <w:szCs w:val="20"/>
              </w:rPr>
            </w:pPr>
            <w:r w:rsidRPr="00890589"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640" w:type="dxa"/>
            <w:tcBorders>
              <w:bottom w:val="single" w:sz="4" w:space="0" w:color="auto"/>
            </w:tcBorders>
          </w:tcPr>
          <w:p w14:paraId="77A2AFE9" w14:textId="7E475BF7" w:rsidR="00890589" w:rsidRPr="00890589" w:rsidRDefault="00890589" w:rsidP="00A26EE7">
            <w:pPr>
              <w:rPr>
                <w:rFonts w:ascii="Arial" w:hAnsi="Arial" w:cs="Arial"/>
                <w:sz w:val="20"/>
                <w:szCs w:val="20"/>
              </w:rPr>
            </w:pPr>
            <w:r w:rsidRPr="008905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37438544" w14:textId="4E87ABBF" w:rsidR="00890589" w:rsidRPr="00890589" w:rsidRDefault="00890589" w:rsidP="00A26EE7">
            <w:pPr>
              <w:rPr>
                <w:rFonts w:ascii="Arial" w:hAnsi="Arial" w:cs="Arial"/>
                <w:sz w:val="20"/>
                <w:szCs w:val="20"/>
              </w:rPr>
            </w:pPr>
            <w:r w:rsidRPr="00890589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1D3502" w:rsidRPr="00890589" w14:paraId="384EFEF2" w14:textId="77777777" w:rsidTr="005E3540"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3EC8DA71" w14:textId="6B1B5E42" w:rsidR="00A26EE7" w:rsidRPr="00890589" w:rsidRDefault="00A26EE7" w:rsidP="00A26E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atency of gaze following 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3A70ECA7" w14:textId="13FBFE45" w:rsidR="00A26EE7" w:rsidRPr="00890589" w:rsidRDefault="00A26EE7" w:rsidP="00A26E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tency VCO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1933A713" w14:textId="226F4180" w:rsidR="00A26EE7" w:rsidRPr="00890589" w:rsidRDefault="00A26EE7" w:rsidP="00A26E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2919" w:type="dxa"/>
            <w:tcBorders>
              <w:top w:val="single" w:sz="4" w:space="0" w:color="auto"/>
              <w:bottom w:val="single" w:sz="4" w:space="0" w:color="auto"/>
            </w:tcBorders>
          </w:tcPr>
          <w:p w14:paraId="6D9D46A9" w14:textId="7EBE16BE" w:rsidR="00A26EE7" w:rsidRPr="00890589" w:rsidRDefault="00A26EE7" w:rsidP="00A26EE7">
            <w:pPr>
              <w:rPr>
                <w:rFonts w:ascii="Arial" w:hAnsi="Arial" w:cs="Arial"/>
                <w:sz w:val="20"/>
                <w:szCs w:val="20"/>
              </w:rPr>
            </w:pPr>
            <w:r w:rsidRPr="00A26EE7">
              <w:rPr>
                <w:rFonts w:ascii="Arial" w:hAnsi="Arial" w:cs="Arial"/>
                <w:sz w:val="20"/>
                <w:szCs w:val="20"/>
              </w:rPr>
              <w:t>Demonstrato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6EE7">
              <w:rPr>
                <w:rFonts w:ascii="Arial" w:hAnsi="Arial" w:cs="Arial"/>
                <w:sz w:val="20"/>
                <w:szCs w:val="20"/>
              </w:rPr>
              <w:t>Condition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45ACBB87" w14:textId="2DEB76DE" w:rsidR="00A26EE7" w:rsidRPr="00890589" w:rsidRDefault="00A26EE7" w:rsidP="00A26EE7">
            <w:pPr>
              <w:rPr>
                <w:rFonts w:ascii="Arial" w:hAnsi="Arial" w:cs="Arial"/>
                <w:sz w:val="20"/>
                <w:szCs w:val="20"/>
              </w:rPr>
            </w:pPr>
            <w:r w:rsidRPr="00A26EE7">
              <w:rPr>
                <w:rFonts w:ascii="Arial" w:hAnsi="Arial" w:cs="Arial"/>
                <w:sz w:val="20"/>
                <w:szCs w:val="20"/>
              </w:rPr>
              <w:t>8.8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6EE7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</w:tcPr>
          <w:p w14:paraId="0EA306E2" w14:textId="26F6AF90" w:rsidR="00A26EE7" w:rsidRPr="00890589" w:rsidRDefault="00A26EE7" w:rsidP="00A26E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1F4BC19A" w14:textId="3560F6D7" w:rsidR="0087713E" w:rsidRPr="00890589" w:rsidRDefault="00A26EE7" w:rsidP="00A26EE7">
            <w:pPr>
              <w:rPr>
                <w:rFonts w:ascii="Arial" w:hAnsi="Arial" w:cs="Arial"/>
                <w:sz w:val="20"/>
                <w:szCs w:val="20"/>
              </w:rPr>
            </w:pPr>
            <w:r w:rsidRPr="00A26EE7">
              <w:rPr>
                <w:rFonts w:ascii="Arial" w:hAnsi="Arial" w:cs="Arial"/>
                <w:sz w:val="20"/>
                <w:szCs w:val="20"/>
              </w:rPr>
              <w:t>0.0029**</w:t>
            </w:r>
          </w:p>
        </w:tc>
      </w:tr>
      <w:tr w:rsidR="0087713E" w:rsidRPr="00890589" w14:paraId="3C7841A4" w14:textId="77777777" w:rsidTr="005E3540"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76249F2B" w14:textId="4F252F6F" w:rsidR="0087713E" w:rsidRDefault="0087713E" w:rsidP="00A26E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togeny of gaze following</w:t>
            </w:r>
            <w:r w:rsidR="009454E1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age range 3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75FB3964" w14:textId="500C5889" w:rsidR="0087713E" w:rsidRDefault="0087713E" w:rsidP="00A26E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CO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41D5AC6F" w14:textId="5D889FBC" w:rsidR="0087713E" w:rsidRDefault="0087713E" w:rsidP="00A26E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nomial</w:t>
            </w:r>
          </w:p>
        </w:tc>
        <w:tc>
          <w:tcPr>
            <w:tcW w:w="2919" w:type="dxa"/>
            <w:tcBorders>
              <w:top w:val="single" w:sz="4" w:space="0" w:color="auto"/>
              <w:bottom w:val="single" w:sz="4" w:space="0" w:color="auto"/>
            </w:tcBorders>
          </w:tcPr>
          <w:p w14:paraId="413D3060" w14:textId="77777777" w:rsidR="0087713E" w:rsidRDefault="0087713E" w:rsidP="00A26E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al Type</w:t>
            </w:r>
          </w:p>
          <w:p w14:paraId="3D4508F3" w14:textId="059240D0" w:rsidR="0087713E" w:rsidRPr="00A26EE7" w:rsidRDefault="0087713E" w:rsidP="00A26E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monstrator Condition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756B6723" w14:textId="77777777" w:rsidR="0087713E" w:rsidRDefault="00602970" w:rsidP="00A26EE7">
            <w:pPr>
              <w:rPr>
                <w:rFonts w:ascii="Arial" w:hAnsi="Arial" w:cs="Arial"/>
                <w:sz w:val="20"/>
                <w:szCs w:val="20"/>
              </w:rPr>
            </w:pPr>
            <w:r w:rsidRPr="00602970">
              <w:rPr>
                <w:rFonts w:ascii="Arial" w:hAnsi="Arial" w:cs="Arial"/>
                <w:sz w:val="20"/>
                <w:szCs w:val="20"/>
              </w:rPr>
              <w:t>6.3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1C7517F7" w14:textId="175CA431" w:rsidR="008F610E" w:rsidRPr="00A26EE7" w:rsidRDefault="008F610E" w:rsidP="00A26EE7">
            <w:pPr>
              <w:rPr>
                <w:rFonts w:ascii="Arial" w:hAnsi="Arial" w:cs="Arial"/>
                <w:sz w:val="20"/>
                <w:szCs w:val="20"/>
              </w:rPr>
            </w:pPr>
            <w:r w:rsidRPr="008F610E">
              <w:rPr>
                <w:rFonts w:ascii="Arial" w:hAnsi="Arial" w:cs="Arial"/>
                <w:sz w:val="20"/>
                <w:szCs w:val="20"/>
              </w:rPr>
              <w:t>0.0</w:t>
            </w:r>
            <w:r w:rsidR="005E354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</w:tcPr>
          <w:p w14:paraId="6E1EECC5" w14:textId="77777777" w:rsidR="0087713E" w:rsidRDefault="00602970" w:rsidP="00A26E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53250F5C" w14:textId="30EE2469" w:rsidR="005E3540" w:rsidRDefault="005E3540" w:rsidP="00A26E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25387112" w14:textId="77777777" w:rsidR="0087713E" w:rsidRDefault="00602970" w:rsidP="00A26EE7">
            <w:pPr>
              <w:rPr>
                <w:rFonts w:ascii="Arial" w:hAnsi="Arial" w:cs="Arial"/>
                <w:sz w:val="20"/>
                <w:szCs w:val="20"/>
              </w:rPr>
            </w:pPr>
            <w:r w:rsidRPr="00602970">
              <w:rPr>
                <w:rFonts w:ascii="Arial" w:hAnsi="Arial" w:cs="Arial"/>
                <w:sz w:val="20"/>
                <w:szCs w:val="20"/>
              </w:rPr>
              <w:t>0.04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602970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4FCB11D7" w14:textId="5AC12E80" w:rsidR="008F610E" w:rsidRPr="00A26EE7" w:rsidRDefault="008F610E" w:rsidP="00A26E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5E3540">
              <w:rPr>
                <w:rFonts w:ascii="Arial" w:hAnsi="Arial" w:cs="Arial"/>
                <w:sz w:val="20"/>
                <w:szCs w:val="20"/>
              </w:rPr>
              <w:t>84</w:t>
            </w:r>
          </w:p>
        </w:tc>
      </w:tr>
      <w:tr w:rsidR="001D3502" w:rsidRPr="00890589" w14:paraId="19B1A0FC" w14:textId="77777777" w:rsidTr="005E3540"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49976720" w14:textId="2193C7D8" w:rsidR="00A26EE7" w:rsidRPr="00890589" w:rsidRDefault="00A26EE7" w:rsidP="00A26E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-second cut-off for gaze following responses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505C0EF7" w14:textId="60663781" w:rsidR="00A26EE7" w:rsidRPr="00890589" w:rsidRDefault="00A26EE7" w:rsidP="00A26E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CO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76B6F97C" w14:textId="46EAD4EE" w:rsidR="00A26EE7" w:rsidRPr="00890589" w:rsidRDefault="00A26EE7" w:rsidP="00A26E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nomial</w:t>
            </w:r>
          </w:p>
        </w:tc>
        <w:tc>
          <w:tcPr>
            <w:tcW w:w="2919" w:type="dxa"/>
            <w:tcBorders>
              <w:top w:val="single" w:sz="4" w:space="0" w:color="auto"/>
              <w:bottom w:val="single" w:sz="4" w:space="0" w:color="auto"/>
            </w:tcBorders>
          </w:tcPr>
          <w:p w14:paraId="3B2A980C" w14:textId="1795BED5" w:rsidR="00A26EE7" w:rsidRPr="00A26EE7" w:rsidRDefault="00A26EE7" w:rsidP="00A26E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al Type</w:t>
            </w:r>
          </w:p>
          <w:p w14:paraId="6C17D235" w14:textId="406738C7" w:rsidR="00A26EE7" w:rsidRPr="00A26EE7" w:rsidRDefault="00A26EE7" w:rsidP="00A26EE7">
            <w:pPr>
              <w:rPr>
                <w:rFonts w:ascii="Arial" w:hAnsi="Arial" w:cs="Arial"/>
                <w:sz w:val="20"/>
                <w:szCs w:val="20"/>
              </w:rPr>
            </w:pPr>
            <w:r w:rsidRPr="00A26EE7">
              <w:rPr>
                <w:rFonts w:ascii="Arial" w:hAnsi="Arial" w:cs="Arial"/>
                <w:sz w:val="20"/>
                <w:szCs w:val="20"/>
              </w:rPr>
              <w:t>Demonstrato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6EE7">
              <w:rPr>
                <w:rFonts w:ascii="Arial" w:hAnsi="Arial" w:cs="Arial"/>
                <w:sz w:val="20"/>
                <w:szCs w:val="20"/>
              </w:rPr>
              <w:t xml:space="preserve">Condition            </w:t>
            </w:r>
          </w:p>
          <w:p w14:paraId="648E0F7E" w14:textId="325D96EA" w:rsidR="00A26EE7" w:rsidRPr="00890589" w:rsidRDefault="00A26EE7" w:rsidP="00A26E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al Type*</w:t>
            </w:r>
            <w:r w:rsidRPr="00A26EE7">
              <w:rPr>
                <w:rFonts w:ascii="Arial" w:hAnsi="Arial" w:cs="Arial"/>
                <w:sz w:val="20"/>
                <w:szCs w:val="20"/>
              </w:rPr>
              <w:t>Demonstrator</w:t>
            </w:r>
            <w:r w:rsidR="0058272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6EE7">
              <w:rPr>
                <w:rFonts w:ascii="Arial" w:hAnsi="Arial" w:cs="Arial"/>
                <w:sz w:val="20"/>
                <w:szCs w:val="20"/>
              </w:rPr>
              <w:t>Condition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7046C402" w14:textId="77777777" w:rsidR="00A26EE7" w:rsidRDefault="00A26EE7" w:rsidP="00A26EE7">
            <w:pPr>
              <w:rPr>
                <w:rFonts w:ascii="Arial" w:hAnsi="Arial" w:cs="Arial"/>
                <w:sz w:val="20"/>
                <w:szCs w:val="20"/>
              </w:rPr>
            </w:pPr>
            <w:r w:rsidRPr="00A26EE7">
              <w:rPr>
                <w:rFonts w:ascii="Arial" w:hAnsi="Arial" w:cs="Arial"/>
                <w:sz w:val="20"/>
                <w:szCs w:val="20"/>
              </w:rPr>
              <w:t>17.7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0E5072EC" w14:textId="77777777" w:rsidR="00A26EE7" w:rsidRDefault="00A26EE7" w:rsidP="00A26EE7">
            <w:pPr>
              <w:rPr>
                <w:rFonts w:ascii="Arial" w:hAnsi="Arial" w:cs="Arial"/>
                <w:sz w:val="20"/>
                <w:szCs w:val="20"/>
              </w:rPr>
            </w:pPr>
            <w:r w:rsidRPr="00A26EE7">
              <w:rPr>
                <w:rFonts w:ascii="Arial" w:hAnsi="Arial" w:cs="Arial"/>
                <w:sz w:val="20"/>
                <w:szCs w:val="20"/>
              </w:rPr>
              <w:t>0.071</w:t>
            </w:r>
          </w:p>
          <w:p w14:paraId="38F541F2" w14:textId="5F3B2E37" w:rsidR="00A26EE7" w:rsidRPr="00890589" w:rsidRDefault="00A26EE7" w:rsidP="00A26EE7">
            <w:pPr>
              <w:rPr>
                <w:rFonts w:ascii="Arial" w:hAnsi="Arial" w:cs="Arial"/>
                <w:sz w:val="20"/>
                <w:szCs w:val="20"/>
              </w:rPr>
            </w:pPr>
            <w:r w:rsidRPr="00A26EE7">
              <w:rPr>
                <w:rFonts w:ascii="Arial" w:hAnsi="Arial" w:cs="Arial"/>
                <w:sz w:val="20"/>
                <w:szCs w:val="20"/>
              </w:rPr>
              <w:t>5.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6EE7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</w:tcPr>
          <w:p w14:paraId="06EF8A4A" w14:textId="77777777" w:rsidR="00A26EE7" w:rsidRDefault="00A26EE7" w:rsidP="00A26E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600810C8" w14:textId="77777777" w:rsidR="00A26EE7" w:rsidRDefault="00A26EE7" w:rsidP="00A26E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3EFAD58" w14:textId="18471419" w:rsidR="00A26EE7" w:rsidRPr="00890589" w:rsidRDefault="00A26EE7" w:rsidP="00A26E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24F74514" w14:textId="77777777" w:rsidR="00A26EE7" w:rsidRDefault="00A26EE7" w:rsidP="00A26E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4***</w:t>
            </w:r>
          </w:p>
          <w:p w14:paraId="1AE1703A" w14:textId="77777777" w:rsidR="00A26EE7" w:rsidRDefault="00A26EE7" w:rsidP="00A26E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  <w:p w14:paraId="0CD9C6F0" w14:textId="1FF2F4E2" w:rsidR="00A26EE7" w:rsidRPr="00890589" w:rsidRDefault="00A26EE7" w:rsidP="00A26E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1D350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1D3502" w:rsidRPr="00890589" w14:paraId="09522F2B" w14:textId="77777777" w:rsidTr="005E3540"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6DDA503D" w14:textId="7CDC47F4" w:rsidR="001D3502" w:rsidRDefault="001D3502" w:rsidP="00A26E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-second cut-off; conspecific condition alone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6B453436" w14:textId="242B9E92" w:rsidR="001D3502" w:rsidRDefault="001D3502" w:rsidP="00A26E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CO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58F0E5CA" w14:textId="4A1B40B4" w:rsidR="001D3502" w:rsidRDefault="001D3502" w:rsidP="00A26E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nomial</w:t>
            </w:r>
          </w:p>
        </w:tc>
        <w:tc>
          <w:tcPr>
            <w:tcW w:w="2919" w:type="dxa"/>
            <w:tcBorders>
              <w:top w:val="single" w:sz="4" w:space="0" w:color="auto"/>
              <w:bottom w:val="single" w:sz="4" w:space="0" w:color="auto"/>
            </w:tcBorders>
          </w:tcPr>
          <w:p w14:paraId="2CAC5F0F" w14:textId="55762B5C" w:rsidR="001D3502" w:rsidRDefault="001D3502" w:rsidP="00A26E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al Type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6BC792C5" w14:textId="195B9454" w:rsidR="001D3502" w:rsidRDefault="001D3502" w:rsidP="00A26EE7">
            <w:pPr>
              <w:rPr>
                <w:rFonts w:ascii="Arial" w:hAnsi="Arial" w:cs="Arial"/>
                <w:sz w:val="20"/>
                <w:szCs w:val="20"/>
              </w:rPr>
            </w:pPr>
            <w:r w:rsidRPr="001D3502">
              <w:rPr>
                <w:rFonts w:ascii="Arial" w:hAnsi="Arial" w:cs="Arial"/>
                <w:sz w:val="20"/>
                <w:szCs w:val="20"/>
              </w:rPr>
              <w:t>17.95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</w:tcPr>
          <w:p w14:paraId="625684FA" w14:textId="34428308" w:rsidR="001D3502" w:rsidRDefault="001D3502" w:rsidP="00A26E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2C385CF0" w14:textId="22A155BC" w:rsidR="001D3502" w:rsidRDefault="001D3502" w:rsidP="00A26E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3***</w:t>
            </w:r>
          </w:p>
        </w:tc>
      </w:tr>
      <w:tr w:rsidR="001D3502" w:rsidRPr="00890589" w14:paraId="6706F7B7" w14:textId="77777777" w:rsidTr="005E3540"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1BA71F66" w14:textId="61E29740" w:rsidR="001D3502" w:rsidRDefault="001D3502" w:rsidP="00A26E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ecking back 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756C45BF" w14:textId="2C2D4EF2" w:rsidR="001D3502" w:rsidRDefault="001D3502" w:rsidP="00A26E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55BCAB58" w14:textId="64AAC03B" w:rsidR="001D3502" w:rsidRDefault="001D3502" w:rsidP="00A26E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nomial</w:t>
            </w:r>
          </w:p>
        </w:tc>
        <w:tc>
          <w:tcPr>
            <w:tcW w:w="2919" w:type="dxa"/>
            <w:tcBorders>
              <w:top w:val="single" w:sz="4" w:space="0" w:color="auto"/>
              <w:bottom w:val="single" w:sz="4" w:space="0" w:color="auto"/>
            </w:tcBorders>
          </w:tcPr>
          <w:p w14:paraId="42062BA8" w14:textId="2805A3A1" w:rsidR="001D3502" w:rsidRDefault="001D3502" w:rsidP="00A26E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monstrator Condition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01C599F6" w14:textId="113A0590" w:rsidR="001D3502" w:rsidRPr="001D3502" w:rsidRDefault="001D3502" w:rsidP="00A26EE7">
            <w:pPr>
              <w:rPr>
                <w:rFonts w:ascii="Arial" w:hAnsi="Arial" w:cs="Arial"/>
                <w:sz w:val="20"/>
                <w:szCs w:val="20"/>
              </w:rPr>
            </w:pPr>
            <w:r w:rsidRPr="001D3502">
              <w:rPr>
                <w:rFonts w:ascii="Arial" w:hAnsi="Arial" w:cs="Arial"/>
                <w:sz w:val="20"/>
                <w:szCs w:val="20"/>
              </w:rPr>
              <w:t xml:space="preserve">9.28  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</w:tcPr>
          <w:p w14:paraId="14B02240" w14:textId="76B63184" w:rsidR="001D3502" w:rsidRDefault="001D3502" w:rsidP="00A26E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441EA75A" w14:textId="79F42513" w:rsidR="001D3502" w:rsidRDefault="001D3502" w:rsidP="00A26EE7">
            <w:pPr>
              <w:rPr>
                <w:rFonts w:ascii="Arial" w:hAnsi="Arial" w:cs="Arial"/>
                <w:sz w:val="20"/>
                <w:szCs w:val="20"/>
              </w:rPr>
            </w:pPr>
            <w:r w:rsidRPr="001D3502">
              <w:rPr>
                <w:rFonts w:ascii="Arial" w:hAnsi="Arial" w:cs="Arial"/>
                <w:sz w:val="20"/>
                <w:szCs w:val="20"/>
              </w:rPr>
              <w:t>0.0023 **</w:t>
            </w:r>
          </w:p>
        </w:tc>
      </w:tr>
    </w:tbl>
    <w:p w14:paraId="533A6C25" w14:textId="706C9DE8" w:rsidR="00890589" w:rsidRPr="001D3502" w:rsidRDefault="00890589"/>
    <w:sectPr w:rsidR="00890589" w:rsidRPr="001D3502" w:rsidSect="000062FF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D13039" w14:textId="77777777" w:rsidR="008F2147" w:rsidRDefault="008F2147" w:rsidP="00794FD8">
      <w:pPr>
        <w:spacing w:after="0" w:line="240" w:lineRule="auto"/>
      </w:pPr>
      <w:r>
        <w:separator/>
      </w:r>
    </w:p>
  </w:endnote>
  <w:endnote w:type="continuationSeparator" w:id="0">
    <w:p w14:paraId="2DAF3FAB" w14:textId="77777777" w:rsidR="008F2147" w:rsidRDefault="008F2147" w:rsidP="00794F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29818606"/>
      <w:docPartObj>
        <w:docPartGallery w:val="Page Numbers (Bottom of Page)"/>
        <w:docPartUnique/>
      </w:docPartObj>
    </w:sdtPr>
    <w:sdtContent>
      <w:p w14:paraId="3E439502" w14:textId="7D5A36FC" w:rsidR="0005198B" w:rsidRDefault="0005198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272CFD32" w14:textId="77777777" w:rsidR="0005198B" w:rsidRDefault="000519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F23816" w14:textId="77777777" w:rsidR="008F2147" w:rsidRDefault="008F2147" w:rsidP="00794FD8">
      <w:pPr>
        <w:spacing w:after="0" w:line="240" w:lineRule="auto"/>
      </w:pPr>
      <w:r>
        <w:separator/>
      </w:r>
    </w:p>
  </w:footnote>
  <w:footnote w:type="continuationSeparator" w:id="0">
    <w:p w14:paraId="23B255B4" w14:textId="77777777" w:rsidR="008F2147" w:rsidRDefault="008F2147" w:rsidP="00794F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22B88"/>
    <w:multiLevelType w:val="hybridMultilevel"/>
    <w:tmpl w:val="9F0AF0F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EF208F"/>
    <w:multiLevelType w:val="hybridMultilevel"/>
    <w:tmpl w:val="A8541CA8"/>
    <w:lvl w:ilvl="0" w:tplc="FDA096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A57B3E"/>
    <w:multiLevelType w:val="hybridMultilevel"/>
    <w:tmpl w:val="45A0871C"/>
    <w:lvl w:ilvl="0" w:tplc="36AA80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AD2137"/>
    <w:multiLevelType w:val="hybridMultilevel"/>
    <w:tmpl w:val="0F127A08"/>
    <w:lvl w:ilvl="0" w:tplc="8DD467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3970004">
    <w:abstractNumId w:val="2"/>
  </w:num>
  <w:num w:numId="2" w16cid:durableId="333388103">
    <w:abstractNumId w:val="1"/>
  </w:num>
  <w:num w:numId="3" w16cid:durableId="1502039300">
    <w:abstractNumId w:val="3"/>
  </w:num>
  <w:num w:numId="4" w16cid:durableId="1041584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FD8"/>
    <w:rsid w:val="000062FF"/>
    <w:rsid w:val="0005198B"/>
    <w:rsid w:val="001626EB"/>
    <w:rsid w:val="001749A0"/>
    <w:rsid w:val="00196E21"/>
    <w:rsid w:val="001C5763"/>
    <w:rsid w:val="001D3502"/>
    <w:rsid w:val="00246425"/>
    <w:rsid w:val="00292F3B"/>
    <w:rsid w:val="002A191E"/>
    <w:rsid w:val="002A4656"/>
    <w:rsid w:val="002B773E"/>
    <w:rsid w:val="002F0116"/>
    <w:rsid w:val="00361203"/>
    <w:rsid w:val="003E5EC8"/>
    <w:rsid w:val="00437F2B"/>
    <w:rsid w:val="00460E9D"/>
    <w:rsid w:val="004746BE"/>
    <w:rsid w:val="004813A1"/>
    <w:rsid w:val="004C6A5A"/>
    <w:rsid w:val="004D3D0F"/>
    <w:rsid w:val="004E0B35"/>
    <w:rsid w:val="004F7208"/>
    <w:rsid w:val="00520649"/>
    <w:rsid w:val="0052754E"/>
    <w:rsid w:val="00562927"/>
    <w:rsid w:val="005732CF"/>
    <w:rsid w:val="0058272A"/>
    <w:rsid w:val="00585394"/>
    <w:rsid w:val="005B2B79"/>
    <w:rsid w:val="005C7577"/>
    <w:rsid w:val="005D6B57"/>
    <w:rsid w:val="005E3540"/>
    <w:rsid w:val="005F53F2"/>
    <w:rsid w:val="00602970"/>
    <w:rsid w:val="006A4079"/>
    <w:rsid w:val="006A57B4"/>
    <w:rsid w:val="006A711E"/>
    <w:rsid w:val="006C50D9"/>
    <w:rsid w:val="007230B6"/>
    <w:rsid w:val="0079140D"/>
    <w:rsid w:val="00791DB8"/>
    <w:rsid w:val="00794FD8"/>
    <w:rsid w:val="007A091B"/>
    <w:rsid w:val="007F61A2"/>
    <w:rsid w:val="0087713E"/>
    <w:rsid w:val="00885F57"/>
    <w:rsid w:val="00890589"/>
    <w:rsid w:val="008A1153"/>
    <w:rsid w:val="008B52DB"/>
    <w:rsid w:val="008B68C9"/>
    <w:rsid w:val="008F2147"/>
    <w:rsid w:val="008F551F"/>
    <w:rsid w:val="008F610E"/>
    <w:rsid w:val="009256C6"/>
    <w:rsid w:val="00933DDC"/>
    <w:rsid w:val="009454E1"/>
    <w:rsid w:val="00954069"/>
    <w:rsid w:val="009A127E"/>
    <w:rsid w:val="009A149F"/>
    <w:rsid w:val="009A24BD"/>
    <w:rsid w:val="009B4237"/>
    <w:rsid w:val="009D3EFB"/>
    <w:rsid w:val="009E2763"/>
    <w:rsid w:val="009F1702"/>
    <w:rsid w:val="00A26EE7"/>
    <w:rsid w:val="00A56FDE"/>
    <w:rsid w:val="00B0569A"/>
    <w:rsid w:val="00B32408"/>
    <w:rsid w:val="00B369B2"/>
    <w:rsid w:val="00B962AD"/>
    <w:rsid w:val="00C0708D"/>
    <w:rsid w:val="00C80F18"/>
    <w:rsid w:val="00CA6FC4"/>
    <w:rsid w:val="00CC2A84"/>
    <w:rsid w:val="00CE0665"/>
    <w:rsid w:val="00DB1922"/>
    <w:rsid w:val="00EE28D5"/>
    <w:rsid w:val="00F335CC"/>
    <w:rsid w:val="00F75EB5"/>
    <w:rsid w:val="00FF4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831B82"/>
  <w15:chartTrackingRefBased/>
  <w15:docId w15:val="{5479185F-3DFD-413E-A408-F1BAAABB2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94FD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4FD8"/>
    <w:rPr>
      <w:color w:val="954F72"/>
      <w:u w:val="single"/>
    </w:rPr>
  </w:style>
  <w:style w:type="paragraph" w:customStyle="1" w:styleId="msonormal0">
    <w:name w:val="msonormal"/>
    <w:basedOn w:val="Normal"/>
    <w:rsid w:val="00794F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table" w:styleId="TableGrid">
    <w:name w:val="Table Grid"/>
    <w:basedOn w:val="TableNormal"/>
    <w:uiPriority w:val="39"/>
    <w:rsid w:val="00794F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4F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4FD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94F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4FD8"/>
    <w:rPr>
      <w:lang w:val="en-GB"/>
    </w:rPr>
  </w:style>
  <w:style w:type="paragraph" w:styleId="ListParagraph">
    <w:name w:val="List Paragraph"/>
    <w:basedOn w:val="Normal"/>
    <w:uiPriority w:val="34"/>
    <w:qFormat/>
    <w:rsid w:val="00196E2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F72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table" w:styleId="PlainTable3">
    <w:name w:val="Plain Table 3"/>
    <w:basedOn w:val="TableNormal"/>
    <w:uiPriority w:val="43"/>
    <w:rsid w:val="006C50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33DD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885F5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062FF"/>
  </w:style>
  <w:style w:type="paragraph" w:customStyle="1" w:styleId="SMcaption">
    <w:name w:val="SM caption"/>
    <w:basedOn w:val="Normal"/>
    <w:qFormat/>
    <w:rsid w:val="0089058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8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3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claudia.zeitrag@lucs.lu.s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1</Pages>
  <Words>2964</Words>
  <Characters>15712</Characters>
  <Application>Microsoft Office Word</Application>
  <DocSecurity>0</DocSecurity>
  <Lines>130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Zeiträg</dc:creator>
  <cp:keywords/>
  <dc:description/>
  <cp:lastModifiedBy>Claudia Zeiträg</cp:lastModifiedBy>
  <cp:revision>21</cp:revision>
  <dcterms:created xsi:type="dcterms:W3CDTF">2023-02-21T12:46:00Z</dcterms:created>
  <dcterms:modified xsi:type="dcterms:W3CDTF">2023-02-27T09:32:00Z</dcterms:modified>
</cp:coreProperties>
</file>